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74C08" w14:textId="15725428" w:rsidR="00647F69" w:rsidRPr="007E6746" w:rsidRDefault="00647F69" w:rsidP="00647F69">
      <w:pPr>
        <w:pStyle w:val="Heading1"/>
        <w:rPr>
          <w:rFonts w:cs="Times New Roman"/>
          <w:szCs w:val="24"/>
          <w:lang w:val="en-US"/>
        </w:rPr>
      </w:pPr>
      <w:bookmarkStart w:id="0" w:name="_GoBack"/>
      <w:bookmarkEnd w:id="0"/>
      <w:r w:rsidRPr="007E6746">
        <w:rPr>
          <w:rFonts w:cs="Times New Roman"/>
          <w:szCs w:val="24"/>
          <w:lang w:val="en-US"/>
        </w:rPr>
        <w:t>Supplemental Material</w:t>
      </w:r>
    </w:p>
    <w:p w14:paraId="0A8B3D3C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E262F" w:rsidRPr="007E6746" w14:paraId="49684CEE" w14:textId="77777777" w:rsidTr="00126F54">
        <w:tc>
          <w:tcPr>
            <w:tcW w:w="4531" w:type="dxa"/>
            <w:shd w:val="clear" w:color="auto" w:fill="E7E6E6"/>
          </w:tcPr>
          <w:p w14:paraId="03F8C74C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b/>
                <w:lang w:val="en-US"/>
              </w:rPr>
              <w:t>Name of software package</w:t>
            </w:r>
          </w:p>
        </w:tc>
        <w:tc>
          <w:tcPr>
            <w:tcW w:w="4531" w:type="dxa"/>
            <w:shd w:val="clear" w:color="auto" w:fill="E7E6E6"/>
          </w:tcPr>
          <w:p w14:paraId="7A02684D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b/>
                <w:lang w:val="en-US"/>
              </w:rPr>
              <w:t>Version number</w:t>
            </w:r>
          </w:p>
        </w:tc>
      </w:tr>
      <w:tr w:rsidR="002E262F" w:rsidRPr="007E6746" w14:paraId="23E97A2E" w14:textId="77777777" w:rsidTr="00126F54">
        <w:tc>
          <w:tcPr>
            <w:tcW w:w="4531" w:type="dxa"/>
          </w:tcPr>
          <w:p w14:paraId="415C2326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  <w:tc>
          <w:tcPr>
            <w:tcW w:w="4531" w:type="dxa"/>
          </w:tcPr>
          <w:p w14:paraId="06BD36BC" w14:textId="743E9A01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4.</w:t>
            </w:r>
            <w:r w:rsidR="0031029C" w:rsidRPr="007E6746">
              <w:rPr>
                <w:rFonts w:ascii="Times New Roman" w:eastAsia="Calibri" w:hAnsi="Times New Roman" w:cs="Times New Roman"/>
                <w:lang w:val="en-US"/>
              </w:rPr>
              <w:t>4.2</w:t>
            </w:r>
          </w:p>
        </w:tc>
      </w:tr>
      <w:tr w:rsidR="002E262F" w:rsidRPr="007E6746" w14:paraId="47E256BC" w14:textId="77777777" w:rsidTr="00126F54">
        <w:tc>
          <w:tcPr>
            <w:tcW w:w="4531" w:type="dxa"/>
          </w:tcPr>
          <w:p w14:paraId="4F00ECCF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openxlsx</w:t>
            </w:r>
            <w:proofErr w:type="spellEnd"/>
          </w:p>
        </w:tc>
        <w:tc>
          <w:tcPr>
            <w:tcW w:w="4531" w:type="dxa"/>
          </w:tcPr>
          <w:p w14:paraId="7189A095" w14:textId="1805B8C9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4.2.</w:t>
            </w:r>
            <w:r w:rsidR="004A6E1D" w:rsidRPr="007E6746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2E262F" w:rsidRPr="007E6746" w14:paraId="6FCB292A" w14:textId="77777777" w:rsidTr="00126F54">
        <w:tc>
          <w:tcPr>
            <w:tcW w:w="4531" w:type="dxa"/>
          </w:tcPr>
          <w:p w14:paraId="512645A2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lme4</w:t>
            </w:r>
          </w:p>
        </w:tc>
        <w:tc>
          <w:tcPr>
            <w:tcW w:w="4531" w:type="dxa"/>
          </w:tcPr>
          <w:p w14:paraId="444A41CD" w14:textId="2632474A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1.1-3</w:t>
            </w:r>
            <w:r w:rsidR="004A6E1D" w:rsidRPr="007E6746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002E262F" w:rsidRPr="007E6746" w14:paraId="7299F788" w14:textId="77777777" w:rsidTr="00126F54">
        <w:tc>
          <w:tcPr>
            <w:tcW w:w="4531" w:type="dxa"/>
          </w:tcPr>
          <w:p w14:paraId="5FF72C56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emmeans</w:t>
            </w:r>
            <w:proofErr w:type="spellEnd"/>
          </w:p>
        </w:tc>
        <w:tc>
          <w:tcPr>
            <w:tcW w:w="4531" w:type="dxa"/>
          </w:tcPr>
          <w:p w14:paraId="286CD7A7" w14:textId="5F5C006C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087FA3" w:rsidRPr="007E6746">
              <w:rPr>
                <w:rFonts w:ascii="Times New Roman" w:eastAsia="Calibri" w:hAnsi="Times New Roman" w:cs="Times New Roman"/>
                <w:lang w:val="en-US"/>
              </w:rPr>
              <w:t>10.7</w:t>
            </w:r>
          </w:p>
        </w:tc>
      </w:tr>
      <w:tr w:rsidR="002E262F" w:rsidRPr="007E6746" w14:paraId="1508FA44" w14:textId="77777777" w:rsidTr="00126F54">
        <w:tc>
          <w:tcPr>
            <w:tcW w:w="4531" w:type="dxa"/>
          </w:tcPr>
          <w:p w14:paraId="17BA22C1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lmerTest</w:t>
            </w:r>
            <w:proofErr w:type="spellEnd"/>
          </w:p>
        </w:tc>
        <w:tc>
          <w:tcPr>
            <w:tcW w:w="4531" w:type="dxa"/>
          </w:tcPr>
          <w:p w14:paraId="5AD413D0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3.1-3</w:t>
            </w:r>
          </w:p>
        </w:tc>
      </w:tr>
      <w:tr w:rsidR="002E262F" w:rsidRPr="007E6746" w14:paraId="47154720" w14:textId="77777777" w:rsidTr="00126F54">
        <w:tc>
          <w:tcPr>
            <w:tcW w:w="4531" w:type="dxa"/>
          </w:tcPr>
          <w:p w14:paraId="1475C52B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tidyverse</w:t>
            </w:r>
            <w:proofErr w:type="spellEnd"/>
          </w:p>
        </w:tc>
        <w:tc>
          <w:tcPr>
            <w:tcW w:w="4531" w:type="dxa"/>
          </w:tcPr>
          <w:p w14:paraId="0519BA86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2.0.0</w:t>
            </w:r>
          </w:p>
        </w:tc>
      </w:tr>
      <w:tr w:rsidR="002E262F" w:rsidRPr="007E6746" w14:paraId="5147AAE1" w14:textId="77777777" w:rsidTr="00126F54">
        <w:tc>
          <w:tcPr>
            <w:tcW w:w="4531" w:type="dxa"/>
          </w:tcPr>
          <w:p w14:paraId="1656630E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patchwork</w:t>
            </w:r>
          </w:p>
        </w:tc>
        <w:tc>
          <w:tcPr>
            <w:tcW w:w="4531" w:type="dxa"/>
          </w:tcPr>
          <w:p w14:paraId="0B22CE0E" w14:textId="11CBB172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087FA3" w:rsidRPr="007E6746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7E6746">
              <w:rPr>
                <w:rFonts w:ascii="Times New Roman" w:eastAsia="Calibri" w:hAnsi="Times New Roman" w:cs="Times New Roman"/>
                <w:lang w:val="en-US"/>
              </w:rPr>
              <w:t>.0</w:t>
            </w:r>
          </w:p>
        </w:tc>
      </w:tr>
      <w:tr w:rsidR="002E262F" w:rsidRPr="007E6746" w14:paraId="0E5AAEEC" w14:textId="77777777" w:rsidTr="00126F54">
        <w:tc>
          <w:tcPr>
            <w:tcW w:w="4531" w:type="dxa"/>
          </w:tcPr>
          <w:p w14:paraId="457351A1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reshape2</w:t>
            </w:r>
          </w:p>
        </w:tc>
        <w:tc>
          <w:tcPr>
            <w:tcW w:w="4531" w:type="dxa"/>
          </w:tcPr>
          <w:p w14:paraId="740F69CC" w14:textId="77777777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1.4.4</w:t>
            </w:r>
          </w:p>
        </w:tc>
      </w:tr>
      <w:tr w:rsidR="002E262F" w:rsidRPr="007E6746" w14:paraId="50FCA358" w14:textId="77777777" w:rsidTr="00126F54">
        <w:tc>
          <w:tcPr>
            <w:tcW w:w="4531" w:type="dxa"/>
          </w:tcPr>
          <w:p w14:paraId="47F5584B" w14:textId="637C162B" w:rsidR="002E262F" w:rsidRPr="007E6746" w:rsidRDefault="00DF02CA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MuMIn</w:t>
            </w:r>
            <w:proofErr w:type="spellEnd"/>
          </w:p>
        </w:tc>
        <w:tc>
          <w:tcPr>
            <w:tcW w:w="4531" w:type="dxa"/>
          </w:tcPr>
          <w:p w14:paraId="2A4916CE" w14:textId="0FA09A39" w:rsidR="002E262F" w:rsidRPr="007E6746" w:rsidRDefault="002E262F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087FA3" w:rsidRPr="007E6746">
              <w:rPr>
                <w:rFonts w:ascii="Times New Roman" w:eastAsia="Calibri" w:hAnsi="Times New Roman" w:cs="Times New Roman"/>
                <w:lang w:val="en-US"/>
              </w:rPr>
              <w:t>48.11</w:t>
            </w:r>
          </w:p>
        </w:tc>
      </w:tr>
      <w:tr w:rsidR="002E262F" w:rsidRPr="007E6746" w14:paraId="338220AB" w14:textId="77777777" w:rsidTr="00126F54">
        <w:tc>
          <w:tcPr>
            <w:tcW w:w="4531" w:type="dxa"/>
          </w:tcPr>
          <w:p w14:paraId="07133DE4" w14:textId="0D422F0E" w:rsidR="002E262F" w:rsidRPr="007E6746" w:rsidRDefault="00DF02CA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ppcor</w:t>
            </w:r>
            <w:proofErr w:type="spellEnd"/>
          </w:p>
        </w:tc>
        <w:tc>
          <w:tcPr>
            <w:tcW w:w="4531" w:type="dxa"/>
          </w:tcPr>
          <w:p w14:paraId="0839FBEB" w14:textId="66E3D566" w:rsidR="002E262F" w:rsidRPr="007E6746" w:rsidRDefault="00354061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1.1</w:t>
            </w:r>
          </w:p>
        </w:tc>
      </w:tr>
      <w:tr w:rsidR="002E262F" w:rsidRPr="007E6746" w14:paraId="21E4C74B" w14:textId="77777777" w:rsidTr="00126F54">
        <w:tc>
          <w:tcPr>
            <w:tcW w:w="4531" w:type="dxa"/>
          </w:tcPr>
          <w:p w14:paraId="222BFFBD" w14:textId="2332D61E" w:rsidR="002E262F" w:rsidRPr="007E6746" w:rsidRDefault="00DF02CA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E6746">
              <w:rPr>
                <w:rFonts w:ascii="Times New Roman" w:eastAsia="Calibri" w:hAnsi="Times New Roman" w:cs="Times New Roman"/>
                <w:lang w:val="en-US"/>
              </w:rPr>
              <w:t>gtsummary</w:t>
            </w:r>
            <w:proofErr w:type="spellEnd"/>
          </w:p>
        </w:tc>
        <w:tc>
          <w:tcPr>
            <w:tcW w:w="4531" w:type="dxa"/>
          </w:tcPr>
          <w:p w14:paraId="0CFEB14E" w14:textId="17D9A26C" w:rsidR="002E262F" w:rsidRPr="007E6746" w:rsidRDefault="00354061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2.1.0</w:t>
            </w:r>
          </w:p>
        </w:tc>
      </w:tr>
      <w:tr w:rsidR="002E262F" w:rsidRPr="007E6746" w14:paraId="02A52C7F" w14:textId="77777777" w:rsidTr="00126F54">
        <w:tc>
          <w:tcPr>
            <w:tcW w:w="4531" w:type="dxa"/>
          </w:tcPr>
          <w:p w14:paraId="60BE466F" w14:textId="163482A7" w:rsidR="002E262F" w:rsidRPr="007E6746" w:rsidRDefault="00DF02CA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car</w:t>
            </w:r>
          </w:p>
        </w:tc>
        <w:tc>
          <w:tcPr>
            <w:tcW w:w="4531" w:type="dxa"/>
          </w:tcPr>
          <w:p w14:paraId="7EA10762" w14:textId="6A8C9EE8" w:rsidR="002E262F" w:rsidRPr="007E6746" w:rsidRDefault="00354061" w:rsidP="00126F5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E6746">
              <w:rPr>
                <w:rFonts w:ascii="Times New Roman" w:eastAsia="Calibri" w:hAnsi="Times New Roman" w:cs="Times New Roman"/>
                <w:lang w:val="en-US"/>
              </w:rPr>
              <w:t>3.1-3</w:t>
            </w:r>
          </w:p>
        </w:tc>
      </w:tr>
    </w:tbl>
    <w:p w14:paraId="6613FBB2" w14:textId="77777777" w:rsidR="002E262F" w:rsidRPr="007E6746" w:rsidRDefault="002E262F" w:rsidP="002E262F">
      <w:pPr>
        <w:rPr>
          <w:rFonts w:ascii="Times New Roman" w:eastAsia="Calibri" w:hAnsi="Times New Roman" w:cs="Times New Roman"/>
          <w:lang w:val="en-US"/>
        </w:rPr>
      </w:pPr>
      <w:r w:rsidRPr="007E6746">
        <w:rPr>
          <w:rFonts w:ascii="Times New Roman" w:eastAsia="Calibri" w:hAnsi="Times New Roman" w:cs="Times New Roman"/>
          <w:b/>
          <w:lang w:val="en-US"/>
        </w:rPr>
        <w:br/>
        <w:t>Table A1</w:t>
      </w:r>
      <w:r w:rsidRPr="007E6746">
        <w:rPr>
          <w:rFonts w:ascii="Times New Roman" w:eastAsia="Calibri" w:hAnsi="Times New Roman" w:cs="Times New Roman"/>
          <w:lang w:val="en-US"/>
        </w:rPr>
        <w:t xml:space="preserve"> Summary of software packages and version numbers</w:t>
      </w:r>
    </w:p>
    <w:p w14:paraId="3FC8AA8B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3F502B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45BA3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FD5FC4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CF2A26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3EC14F" w14:textId="77777777" w:rsidR="004504CB" w:rsidRPr="007E6746" w:rsidRDefault="004504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7BDA00" w14:textId="57AC812E" w:rsidR="00CD769C" w:rsidRPr="007E6746" w:rsidRDefault="00CD769C" w:rsidP="005134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D769C" w:rsidRPr="007E6746" w:rsidSect="007E674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6EE61" w14:textId="77777777" w:rsidR="009F1875" w:rsidRPr="007E6746" w:rsidRDefault="009F1875" w:rsidP="00153BCA">
      <w:pPr>
        <w:spacing w:after="0" w:line="240" w:lineRule="auto"/>
      </w:pPr>
      <w:r w:rsidRPr="007E6746">
        <w:separator/>
      </w:r>
    </w:p>
  </w:endnote>
  <w:endnote w:type="continuationSeparator" w:id="0">
    <w:p w14:paraId="08AC6D1D" w14:textId="77777777" w:rsidR="009F1875" w:rsidRPr="007E6746" w:rsidRDefault="009F1875" w:rsidP="00153BCA">
      <w:pPr>
        <w:spacing w:after="0" w:line="240" w:lineRule="auto"/>
      </w:pPr>
      <w:r w:rsidRPr="007E6746">
        <w:continuationSeparator/>
      </w:r>
    </w:p>
  </w:endnote>
  <w:endnote w:type="continuationNotice" w:id="1">
    <w:p w14:paraId="66545C19" w14:textId="77777777" w:rsidR="009F1875" w:rsidRPr="007E6746" w:rsidRDefault="009F18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1462866"/>
      <w:docPartObj>
        <w:docPartGallery w:val="Page Numbers (Bottom of Page)"/>
        <w:docPartUnique/>
      </w:docPartObj>
    </w:sdtPr>
    <w:sdtEndPr/>
    <w:sdtContent>
      <w:p w14:paraId="73EA367A" w14:textId="577A6155" w:rsidR="00CB09FC" w:rsidRPr="007E6746" w:rsidRDefault="00CB09FC">
        <w:pPr>
          <w:pStyle w:val="Footer"/>
          <w:jc w:val="right"/>
        </w:pPr>
        <w:r w:rsidRPr="007E6746">
          <w:fldChar w:fldCharType="begin"/>
        </w:r>
        <w:r w:rsidRPr="007E6746">
          <w:instrText>PAGE   \* MERGEFORMAT</w:instrText>
        </w:r>
        <w:r w:rsidRPr="007E6746">
          <w:fldChar w:fldCharType="separate"/>
        </w:r>
        <w:r w:rsidR="007E6746" w:rsidRPr="007E6746">
          <w:rPr>
            <w:noProof/>
            <w:lang w:val="nl-NL"/>
          </w:rPr>
          <w:t>1</w:t>
        </w:r>
        <w:r w:rsidRPr="007E6746">
          <w:fldChar w:fldCharType="end"/>
        </w:r>
      </w:p>
    </w:sdtContent>
  </w:sdt>
  <w:p w14:paraId="040154C3" w14:textId="77777777" w:rsidR="00CB09FC" w:rsidRPr="007E6746" w:rsidRDefault="00CB09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0FDE00" w14:textId="77777777" w:rsidR="009F1875" w:rsidRPr="007E6746" w:rsidRDefault="009F1875" w:rsidP="00153BCA">
      <w:pPr>
        <w:spacing w:after="0" w:line="240" w:lineRule="auto"/>
      </w:pPr>
      <w:r w:rsidRPr="007E6746">
        <w:separator/>
      </w:r>
    </w:p>
  </w:footnote>
  <w:footnote w:type="continuationSeparator" w:id="0">
    <w:p w14:paraId="1D5D2AEB" w14:textId="77777777" w:rsidR="009F1875" w:rsidRPr="007E6746" w:rsidRDefault="009F1875" w:rsidP="00153BCA">
      <w:pPr>
        <w:spacing w:after="0" w:line="240" w:lineRule="auto"/>
      </w:pPr>
      <w:r w:rsidRPr="007E6746">
        <w:continuationSeparator/>
      </w:r>
    </w:p>
  </w:footnote>
  <w:footnote w:type="continuationNotice" w:id="1">
    <w:p w14:paraId="450ECBC7" w14:textId="77777777" w:rsidR="009F1875" w:rsidRPr="007E6746" w:rsidRDefault="009F18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2D363F"/>
    <w:multiLevelType w:val="hybridMultilevel"/>
    <w:tmpl w:val="9064C46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E3AF8"/>
    <w:multiLevelType w:val="multilevel"/>
    <w:tmpl w:val="2B245F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E6"/>
    <w:rsid w:val="00000246"/>
    <w:rsid w:val="00001427"/>
    <w:rsid w:val="0000268A"/>
    <w:rsid w:val="00002DAE"/>
    <w:rsid w:val="00003845"/>
    <w:rsid w:val="0000387C"/>
    <w:rsid w:val="00003CD7"/>
    <w:rsid w:val="00003DFE"/>
    <w:rsid w:val="0000461F"/>
    <w:rsid w:val="00004D17"/>
    <w:rsid w:val="0000522B"/>
    <w:rsid w:val="00005292"/>
    <w:rsid w:val="00005D76"/>
    <w:rsid w:val="000063C4"/>
    <w:rsid w:val="00006B99"/>
    <w:rsid w:val="00007219"/>
    <w:rsid w:val="00007812"/>
    <w:rsid w:val="000101D3"/>
    <w:rsid w:val="0001044E"/>
    <w:rsid w:val="000106FD"/>
    <w:rsid w:val="00011B2E"/>
    <w:rsid w:val="000132DE"/>
    <w:rsid w:val="00013564"/>
    <w:rsid w:val="000135B0"/>
    <w:rsid w:val="00013F13"/>
    <w:rsid w:val="0001491A"/>
    <w:rsid w:val="00015319"/>
    <w:rsid w:val="000153AF"/>
    <w:rsid w:val="00015996"/>
    <w:rsid w:val="00015D15"/>
    <w:rsid w:val="0001639B"/>
    <w:rsid w:val="0001665E"/>
    <w:rsid w:val="00016CF0"/>
    <w:rsid w:val="000174C1"/>
    <w:rsid w:val="000178F3"/>
    <w:rsid w:val="00017B18"/>
    <w:rsid w:val="00017C6A"/>
    <w:rsid w:val="000202B2"/>
    <w:rsid w:val="00020C87"/>
    <w:rsid w:val="0002139D"/>
    <w:rsid w:val="000213D7"/>
    <w:rsid w:val="0002172E"/>
    <w:rsid w:val="00021965"/>
    <w:rsid w:val="00021B4E"/>
    <w:rsid w:val="00022707"/>
    <w:rsid w:val="0002278A"/>
    <w:rsid w:val="000229FE"/>
    <w:rsid w:val="00023F7F"/>
    <w:rsid w:val="00024A69"/>
    <w:rsid w:val="00024B47"/>
    <w:rsid w:val="00025289"/>
    <w:rsid w:val="000253B6"/>
    <w:rsid w:val="00026187"/>
    <w:rsid w:val="00026314"/>
    <w:rsid w:val="00026751"/>
    <w:rsid w:val="00026A0E"/>
    <w:rsid w:val="00026CF6"/>
    <w:rsid w:val="00027F25"/>
    <w:rsid w:val="00027F66"/>
    <w:rsid w:val="00030065"/>
    <w:rsid w:val="000304EC"/>
    <w:rsid w:val="000313D4"/>
    <w:rsid w:val="000316C2"/>
    <w:rsid w:val="00031B2D"/>
    <w:rsid w:val="00031CFF"/>
    <w:rsid w:val="0003207D"/>
    <w:rsid w:val="0003333C"/>
    <w:rsid w:val="0003535C"/>
    <w:rsid w:val="00035C72"/>
    <w:rsid w:val="00036273"/>
    <w:rsid w:val="00036300"/>
    <w:rsid w:val="00036527"/>
    <w:rsid w:val="000368C5"/>
    <w:rsid w:val="00036CE6"/>
    <w:rsid w:val="00037349"/>
    <w:rsid w:val="00041C1A"/>
    <w:rsid w:val="00042107"/>
    <w:rsid w:val="000421EF"/>
    <w:rsid w:val="00042B40"/>
    <w:rsid w:val="00043382"/>
    <w:rsid w:val="000437AC"/>
    <w:rsid w:val="00044097"/>
    <w:rsid w:val="000447C8"/>
    <w:rsid w:val="00045657"/>
    <w:rsid w:val="00046E71"/>
    <w:rsid w:val="00050035"/>
    <w:rsid w:val="0005045E"/>
    <w:rsid w:val="000504DA"/>
    <w:rsid w:val="00050C41"/>
    <w:rsid w:val="000516E8"/>
    <w:rsid w:val="000517D8"/>
    <w:rsid w:val="00051BC1"/>
    <w:rsid w:val="000525A3"/>
    <w:rsid w:val="00052758"/>
    <w:rsid w:val="00052F71"/>
    <w:rsid w:val="00053112"/>
    <w:rsid w:val="00053E16"/>
    <w:rsid w:val="00054A0E"/>
    <w:rsid w:val="00054B29"/>
    <w:rsid w:val="00054BC9"/>
    <w:rsid w:val="000552CB"/>
    <w:rsid w:val="0005579B"/>
    <w:rsid w:val="000558AB"/>
    <w:rsid w:val="00056BEF"/>
    <w:rsid w:val="00056EC1"/>
    <w:rsid w:val="0005763F"/>
    <w:rsid w:val="0005785F"/>
    <w:rsid w:val="00057A00"/>
    <w:rsid w:val="00060E0E"/>
    <w:rsid w:val="00061AB3"/>
    <w:rsid w:val="00061BEB"/>
    <w:rsid w:val="00061ECB"/>
    <w:rsid w:val="00062C7F"/>
    <w:rsid w:val="00063247"/>
    <w:rsid w:val="000632F3"/>
    <w:rsid w:val="00063C79"/>
    <w:rsid w:val="00063E3D"/>
    <w:rsid w:val="00063FF0"/>
    <w:rsid w:val="000643E6"/>
    <w:rsid w:val="00064BF3"/>
    <w:rsid w:val="00064E4A"/>
    <w:rsid w:val="000659C8"/>
    <w:rsid w:val="00066276"/>
    <w:rsid w:val="00066850"/>
    <w:rsid w:val="00067033"/>
    <w:rsid w:val="000678F8"/>
    <w:rsid w:val="0007019E"/>
    <w:rsid w:val="0007023F"/>
    <w:rsid w:val="0007055A"/>
    <w:rsid w:val="00070805"/>
    <w:rsid w:val="00070BB3"/>
    <w:rsid w:val="00070D29"/>
    <w:rsid w:val="000716EF"/>
    <w:rsid w:val="0007186E"/>
    <w:rsid w:val="00071F11"/>
    <w:rsid w:val="000739B7"/>
    <w:rsid w:val="00073B7F"/>
    <w:rsid w:val="0007431B"/>
    <w:rsid w:val="00074512"/>
    <w:rsid w:val="00074F48"/>
    <w:rsid w:val="0007506A"/>
    <w:rsid w:val="00075157"/>
    <w:rsid w:val="00075A9B"/>
    <w:rsid w:val="000760FF"/>
    <w:rsid w:val="000761A7"/>
    <w:rsid w:val="00076A62"/>
    <w:rsid w:val="00076D14"/>
    <w:rsid w:val="000804AF"/>
    <w:rsid w:val="000807E5"/>
    <w:rsid w:val="00080AB5"/>
    <w:rsid w:val="00080BBA"/>
    <w:rsid w:val="00081859"/>
    <w:rsid w:val="0008258A"/>
    <w:rsid w:val="000826D4"/>
    <w:rsid w:val="00082765"/>
    <w:rsid w:val="00082907"/>
    <w:rsid w:val="000839A2"/>
    <w:rsid w:val="00083ED3"/>
    <w:rsid w:val="00084375"/>
    <w:rsid w:val="00085089"/>
    <w:rsid w:val="0008649D"/>
    <w:rsid w:val="00086EF4"/>
    <w:rsid w:val="00086EF9"/>
    <w:rsid w:val="000871C8"/>
    <w:rsid w:val="000879B8"/>
    <w:rsid w:val="00087EF2"/>
    <w:rsid w:val="00087F4C"/>
    <w:rsid w:val="00087FA3"/>
    <w:rsid w:val="00090C68"/>
    <w:rsid w:val="00090D1C"/>
    <w:rsid w:val="00090F8E"/>
    <w:rsid w:val="00091C24"/>
    <w:rsid w:val="00091F81"/>
    <w:rsid w:val="000922B1"/>
    <w:rsid w:val="00092E12"/>
    <w:rsid w:val="000930CB"/>
    <w:rsid w:val="00093504"/>
    <w:rsid w:val="00093531"/>
    <w:rsid w:val="00093638"/>
    <w:rsid w:val="000936F8"/>
    <w:rsid w:val="00093D88"/>
    <w:rsid w:val="00094359"/>
    <w:rsid w:val="00094881"/>
    <w:rsid w:val="0009709B"/>
    <w:rsid w:val="00097684"/>
    <w:rsid w:val="000976CF"/>
    <w:rsid w:val="00097A66"/>
    <w:rsid w:val="00097B0B"/>
    <w:rsid w:val="000A0272"/>
    <w:rsid w:val="000A0BAB"/>
    <w:rsid w:val="000A0CA7"/>
    <w:rsid w:val="000A1062"/>
    <w:rsid w:val="000A1EBF"/>
    <w:rsid w:val="000A2018"/>
    <w:rsid w:val="000A21D5"/>
    <w:rsid w:val="000A2472"/>
    <w:rsid w:val="000A261D"/>
    <w:rsid w:val="000A2663"/>
    <w:rsid w:val="000A36A4"/>
    <w:rsid w:val="000A3D6F"/>
    <w:rsid w:val="000A3E0A"/>
    <w:rsid w:val="000A4644"/>
    <w:rsid w:val="000A487F"/>
    <w:rsid w:val="000A4B3E"/>
    <w:rsid w:val="000A50BA"/>
    <w:rsid w:val="000A59FA"/>
    <w:rsid w:val="000A5DB1"/>
    <w:rsid w:val="000A5E64"/>
    <w:rsid w:val="000A6E8A"/>
    <w:rsid w:val="000A7462"/>
    <w:rsid w:val="000A754D"/>
    <w:rsid w:val="000A763E"/>
    <w:rsid w:val="000A76E2"/>
    <w:rsid w:val="000A795E"/>
    <w:rsid w:val="000A79A1"/>
    <w:rsid w:val="000A7B8A"/>
    <w:rsid w:val="000B02EB"/>
    <w:rsid w:val="000B05DE"/>
    <w:rsid w:val="000B1910"/>
    <w:rsid w:val="000B1F4B"/>
    <w:rsid w:val="000B2CD0"/>
    <w:rsid w:val="000B3897"/>
    <w:rsid w:val="000B5449"/>
    <w:rsid w:val="000B563C"/>
    <w:rsid w:val="000B5C02"/>
    <w:rsid w:val="000B67CE"/>
    <w:rsid w:val="000B67E0"/>
    <w:rsid w:val="000B7744"/>
    <w:rsid w:val="000B7862"/>
    <w:rsid w:val="000C016E"/>
    <w:rsid w:val="000C02ED"/>
    <w:rsid w:val="000C13D7"/>
    <w:rsid w:val="000C2757"/>
    <w:rsid w:val="000C363B"/>
    <w:rsid w:val="000C3785"/>
    <w:rsid w:val="000C4A1F"/>
    <w:rsid w:val="000C5CB6"/>
    <w:rsid w:val="000C5DF2"/>
    <w:rsid w:val="000C6065"/>
    <w:rsid w:val="000C659F"/>
    <w:rsid w:val="000C6B2B"/>
    <w:rsid w:val="000C6E4E"/>
    <w:rsid w:val="000C7274"/>
    <w:rsid w:val="000C7BC8"/>
    <w:rsid w:val="000C7D18"/>
    <w:rsid w:val="000D00F2"/>
    <w:rsid w:val="000D0F06"/>
    <w:rsid w:val="000D10B6"/>
    <w:rsid w:val="000D13FA"/>
    <w:rsid w:val="000D1E6B"/>
    <w:rsid w:val="000D213F"/>
    <w:rsid w:val="000D27B1"/>
    <w:rsid w:val="000D3048"/>
    <w:rsid w:val="000D324C"/>
    <w:rsid w:val="000D3813"/>
    <w:rsid w:val="000D56E7"/>
    <w:rsid w:val="000D59D0"/>
    <w:rsid w:val="000D63DD"/>
    <w:rsid w:val="000E0227"/>
    <w:rsid w:val="000E09B1"/>
    <w:rsid w:val="000E0B14"/>
    <w:rsid w:val="000E0BD0"/>
    <w:rsid w:val="000E103C"/>
    <w:rsid w:val="000E113B"/>
    <w:rsid w:val="000E14A8"/>
    <w:rsid w:val="000E151E"/>
    <w:rsid w:val="000E1A16"/>
    <w:rsid w:val="000E2090"/>
    <w:rsid w:val="000E21C4"/>
    <w:rsid w:val="000E2F6B"/>
    <w:rsid w:val="000E352D"/>
    <w:rsid w:val="000E3CEF"/>
    <w:rsid w:val="000E3EE1"/>
    <w:rsid w:val="000E3F1B"/>
    <w:rsid w:val="000E458C"/>
    <w:rsid w:val="000E48AA"/>
    <w:rsid w:val="000E4FAF"/>
    <w:rsid w:val="000E5265"/>
    <w:rsid w:val="000E5330"/>
    <w:rsid w:val="000E534C"/>
    <w:rsid w:val="000E5CFA"/>
    <w:rsid w:val="000E6788"/>
    <w:rsid w:val="000E6E01"/>
    <w:rsid w:val="000E79B6"/>
    <w:rsid w:val="000E7E92"/>
    <w:rsid w:val="000F0FD4"/>
    <w:rsid w:val="000F1924"/>
    <w:rsid w:val="000F1EF7"/>
    <w:rsid w:val="000F1FBA"/>
    <w:rsid w:val="000F21CA"/>
    <w:rsid w:val="000F2779"/>
    <w:rsid w:val="000F335E"/>
    <w:rsid w:val="000F3517"/>
    <w:rsid w:val="000F3C3B"/>
    <w:rsid w:val="000F3ED2"/>
    <w:rsid w:val="000F4D23"/>
    <w:rsid w:val="000F50DD"/>
    <w:rsid w:val="000F5B77"/>
    <w:rsid w:val="000F67F8"/>
    <w:rsid w:val="000F730E"/>
    <w:rsid w:val="000F7368"/>
    <w:rsid w:val="000F7A6D"/>
    <w:rsid w:val="001014EB"/>
    <w:rsid w:val="00102261"/>
    <w:rsid w:val="0010297B"/>
    <w:rsid w:val="00103103"/>
    <w:rsid w:val="00103D23"/>
    <w:rsid w:val="00103E67"/>
    <w:rsid w:val="001056CB"/>
    <w:rsid w:val="0010574C"/>
    <w:rsid w:val="001058BC"/>
    <w:rsid w:val="00106324"/>
    <w:rsid w:val="0010698A"/>
    <w:rsid w:val="00106B28"/>
    <w:rsid w:val="00107150"/>
    <w:rsid w:val="001075A9"/>
    <w:rsid w:val="00110B82"/>
    <w:rsid w:val="00110DD7"/>
    <w:rsid w:val="0011186B"/>
    <w:rsid w:val="00111F98"/>
    <w:rsid w:val="00112802"/>
    <w:rsid w:val="0011300C"/>
    <w:rsid w:val="0011474D"/>
    <w:rsid w:val="00117C1A"/>
    <w:rsid w:val="0012007D"/>
    <w:rsid w:val="001210E3"/>
    <w:rsid w:val="0012184D"/>
    <w:rsid w:val="00122527"/>
    <w:rsid w:val="0012253C"/>
    <w:rsid w:val="00122E5E"/>
    <w:rsid w:val="001233C8"/>
    <w:rsid w:val="00124F6A"/>
    <w:rsid w:val="00125151"/>
    <w:rsid w:val="00125D68"/>
    <w:rsid w:val="00126228"/>
    <w:rsid w:val="001269F7"/>
    <w:rsid w:val="00127F89"/>
    <w:rsid w:val="001300E7"/>
    <w:rsid w:val="00130720"/>
    <w:rsid w:val="001313FA"/>
    <w:rsid w:val="0013155E"/>
    <w:rsid w:val="00132556"/>
    <w:rsid w:val="00132C0C"/>
    <w:rsid w:val="00133257"/>
    <w:rsid w:val="001339A9"/>
    <w:rsid w:val="00134B71"/>
    <w:rsid w:val="00135891"/>
    <w:rsid w:val="00135C41"/>
    <w:rsid w:val="00135C6F"/>
    <w:rsid w:val="00137E4B"/>
    <w:rsid w:val="00140148"/>
    <w:rsid w:val="00140E5D"/>
    <w:rsid w:val="001427BA"/>
    <w:rsid w:val="00142A79"/>
    <w:rsid w:val="0014315D"/>
    <w:rsid w:val="001433DF"/>
    <w:rsid w:val="001436FF"/>
    <w:rsid w:val="00143AEC"/>
    <w:rsid w:val="00144E9D"/>
    <w:rsid w:val="0014507B"/>
    <w:rsid w:val="00145092"/>
    <w:rsid w:val="001460D6"/>
    <w:rsid w:val="00147415"/>
    <w:rsid w:val="001475E5"/>
    <w:rsid w:val="00147A75"/>
    <w:rsid w:val="00150392"/>
    <w:rsid w:val="001508F6"/>
    <w:rsid w:val="00150ACB"/>
    <w:rsid w:val="001516C3"/>
    <w:rsid w:val="001518C6"/>
    <w:rsid w:val="00152439"/>
    <w:rsid w:val="00152C1F"/>
    <w:rsid w:val="001530A3"/>
    <w:rsid w:val="001532C0"/>
    <w:rsid w:val="00153BCA"/>
    <w:rsid w:val="0015614C"/>
    <w:rsid w:val="00156C15"/>
    <w:rsid w:val="00157706"/>
    <w:rsid w:val="00157826"/>
    <w:rsid w:val="00157FB4"/>
    <w:rsid w:val="0016260F"/>
    <w:rsid w:val="00162B33"/>
    <w:rsid w:val="00162F2B"/>
    <w:rsid w:val="001639D8"/>
    <w:rsid w:val="00163D01"/>
    <w:rsid w:val="00163D26"/>
    <w:rsid w:val="001645E1"/>
    <w:rsid w:val="00164CAF"/>
    <w:rsid w:val="00165229"/>
    <w:rsid w:val="00165307"/>
    <w:rsid w:val="001653DE"/>
    <w:rsid w:val="00165996"/>
    <w:rsid w:val="00166153"/>
    <w:rsid w:val="0016641B"/>
    <w:rsid w:val="00166576"/>
    <w:rsid w:val="001667DC"/>
    <w:rsid w:val="00167172"/>
    <w:rsid w:val="00167A6A"/>
    <w:rsid w:val="0017075E"/>
    <w:rsid w:val="00170933"/>
    <w:rsid w:val="00170999"/>
    <w:rsid w:val="00170BE8"/>
    <w:rsid w:val="00170C6E"/>
    <w:rsid w:val="00171256"/>
    <w:rsid w:val="00171932"/>
    <w:rsid w:val="00171F7F"/>
    <w:rsid w:val="00172CFF"/>
    <w:rsid w:val="0017341E"/>
    <w:rsid w:val="00173782"/>
    <w:rsid w:val="00175133"/>
    <w:rsid w:val="0017523A"/>
    <w:rsid w:val="00175634"/>
    <w:rsid w:val="0017591F"/>
    <w:rsid w:val="00175F59"/>
    <w:rsid w:val="00176C52"/>
    <w:rsid w:val="0017751B"/>
    <w:rsid w:val="00177C0E"/>
    <w:rsid w:val="00177DED"/>
    <w:rsid w:val="00180CA1"/>
    <w:rsid w:val="00180DBA"/>
    <w:rsid w:val="00180F68"/>
    <w:rsid w:val="001810B4"/>
    <w:rsid w:val="001812CE"/>
    <w:rsid w:val="001817D0"/>
    <w:rsid w:val="00181BD8"/>
    <w:rsid w:val="0018285F"/>
    <w:rsid w:val="00182D80"/>
    <w:rsid w:val="00183281"/>
    <w:rsid w:val="0018371C"/>
    <w:rsid w:val="00183886"/>
    <w:rsid w:val="00183B42"/>
    <w:rsid w:val="00185436"/>
    <w:rsid w:val="00186BB8"/>
    <w:rsid w:val="00187364"/>
    <w:rsid w:val="00187473"/>
    <w:rsid w:val="00190137"/>
    <w:rsid w:val="001906B5"/>
    <w:rsid w:val="00191C4C"/>
    <w:rsid w:val="00191E43"/>
    <w:rsid w:val="001922F1"/>
    <w:rsid w:val="00192A2B"/>
    <w:rsid w:val="00194017"/>
    <w:rsid w:val="00194BD4"/>
    <w:rsid w:val="00194CB4"/>
    <w:rsid w:val="00194EB4"/>
    <w:rsid w:val="001953A5"/>
    <w:rsid w:val="00195FD7"/>
    <w:rsid w:val="00196CC0"/>
    <w:rsid w:val="0019767D"/>
    <w:rsid w:val="00197C9A"/>
    <w:rsid w:val="001A1079"/>
    <w:rsid w:val="001A15A2"/>
    <w:rsid w:val="001A16A1"/>
    <w:rsid w:val="001A1816"/>
    <w:rsid w:val="001A182B"/>
    <w:rsid w:val="001A1BB8"/>
    <w:rsid w:val="001A1C5F"/>
    <w:rsid w:val="001A1D3B"/>
    <w:rsid w:val="001A1F2F"/>
    <w:rsid w:val="001A2193"/>
    <w:rsid w:val="001A2557"/>
    <w:rsid w:val="001A36F7"/>
    <w:rsid w:val="001A3707"/>
    <w:rsid w:val="001A3982"/>
    <w:rsid w:val="001A3FBE"/>
    <w:rsid w:val="001A4C7C"/>
    <w:rsid w:val="001A594E"/>
    <w:rsid w:val="001A5A48"/>
    <w:rsid w:val="001A65C5"/>
    <w:rsid w:val="001A6ECB"/>
    <w:rsid w:val="001A727C"/>
    <w:rsid w:val="001A7448"/>
    <w:rsid w:val="001A74F3"/>
    <w:rsid w:val="001B053A"/>
    <w:rsid w:val="001B0BDD"/>
    <w:rsid w:val="001B0CEB"/>
    <w:rsid w:val="001B0E01"/>
    <w:rsid w:val="001B1194"/>
    <w:rsid w:val="001B1324"/>
    <w:rsid w:val="001B1DCB"/>
    <w:rsid w:val="001B259E"/>
    <w:rsid w:val="001B34C4"/>
    <w:rsid w:val="001B36E4"/>
    <w:rsid w:val="001B481A"/>
    <w:rsid w:val="001B4AD9"/>
    <w:rsid w:val="001B4C62"/>
    <w:rsid w:val="001B4FD9"/>
    <w:rsid w:val="001B5A2F"/>
    <w:rsid w:val="001B6092"/>
    <w:rsid w:val="001B6E52"/>
    <w:rsid w:val="001B7959"/>
    <w:rsid w:val="001B7EF1"/>
    <w:rsid w:val="001B7EFA"/>
    <w:rsid w:val="001C0EB0"/>
    <w:rsid w:val="001C0FD9"/>
    <w:rsid w:val="001C1285"/>
    <w:rsid w:val="001C23BC"/>
    <w:rsid w:val="001C25E0"/>
    <w:rsid w:val="001C4D3A"/>
    <w:rsid w:val="001C4F5F"/>
    <w:rsid w:val="001C52C7"/>
    <w:rsid w:val="001C58CF"/>
    <w:rsid w:val="001C63C1"/>
    <w:rsid w:val="001C7093"/>
    <w:rsid w:val="001C77E8"/>
    <w:rsid w:val="001C7FFE"/>
    <w:rsid w:val="001D03DB"/>
    <w:rsid w:val="001D0C7F"/>
    <w:rsid w:val="001D1115"/>
    <w:rsid w:val="001D1A7B"/>
    <w:rsid w:val="001D2A07"/>
    <w:rsid w:val="001D2DAE"/>
    <w:rsid w:val="001D3FEF"/>
    <w:rsid w:val="001D426A"/>
    <w:rsid w:val="001D5392"/>
    <w:rsid w:val="001D53CE"/>
    <w:rsid w:val="001D6A27"/>
    <w:rsid w:val="001D7AF5"/>
    <w:rsid w:val="001E066D"/>
    <w:rsid w:val="001E0799"/>
    <w:rsid w:val="001E167C"/>
    <w:rsid w:val="001E1E63"/>
    <w:rsid w:val="001E213A"/>
    <w:rsid w:val="001E23E4"/>
    <w:rsid w:val="001E2733"/>
    <w:rsid w:val="001E2C74"/>
    <w:rsid w:val="001E3075"/>
    <w:rsid w:val="001E3217"/>
    <w:rsid w:val="001E3479"/>
    <w:rsid w:val="001E3B23"/>
    <w:rsid w:val="001E6C65"/>
    <w:rsid w:val="001E72E3"/>
    <w:rsid w:val="001E7EE4"/>
    <w:rsid w:val="001F05B6"/>
    <w:rsid w:val="001F0AD2"/>
    <w:rsid w:val="001F1CF8"/>
    <w:rsid w:val="001F1D6B"/>
    <w:rsid w:val="001F1EC8"/>
    <w:rsid w:val="001F2866"/>
    <w:rsid w:val="001F2C38"/>
    <w:rsid w:val="001F3731"/>
    <w:rsid w:val="001F397F"/>
    <w:rsid w:val="001F39EA"/>
    <w:rsid w:val="001F3B88"/>
    <w:rsid w:val="001F3FC8"/>
    <w:rsid w:val="001F47C0"/>
    <w:rsid w:val="001F4886"/>
    <w:rsid w:val="001F4A4B"/>
    <w:rsid w:val="001F60EF"/>
    <w:rsid w:val="001F671F"/>
    <w:rsid w:val="001F6B98"/>
    <w:rsid w:val="001F74B0"/>
    <w:rsid w:val="0020020B"/>
    <w:rsid w:val="00200A37"/>
    <w:rsid w:val="00201190"/>
    <w:rsid w:val="002013A9"/>
    <w:rsid w:val="002014A0"/>
    <w:rsid w:val="00201A8B"/>
    <w:rsid w:val="00202ADC"/>
    <w:rsid w:val="00203211"/>
    <w:rsid w:val="00203417"/>
    <w:rsid w:val="002046A7"/>
    <w:rsid w:val="00204876"/>
    <w:rsid w:val="00204F4E"/>
    <w:rsid w:val="00205331"/>
    <w:rsid w:val="002053BF"/>
    <w:rsid w:val="00206147"/>
    <w:rsid w:val="00207125"/>
    <w:rsid w:val="00207330"/>
    <w:rsid w:val="00211A89"/>
    <w:rsid w:val="00212530"/>
    <w:rsid w:val="00212D09"/>
    <w:rsid w:val="00212D43"/>
    <w:rsid w:val="00212EAA"/>
    <w:rsid w:val="00213336"/>
    <w:rsid w:val="00214088"/>
    <w:rsid w:val="00214E2C"/>
    <w:rsid w:val="00215CD9"/>
    <w:rsid w:val="00215EBE"/>
    <w:rsid w:val="00216C2A"/>
    <w:rsid w:val="00220194"/>
    <w:rsid w:val="002203C5"/>
    <w:rsid w:val="00220503"/>
    <w:rsid w:val="00220604"/>
    <w:rsid w:val="002208E0"/>
    <w:rsid w:val="00221033"/>
    <w:rsid w:val="0022159E"/>
    <w:rsid w:val="002217A2"/>
    <w:rsid w:val="002218A2"/>
    <w:rsid w:val="002218E1"/>
    <w:rsid w:val="00221BD3"/>
    <w:rsid w:val="002226ED"/>
    <w:rsid w:val="00222AE8"/>
    <w:rsid w:val="00222B12"/>
    <w:rsid w:val="00222D63"/>
    <w:rsid w:val="0022365E"/>
    <w:rsid w:val="00223947"/>
    <w:rsid w:val="00224E3A"/>
    <w:rsid w:val="002252AB"/>
    <w:rsid w:val="00225D99"/>
    <w:rsid w:val="00226418"/>
    <w:rsid w:val="00226762"/>
    <w:rsid w:val="002268D2"/>
    <w:rsid w:val="00226B2C"/>
    <w:rsid w:val="00227BB6"/>
    <w:rsid w:val="002303F5"/>
    <w:rsid w:val="00230CD7"/>
    <w:rsid w:val="00231841"/>
    <w:rsid w:val="00231DA3"/>
    <w:rsid w:val="002324AF"/>
    <w:rsid w:val="002337CF"/>
    <w:rsid w:val="00233C5F"/>
    <w:rsid w:val="0023453C"/>
    <w:rsid w:val="002348AA"/>
    <w:rsid w:val="00234C40"/>
    <w:rsid w:val="002355E3"/>
    <w:rsid w:val="00235794"/>
    <w:rsid w:val="00235B0B"/>
    <w:rsid w:val="002369C7"/>
    <w:rsid w:val="00237002"/>
    <w:rsid w:val="00237873"/>
    <w:rsid w:val="002378E4"/>
    <w:rsid w:val="002402B2"/>
    <w:rsid w:val="002404AE"/>
    <w:rsid w:val="002410B9"/>
    <w:rsid w:val="00241678"/>
    <w:rsid w:val="002425A2"/>
    <w:rsid w:val="00242933"/>
    <w:rsid w:val="00243509"/>
    <w:rsid w:val="002458AF"/>
    <w:rsid w:val="00245966"/>
    <w:rsid w:val="00246001"/>
    <w:rsid w:val="00246650"/>
    <w:rsid w:val="0024700C"/>
    <w:rsid w:val="00247031"/>
    <w:rsid w:val="00250894"/>
    <w:rsid w:val="00250BB7"/>
    <w:rsid w:val="00250D3D"/>
    <w:rsid w:val="00251766"/>
    <w:rsid w:val="0025181C"/>
    <w:rsid w:val="00251D22"/>
    <w:rsid w:val="00251E92"/>
    <w:rsid w:val="00253492"/>
    <w:rsid w:val="0025433F"/>
    <w:rsid w:val="00254717"/>
    <w:rsid w:val="00254885"/>
    <w:rsid w:val="00254BEA"/>
    <w:rsid w:val="00255387"/>
    <w:rsid w:val="002559AF"/>
    <w:rsid w:val="00255C84"/>
    <w:rsid w:val="0025614A"/>
    <w:rsid w:val="00256D09"/>
    <w:rsid w:val="002601F3"/>
    <w:rsid w:val="00260553"/>
    <w:rsid w:val="00260D99"/>
    <w:rsid w:val="00261001"/>
    <w:rsid w:val="002615AD"/>
    <w:rsid w:val="00262244"/>
    <w:rsid w:val="002628D9"/>
    <w:rsid w:val="00262970"/>
    <w:rsid w:val="00264DE3"/>
    <w:rsid w:val="00265517"/>
    <w:rsid w:val="002655A6"/>
    <w:rsid w:val="00265B61"/>
    <w:rsid w:val="00266AA3"/>
    <w:rsid w:val="00266DEE"/>
    <w:rsid w:val="0026727C"/>
    <w:rsid w:val="00270795"/>
    <w:rsid w:val="00270DAB"/>
    <w:rsid w:val="00271CA3"/>
    <w:rsid w:val="00273E6A"/>
    <w:rsid w:val="0027479E"/>
    <w:rsid w:val="00274EB9"/>
    <w:rsid w:val="002754AE"/>
    <w:rsid w:val="00275586"/>
    <w:rsid w:val="0027637B"/>
    <w:rsid w:val="00276511"/>
    <w:rsid w:val="002774B0"/>
    <w:rsid w:val="002777DF"/>
    <w:rsid w:val="002778BC"/>
    <w:rsid w:val="002801F9"/>
    <w:rsid w:val="002813EF"/>
    <w:rsid w:val="00281BAF"/>
    <w:rsid w:val="00281C7A"/>
    <w:rsid w:val="0028219D"/>
    <w:rsid w:val="00282D51"/>
    <w:rsid w:val="002830E9"/>
    <w:rsid w:val="002833BF"/>
    <w:rsid w:val="002853DF"/>
    <w:rsid w:val="00285583"/>
    <w:rsid w:val="002858C0"/>
    <w:rsid w:val="00286B51"/>
    <w:rsid w:val="00286E40"/>
    <w:rsid w:val="00287668"/>
    <w:rsid w:val="0028778C"/>
    <w:rsid w:val="00290062"/>
    <w:rsid w:val="00290B47"/>
    <w:rsid w:val="0029155C"/>
    <w:rsid w:val="00291777"/>
    <w:rsid w:val="00292203"/>
    <w:rsid w:val="002929BD"/>
    <w:rsid w:val="00292B06"/>
    <w:rsid w:val="00293B40"/>
    <w:rsid w:val="002948C1"/>
    <w:rsid w:val="00294985"/>
    <w:rsid w:val="00294F2A"/>
    <w:rsid w:val="002951DF"/>
    <w:rsid w:val="00295A3E"/>
    <w:rsid w:val="00295D9A"/>
    <w:rsid w:val="00296D34"/>
    <w:rsid w:val="002978E2"/>
    <w:rsid w:val="002A1146"/>
    <w:rsid w:val="002A1221"/>
    <w:rsid w:val="002A1D72"/>
    <w:rsid w:val="002A2617"/>
    <w:rsid w:val="002A26C3"/>
    <w:rsid w:val="002A2AC3"/>
    <w:rsid w:val="002A30B2"/>
    <w:rsid w:val="002A3164"/>
    <w:rsid w:val="002A3D97"/>
    <w:rsid w:val="002A4349"/>
    <w:rsid w:val="002A4B4A"/>
    <w:rsid w:val="002A5510"/>
    <w:rsid w:val="002A5E32"/>
    <w:rsid w:val="002A65C7"/>
    <w:rsid w:val="002A67B1"/>
    <w:rsid w:val="002A6F12"/>
    <w:rsid w:val="002A7682"/>
    <w:rsid w:val="002B02DA"/>
    <w:rsid w:val="002B1529"/>
    <w:rsid w:val="002B1612"/>
    <w:rsid w:val="002B1646"/>
    <w:rsid w:val="002B1771"/>
    <w:rsid w:val="002B1F7B"/>
    <w:rsid w:val="002B3015"/>
    <w:rsid w:val="002B3EC1"/>
    <w:rsid w:val="002B4DD7"/>
    <w:rsid w:val="002B534A"/>
    <w:rsid w:val="002B61A2"/>
    <w:rsid w:val="002B626E"/>
    <w:rsid w:val="002B779E"/>
    <w:rsid w:val="002C003F"/>
    <w:rsid w:val="002C0225"/>
    <w:rsid w:val="002C02A9"/>
    <w:rsid w:val="002C0842"/>
    <w:rsid w:val="002C0BDF"/>
    <w:rsid w:val="002C0D6B"/>
    <w:rsid w:val="002C1CE0"/>
    <w:rsid w:val="002C224E"/>
    <w:rsid w:val="002C2C98"/>
    <w:rsid w:val="002C3119"/>
    <w:rsid w:val="002C3840"/>
    <w:rsid w:val="002C3CE7"/>
    <w:rsid w:val="002C4088"/>
    <w:rsid w:val="002C509F"/>
    <w:rsid w:val="002C572B"/>
    <w:rsid w:val="002C5845"/>
    <w:rsid w:val="002C6447"/>
    <w:rsid w:val="002C706C"/>
    <w:rsid w:val="002C7A65"/>
    <w:rsid w:val="002C7CF5"/>
    <w:rsid w:val="002D013B"/>
    <w:rsid w:val="002D0C30"/>
    <w:rsid w:val="002D1A96"/>
    <w:rsid w:val="002D26B5"/>
    <w:rsid w:val="002D3E2F"/>
    <w:rsid w:val="002D3EC8"/>
    <w:rsid w:val="002D4F1F"/>
    <w:rsid w:val="002D63C9"/>
    <w:rsid w:val="002D678D"/>
    <w:rsid w:val="002D6B6E"/>
    <w:rsid w:val="002D6C51"/>
    <w:rsid w:val="002D7740"/>
    <w:rsid w:val="002E02B5"/>
    <w:rsid w:val="002E0394"/>
    <w:rsid w:val="002E0459"/>
    <w:rsid w:val="002E06FA"/>
    <w:rsid w:val="002E07E9"/>
    <w:rsid w:val="002E0913"/>
    <w:rsid w:val="002E0DBF"/>
    <w:rsid w:val="002E104F"/>
    <w:rsid w:val="002E1174"/>
    <w:rsid w:val="002E13CC"/>
    <w:rsid w:val="002E1BF9"/>
    <w:rsid w:val="002E1D20"/>
    <w:rsid w:val="002E262F"/>
    <w:rsid w:val="002E3E47"/>
    <w:rsid w:val="002E4625"/>
    <w:rsid w:val="002E4A0F"/>
    <w:rsid w:val="002E542E"/>
    <w:rsid w:val="002E65CC"/>
    <w:rsid w:val="002E7657"/>
    <w:rsid w:val="002E7C0C"/>
    <w:rsid w:val="002E7E5D"/>
    <w:rsid w:val="002F06F6"/>
    <w:rsid w:val="002F0F58"/>
    <w:rsid w:val="002F188D"/>
    <w:rsid w:val="002F1A32"/>
    <w:rsid w:val="002F2655"/>
    <w:rsid w:val="002F274F"/>
    <w:rsid w:val="002F2871"/>
    <w:rsid w:val="002F32EF"/>
    <w:rsid w:val="002F370D"/>
    <w:rsid w:val="002F4784"/>
    <w:rsid w:val="002F4BF2"/>
    <w:rsid w:val="002F4BFA"/>
    <w:rsid w:val="002F4F35"/>
    <w:rsid w:val="002F5039"/>
    <w:rsid w:val="002F6433"/>
    <w:rsid w:val="002F6C8F"/>
    <w:rsid w:val="002F702F"/>
    <w:rsid w:val="002F725D"/>
    <w:rsid w:val="002F75BC"/>
    <w:rsid w:val="002F7759"/>
    <w:rsid w:val="00300A96"/>
    <w:rsid w:val="003011ED"/>
    <w:rsid w:val="00301C51"/>
    <w:rsid w:val="00301DC3"/>
    <w:rsid w:val="00301DFB"/>
    <w:rsid w:val="00303077"/>
    <w:rsid w:val="00303186"/>
    <w:rsid w:val="003031C0"/>
    <w:rsid w:val="00303822"/>
    <w:rsid w:val="003043CF"/>
    <w:rsid w:val="00304664"/>
    <w:rsid w:val="0030474B"/>
    <w:rsid w:val="003047CF"/>
    <w:rsid w:val="00304E9E"/>
    <w:rsid w:val="00306883"/>
    <w:rsid w:val="00307773"/>
    <w:rsid w:val="00307924"/>
    <w:rsid w:val="00307A14"/>
    <w:rsid w:val="0031029C"/>
    <w:rsid w:val="00310AFE"/>
    <w:rsid w:val="0031116A"/>
    <w:rsid w:val="003112C1"/>
    <w:rsid w:val="0031155C"/>
    <w:rsid w:val="0031362D"/>
    <w:rsid w:val="003143AF"/>
    <w:rsid w:val="0031456E"/>
    <w:rsid w:val="003149AA"/>
    <w:rsid w:val="00315164"/>
    <w:rsid w:val="00315271"/>
    <w:rsid w:val="00315D97"/>
    <w:rsid w:val="00315E49"/>
    <w:rsid w:val="003162D0"/>
    <w:rsid w:val="003166A8"/>
    <w:rsid w:val="00316C37"/>
    <w:rsid w:val="00316C63"/>
    <w:rsid w:val="003178A6"/>
    <w:rsid w:val="00317D80"/>
    <w:rsid w:val="00320251"/>
    <w:rsid w:val="003202DE"/>
    <w:rsid w:val="0032042F"/>
    <w:rsid w:val="003204D0"/>
    <w:rsid w:val="003204F0"/>
    <w:rsid w:val="003205C0"/>
    <w:rsid w:val="00321EB5"/>
    <w:rsid w:val="0032257F"/>
    <w:rsid w:val="00322B20"/>
    <w:rsid w:val="00322EF7"/>
    <w:rsid w:val="00323497"/>
    <w:rsid w:val="003234A6"/>
    <w:rsid w:val="00323606"/>
    <w:rsid w:val="00323874"/>
    <w:rsid w:val="00324AA5"/>
    <w:rsid w:val="00324E78"/>
    <w:rsid w:val="0032516F"/>
    <w:rsid w:val="0032552D"/>
    <w:rsid w:val="003257D3"/>
    <w:rsid w:val="003258C3"/>
    <w:rsid w:val="0032711A"/>
    <w:rsid w:val="003272DC"/>
    <w:rsid w:val="00327F34"/>
    <w:rsid w:val="00330092"/>
    <w:rsid w:val="003312CF"/>
    <w:rsid w:val="00331311"/>
    <w:rsid w:val="00331669"/>
    <w:rsid w:val="003317E9"/>
    <w:rsid w:val="00333688"/>
    <w:rsid w:val="00333B42"/>
    <w:rsid w:val="00333CF4"/>
    <w:rsid w:val="0033439F"/>
    <w:rsid w:val="00334E01"/>
    <w:rsid w:val="00335376"/>
    <w:rsid w:val="00335F41"/>
    <w:rsid w:val="0033691D"/>
    <w:rsid w:val="003370BC"/>
    <w:rsid w:val="003372EF"/>
    <w:rsid w:val="00337C50"/>
    <w:rsid w:val="003405AE"/>
    <w:rsid w:val="0034070B"/>
    <w:rsid w:val="00340C75"/>
    <w:rsid w:val="00340F01"/>
    <w:rsid w:val="00341449"/>
    <w:rsid w:val="0034164C"/>
    <w:rsid w:val="00341C3A"/>
    <w:rsid w:val="00341FFD"/>
    <w:rsid w:val="00342322"/>
    <w:rsid w:val="0034324A"/>
    <w:rsid w:val="00343431"/>
    <w:rsid w:val="0034372D"/>
    <w:rsid w:val="00344CF2"/>
    <w:rsid w:val="003455AC"/>
    <w:rsid w:val="003459AE"/>
    <w:rsid w:val="00346725"/>
    <w:rsid w:val="003473D3"/>
    <w:rsid w:val="003474B4"/>
    <w:rsid w:val="00347F19"/>
    <w:rsid w:val="003505C6"/>
    <w:rsid w:val="0035085C"/>
    <w:rsid w:val="00350DA0"/>
    <w:rsid w:val="00351C0C"/>
    <w:rsid w:val="00352096"/>
    <w:rsid w:val="00352361"/>
    <w:rsid w:val="00352894"/>
    <w:rsid w:val="00352BC9"/>
    <w:rsid w:val="00352F69"/>
    <w:rsid w:val="00353841"/>
    <w:rsid w:val="00354061"/>
    <w:rsid w:val="0035498F"/>
    <w:rsid w:val="003556A0"/>
    <w:rsid w:val="00355A61"/>
    <w:rsid w:val="003573F9"/>
    <w:rsid w:val="00357BEA"/>
    <w:rsid w:val="00361359"/>
    <w:rsid w:val="00361DDE"/>
    <w:rsid w:val="003624DE"/>
    <w:rsid w:val="003629CF"/>
    <w:rsid w:val="00362B9A"/>
    <w:rsid w:val="00363B04"/>
    <w:rsid w:val="00363CD9"/>
    <w:rsid w:val="00365A72"/>
    <w:rsid w:val="00365AA5"/>
    <w:rsid w:val="00365AFB"/>
    <w:rsid w:val="00366836"/>
    <w:rsid w:val="00366C0B"/>
    <w:rsid w:val="003670FE"/>
    <w:rsid w:val="003671C5"/>
    <w:rsid w:val="0036788C"/>
    <w:rsid w:val="00367BD9"/>
    <w:rsid w:val="00370C22"/>
    <w:rsid w:val="003723AD"/>
    <w:rsid w:val="00373518"/>
    <w:rsid w:val="003739AE"/>
    <w:rsid w:val="00374576"/>
    <w:rsid w:val="0037525C"/>
    <w:rsid w:val="0037536C"/>
    <w:rsid w:val="0037541D"/>
    <w:rsid w:val="00375B01"/>
    <w:rsid w:val="003761DB"/>
    <w:rsid w:val="003763F9"/>
    <w:rsid w:val="00376789"/>
    <w:rsid w:val="00377159"/>
    <w:rsid w:val="00377AA2"/>
    <w:rsid w:val="00380439"/>
    <w:rsid w:val="0038080B"/>
    <w:rsid w:val="0038103B"/>
    <w:rsid w:val="003814E3"/>
    <w:rsid w:val="00381B5D"/>
    <w:rsid w:val="00381BE8"/>
    <w:rsid w:val="00381EFC"/>
    <w:rsid w:val="003827E7"/>
    <w:rsid w:val="00382BAD"/>
    <w:rsid w:val="00383026"/>
    <w:rsid w:val="00383D28"/>
    <w:rsid w:val="003865E1"/>
    <w:rsid w:val="003876A2"/>
    <w:rsid w:val="00391074"/>
    <w:rsid w:val="0039120B"/>
    <w:rsid w:val="00391317"/>
    <w:rsid w:val="0039166C"/>
    <w:rsid w:val="00392381"/>
    <w:rsid w:val="00394A9A"/>
    <w:rsid w:val="00394F09"/>
    <w:rsid w:val="00395555"/>
    <w:rsid w:val="0039665A"/>
    <w:rsid w:val="00396BE0"/>
    <w:rsid w:val="00396CE6"/>
    <w:rsid w:val="00396FCF"/>
    <w:rsid w:val="00397F99"/>
    <w:rsid w:val="003A1182"/>
    <w:rsid w:val="003A1F80"/>
    <w:rsid w:val="003A26E6"/>
    <w:rsid w:val="003A271E"/>
    <w:rsid w:val="003A27D2"/>
    <w:rsid w:val="003A302E"/>
    <w:rsid w:val="003A3C91"/>
    <w:rsid w:val="003A4FAE"/>
    <w:rsid w:val="003A5185"/>
    <w:rsid w:val="003A54B3"/>
    <w:rsid w:val="003A56DD"/>
    <w:rsid w:val="003A5EA5"/>
    <w:rsid w:val="003A65CB"/>
    <w:rsid w:val="003A6A46"/>
    <w:rsid w:val="003A72F6"/>
    <w:rsid w:val="003A779E"/>
    <w:rsid w:val="003A785B"/>
    <w:rsid w:val="003B059E"/>
    <w:rsid w:val="003B22FC"/>
    <w:rsid w:val="003B4508"/>
    <w:rsid w:val="003B78A6"/>
    <w:rsid w:val="003C0362"/>
    <w:rsid w:val="003C0EE4"/>
    <w:rsid w:val="003C192F"/>
    <w:rsid w:val="003C1FE4"/>
    <w:rsid w:val="003C211E"/>
    <w:rsid w:val="003C2D32"/>
    <w:rsid w:val="003C4641"/>
    <w:rsid w:val="003C4E68"/>
    <w:rsid w:val="003C525C"/>
    <w:rsid w:val="003C659C"/>
    <w:rsid w:val="003C6853"/>
    <w:rsid w:val="003C6C09"/>
    <w:rsid w:val="003C6CE4"/>
    <w:rsid w:val="003C7188"/>
    <w:rsid w:val="003C71CE"/>
    <w:rsid w:val="003C7D01"/>
    <w:rsid w:val="003D0408"/>
    <w:rsid w:val="003D0C9A"/>
    <w:rsid w:val="003D0DA7"/>
    <w:rsid w:val="003D2083"/>
    <w:rsid w:val="003D21F8"/>
    <w:rsid w:val="003D2480"/>
    <w:rsid w:val="003D2FAF"/>
    <w:rsid w:val="003D4551"/>
    <w:rsid w:val="003D4724"/>
    <w:rsid w:val="003D5050"/>
    <w:rsid w:val="003D520D"/>
    <w:rsid w:val="003D59C3"/>
    <w:rsid w:val="003D6787"/>
    <w:rsid w:val="003D77EF"/>
    <w:rsid w:val="003D7C31"/>
    <w:rsid w:val="003E0680"/>
    <w:rsid w:val="003E0781"/>
    <w:rsid w:val="003E094D"/>
    <w:rsid w:val="003E09B0"/>
    <w:rsid w:val="003E0B40"/>
    <w:rsid w:val="003E0B73"/>
    <w:rsid w:val="003E0B8C"/>
    <w:rsid w:val="003E1509"/>
    <w:rsid w:val="003E21A3"/>
    <w:rsid w:val="003E2883"/>
    <w:rsid w:val="003E2F16"/>
    <w:rsid w:val="003E410B"/>
    <w:rsid w:val="003E531A"/>
    <w:rsid w:val="003E55D4"/>
    <w:rsid w:val="003E55F0"/>
    <w:rsid w:val="003E5D4F"/>
    <w:rsid w:val="003E5F95"/>
    <w:rsid w:val="003E62D6"/>
    <w:rsid w:val="003E71D8"/>
    <w:rsid w:val="003E7655"/>
    <w:rsid w:val="003E7AA0"/>
    <w:rsid w:val="003E7AC0"/>
    <w:rsid w:val="003E7E6A"/>
    <w:rsid w:val="003F0B07"/>
    <w:rsid w:val="003F1AD0"/>
    <w:rsid w:val="003F1AEA"/>
    <w:rsid w:val="003F2215"/>
    <w:rsid w:val="003F28E3"/>
    <w:rsid w:val="003F2B32"/>
    <w:rsid w:val="003F3801"/>
    <w:rsid w:val="003F3ADE"/>
    <w:rsid w:val="003F3D45"/>
    <w:rsid w:val="003F49B0"/>
    <w:rsid w:val="003F4AB0"/>
    <w:rsid w:val="003F531E"/>
    <w:rsid w:val="003F5324"/>
    <w:rsid w:val="003F53D0"/>
    <w:rsid w:val="003F566B"/>
    <w:rsid w:val="003F5DCF"/>
    <w:rsid w:val="003F62D3"/>
    <w:rsid w:val="003F70B0"/>
    <w:rsid w:val="003F74C4"/>
    <w:rsid w:val="003F78D5"/>
    <w:rsid w:val="004030A4"/>
    <w:rsid w:val="00403A00"/>
    <w:rsid w:val="00404376"/>
    <w:rsid w:val="00404CBB"/>
    <w:rsid w:val="0040546D"/>
    <w:rsid w:val="004054E1"/>
    <w:rsid w:val="00405716"/>
    <w:rsid w:val="00405B6E"/>
    <w:rsid w:val="00407820"/>
    <w:rsid w:val="00407E47"/>
    <w:rsid w:val="00410B43"/>
    <w:rsid w:val="00410CF9"/>
    <w:rsid w:val="0041115F"/>
    <w:rsid w:val="00411501"/>
    <w:rsid w:val="0041166F"/>
    <w:rsid w:val="00411D7B"/>
    <w:rsid w:val="004128A2"/>
    <w:rsid w:val="004129CB"/>
    <w:rsid w:val="00412A10"/>
    <w:rsid w:val="0041318E"/>
    <w:rsid w:val="004133D0"/>
    <w:rsid w:val="00414E93"/>
    <w:rsid w:val="00414EBE"/>
    <w:rsid w:val="0041522B"/>
    <w:rsid w:val="004169D6"/>
    <w:rsid w:val="00417639"/>
    <w:rsid w:val="00417A50"/>
    <w:rsid w:val="00417E1E"/>
    <w:rsid w:val="0042014A"/>
    <w:rsid w:val="00420CBF"/>
    <w:rsid w:val="004216C5"/>
    <w:rsid w:val="004218C7"/>
    <w:rsid w:val="00421902"/>
    <w:rsid w:val="00422E01"/>
    <w:rsid w:val="00424196"/>
    <w:rsid w:val="004248B5"/>
    <w:rsid w:val="00424F94"/>
    <w:rsid w:val="00424FDC"/>
    <w:rsid w:val="0042542F"/>
    <w:rsid w:val="00425476"/>
    <w:rsid w:val="00425815"/>
    <w:rsid w:val="00426237"/>
    <w:rsid w:val="00427520"/>
    <w:rsid w:val="00427729"/>
    <w:rsid w:val="004303E1"/>
    <w:rsid w:val="00430A73"/>
    <w:rsid w:val="00431726"/>
    <w:rsid w:val="00431D18"/>
    <w:rsid w:val="00431D63"/>
    <w:rsid w:val="00432457"/>
    <w:rsid w:val="0043261A"/>
    <w:rsid w:val="00432E70"/>
    <w:rsid w:val="00432FA3"/>
    <w:rsid w:val="004331E8"/>
    <w:rsid w:val="004346F8"/>
    <w:rsid w:val="004355AB"/>
    <w:rsid w:val="0043596B"/>
    <w:rsid w:val="00436994"/>
    <w:rsid w:val="00436C03"/>
    <w:rsid w:val="00436D40"/>
    <w:rsid w:val="00437B39"/>
    <w:rsid w:val="00437D4C"/>
    <w:rsid w:val="0044056B"/>
    <w:rsid w:val="00440714"/>
    <w:rsid w:val="004409EA"/>
    <w:rsid w:val="00441204"/>
    <w:rsid w:val="004416E6"/>
    <w:rsid w:val="004417B0"/>
    <w:rsid w:val="004420EA"/>
    <w:rsid w:val="0044229C"/>
    <w:rsid w:val="004422AE"/>
    <w:rsid w:val="004424FA"/>
    <w:rsid w:val="00442A2B"/>
    <w:rsid w:val="00443C50"/>
    <w:rsid w:val="004447BC"/>
    <w:rsid w:val="0044486D"/>
    <w:rsid w:val="004449F6"/>
    <w:rsid w:val="00444C21"/>
    <w:rsid w:val="00445223"/>
    <w:rsid w:val="00445596"/>
    <w:rsid w:val="004459BC"/>
    <w:rsid w:val="004472A1"/>
    <w:rsid w:val="00447E52"/>
    <w:rsid w:val="004504CB"/>
    <w:rsid w:val="004513ED"/>
    <w:rsid w:val="00451E73"/>
    <w:rsid w:val="00453174"/>
    <w:rsid w:val="004547A5"/>
    <w:rsid w:val="00455B76"/>
    <w:rsid w:val="00460309"/>
    <w:rsid w:val="004604A2"/>
    <w:rsid w:val="0046053B"/>
    <w:rsid w:val="00460597"/>
    <w:rsid w:val="00461588"/>
    <w:rsid w:val="00461879"/>
    <w:rsid w:val="00461CB6"/>
    <w:rsid w:val="00462E1C"/>
    <w:rsid w:val="0046365B"/>
    <w:rsid w:val="004647DB"/>
    <w:rsid w:val="00464FA8"/>
    <w:rsid w:val="00465218"/>
    <w:rsid w:val="0046523D"/>
    <w:rsid w:val="0046574E"/>
    <w:rsid w:val="0046597D"/>
    <w:rsid w:val="004662DD"/>
    <w:rsid w:val="00466DB9"/>
    <w:rsid w:val="0046724E"/>
    <w:rsid w:val="00467546"/>
    <w:rsid w:val="00467CB1"/>
    <w:rsid w:val="004702D6"/>
    <w:rsid w:val="00470901"/>
    <w:rsid w:val="00470C6C"/>
    <w:rsid w:val="00470D32"/>
    <w:rsid w:val="00470D7A"/>
    <w:rsid w:val="004718C6"/>
    <w:rsid w:val="004722E5"/>
    <w:rsid w:val="004739F6"/>
    <w:rsid w:val="00474448"/>
    <w:rsid w:val="00474CA4"/>
    <w:rsid w:val="00475F09"/>
    <w:rsid w:val="00476814"/>
    <w:rsid w:val="00476D3C"/>
    <w:rsid w:val="00476E7B"/>
    <w:rsid w:val="00477B3D"/>
    <w:rsid w:val="0048077B"/>
    <w:rsid w:val="00480C92"/>
    <w:rsid w:val="00481554"/>
    <w:rsid w:val="004816AD"/>
    <w:rsid w:val="0048178C"/>
    <w:rsid w:val="00481AAA"/>
    <w:rsid w:val="004821E5"/>
    <w:rsid w:val="00482C11"/>
    <w:rsid w:val="00483496"/>
    <w:rsid w:val="00484849"/>
    <w:rsid w:val="00484ACD"/>
    <w:rsid w:val="00484EE7"/>
    <w:rsid w:val="004852E9"/>
    <w:rsid w:val="00485BE3"/>
    <w:rsid w:val="00486147"/>
    <w:rsid w:val="00486787"/>
    <w:rsid w:val="004873D3"/>
    <w:rsid w:val="004873FB"/>
    <w:rsid w:val="00487DC2"/>
    <w:rsid w:val="004902B7"/>
    <w:rsid w:val="00490489"/>
    <w:rsid w:val="0049257F"/>
    <w:rsid w:val="00492C32"/>
    <w:rsid w:val="00492DAB"/>
    <w:rsid w:val="004937F4"/>
    <w:rsid w:val="00493843"/>
    <w:rsid w:val="00493E55"/>
    <w:rsid w:val="00493EB8"/>
    <w:rsid w:val="00494A06"/>
    <w:rsid w:val="00494F6B"/>
    <w:rsid w:val="00495507"/>
    <w:rsid w:val="00495547"/>
    <w:rsid w:val="00495DC0"/>
    <w:rsid w:val="00495F8F"/>
    <w:rsid w:val="00496029"/>
    <w:rsid w:val="00496C01"/>
    <w:rsid w:val="0049773A"/>
    <w:rsid w:val="004A0CBA"/>
    <w:rsid w:val="004A12D0"/>
    <w:rsid w:val="004A140C"/>
    <w:rsid w:val="004A1A71"/>
    <w:rsid w:val="004A1BE2"/>
    <w:rsid w:val="004A2003"/>
    <w:rsid w:val="004A247B"/>
    <w:rsid w:val="004A2CC5"/>
    <w:rsid w:val="004A3640"/>
    <w:rsid w:val="004A3DC5"/>
    <w:rsid w:val="004A46E0"/>
    <w:rsid w:val="004A4AC7"/>
    <w:rsid w:val="004A5076"/>
    <w:rsid w:val="004A5AD0"/>
    <w:rsid w:val="004A6BCE"/>
    <w:rsid w:val="004A6E1D"/>
    <w:rsid w:val="004A724E"/>
    <w:rsid w:val="004A7BDE"/>
    <w:rsid w:val="004B0775"/>
    <w:rsid w:val="004B088E"/>
    <w:rsid w:val="004B0F78"/>
    <w:rsid w:val="004B175D"/>
    <w:rsid w:val="004B20B5"/>
    <w:rsid w:val="004B2212"/>
    <w:rsid w:val="004B28EA"/>
    <w:rsid w:val="004B3231"/>
    <w:rsid w:val="004B3B4D"/>
    <w:rsid w:val="004B4137"/>
    <w:rsid w:val="004B4329"/>
    <w:rsid w:val="004B4826"/>
    <w:rsid w:val="004B597C"/>
    <w:rsid w:val="004B5CA5"/>
    <w:rsid w:val="004B5E59"/>
    <w:rsid w:val="004B6EB2"/>
    <w:rsid w:val="004B78A3"/>
    <w:rsid w:val="004B7BF0"/>
    <w:rsid w:val="004B7C2E"/>
    <w:rsid w:val="004B7EB2"/>
    <w:rsid w:val="004B7FE8"/>
    <w:rsid w:val="004C075A"/>
    <w:rsid w:val="004C0A1B"/>
    <w:rsid w:val="004C1567"/>
    <w:rsid w:val="004C189C"/>
    <w:rsid w:val="004C1B09"/>
    <w:rsid w:val="004C1F50"/>
    <w:rsid w:val="004C22DA"/>
    <w:rsid w:val="004C30CE"/>
    <w:rsid w:val="004C3165"/>
    <w:rsid w:val="004C52E1"/>
    <w:rsid w:val="004C55F4"/>
    <w:rsid w:val="004C5AAF"/>
    <w:rsid w:val="004C5BED"/>
    <w:rsid w:val="004C69EC"/>
    <w:rsid w:val="004C6B94"/>
    <w:rsid w:val="004C6C83"/>
    <w:rsid w:val="004C78AA"/>
    <w:rsid w:val="004C7E7B"/>
    <w:rsid w:val="004D0BFA"/>
    <w:rsid w:val="004D1395"/>
    <w:rsid w:val="004D18EA"/>
    <w:rsid w:val="004D2189"/>
    <w:rsid w:val="004D3A2A"/>
    <w:rsid w:val="004D44A3"/>
    <w:rsid w:val="004D46AC"/>
    <w:rsid w:val="004D4961"/>
    <w:rsid w:val="004D4A45"/>
    <w:rsid w:val="004D51B0"/>
    <w:rsid w:val="004D55D1"/>
    <w:rsid w:val="004D57A4"/>
    <w:rsid w:val="004D74D0"/>
    <w:rsid w:val="004D7848"/>
    <w:rsid w:val="004D7C29"/>
    <w:rsid w:val="004E05B6"/>
    <w:rsid w:val="004E0CDE"/>
    <w:rsid w:val="004E13F7"/>
    <w:rsid w:val="004E1804"/>
    <w:rsid w:val="004E1F16"/>
    <w:rsid w:val="004E1F44"/>
    <w:rsid w:val="004E3DFE"/>
    <w:rsid w:val="004E637C"/>
    <w:rsid w:val="004E779C"/>
    <w:rsid w:val="004F17F0"/>
    <w:rsid w:val="004F2F15"/>
    <w:rsid w:val="004F3EE5"/>
    <w:rsid w:val="004F521A"/>
    <w:rsid w:val="004F5DA1"/>
    <w:rsid w:val="004F5E17"/>
    <w:rsid w:val="004F6A0E"/>
    <w:rsid w:val="004F735D"/>
    <w:rsid w:val="004F7599"/>
    <w:rsid w:val="004F78D1"/>
    <w:rsid w:val="004F78DB"/>
    <w:rsid w:val="004F7B3B"/>
    <w:rsid w:val="00500B81"/>
    <w:rsid w:val="005015C1"/>
    <w:rsid w:val="00501B75"/>
    <w:rsid w:val="00501CEE"/>
    <w:rsid w:val="00502394"/>
    <w:rsid w:val="005028AC"/>
    <w:rsid w:val="00502F96"/>
    <w:rsid w:val="005039A4"/>
    <w:rsid w:val="00503AC6"/>
    <w:rsid w:val="00504F2D"/>
    <w:rsid w:val="0050548A"/>
    <w:rsid w:val="00505D32"/>
    <w:rsid w:val="00506389"/>
    <w:rsid w:val="00506762"/>
    <w:rsid w:val="00507451"/>
    <w:rsid w:val="0050758B"/>
    <w:rsid w:val="005077CD"/>
    <w:rsid w:val="00507ED2"/>
    <w:rsid w:val="0051140C"/>
    <w:rsid w:val="00511FC9"/>
    <w:rsid w:val="00512742"/>
    <w:rsid w:val="0051281A"/>
    <w:rsid w:val="005134FA"/>
    <w:rsid w:val="00513E20"/>
    <w:rsid w:val="005144D4"/>
    <w:rsid w:val="00514C54"/>
    <w:rsid w:val="005154C6"/>
    <w:rsid w:val="00515558"/>
    <w:rsid w:val="00515BE3"/>
    <w:rsid w:val="00515E2C"/>
    <w:rsid w:val="005168D0"/>
    <w:rsid w:val="0051697E"/>
    <w:rsid w:val="00516B07"/>
    <w:rsid w:val="00516B57"/>
    <w:rsid w:val="00516F8C"/>
    <w:rsid w:val="0051762F"/>
    <w:rsid w:val="005178B3"/>
    <w:rsid w:val="00517DC2"/>
    <w:rsid w:val="005200F9"/>
    <w:rsid w:val="005204CA"/>
    <w:rsid w:val="005213A8"/>
    <w:rsid w:val="005224C0"/>
    <w:rsid w:val="005227A6"/>
    <w:rsid w:val="00522854"/>
    <w:rsid w:val="005234CC"/>
    <w:rsid w:val="005238C4"/>
    <w:rsid w:val="00523A9A"/>
    <w:rsid w:val="00523CC5"/>
    <w:rsid w:val="00524D3D"/>
    <w:rsid w:val="00526A72"/>
    <w:rsid w:val="00526D23"/>
    <w:rsid w:val="00527162"/>
    <w:rsid w:val="0052762F"/>
    <w:rsid w:val="00527D11"/>
    <w:rsid w:val="00531349"/>
    <w:rsid w:val="00531490"/>
    <w:rsid w:val="005318F5"/>
    <w:rsid w:val="00531AA3"/>
    <w:rsid w:val="00531F6F"/>
    <w:rsid w:val="00532981"/>
    <w:rsid w:val="00532BDD"/>
    <w:rsid w:val="00532D52"/>
    <w:rsid w:val="0053360E"/>
    <w:rsid w:val="00533C3F"/>
    <w:rsid w:val="0053407A"/>
    <w:rsid w:val="00534BD6"/>
    <w:rsid w:val="0053545A"/>
    <w:rsid w:val="00535743"/>
    <w:rsid w:val="00535B82"/>
    <w:rsid w:val="00536C80"/>
    <w:rsid w:val="005370AE"/>
    <w:rsid w:val="005371FA"/>
    <w:rsid w:val="00537D65"/>
    <w:rsid w:val="00540272"/>
    <w:rsid w:val="0054075D"/>
    <w:rsid w:val="00540B54"/>
    <w:rsid w:val="005411C3"/>
    <w:rsid w:val="0054165F"/>
    <w:rsid w:val="00541D25"/>
    <w:rsid w:val="00541D42"/>
    <w:rsid w:val="00542B84"/>
    <w:rsid w:val="00542D49"/>
    <w:rsid w:val="00543A73"/>
    <w:rsid w:val="00543F7D"/>
    <w:rsid w:val="005441DB"/>
    <w:rsid w:val="0054430A"/>
    <w:rsid w:val="005443B3"/>
    <w:rsid w:val="00544511"/>
    <w:rsid w:val="005446B2"/>
    <w:rsid w:val="00545251"/>
    <w:rsid w:val="0054548A"/>
    <w:rsid w:val="005463A0"/>
    <w:rsid w:val="0054641D"/>
    <w:rsid w:val="00546673"/>
    <w:rsid w:val="00546EE5"/>
    <w:rsid w:val="0054767F"/>
    <w:rsid w:val="00550F7D"/>
    <w:rsid w:val="00551250"/>
    <w:rsid w:val="005516F4"/>
    <w:rsid w:val="00553CAA"/>
    <w:rsid w:val="00553D1A"/>
    <w:rsid w:val="0055439E"/>
    <w:rsid w:val="00554A1D"/>
    <w:rsid w:val="00554BB9"/>
    <w:rsid w:val="005553E3"/>
    <w:rsid w:val="00555B3F"/>
    <w:rsid w:val="00555F0C"/>
    <w:rsid w:val="005564D8"/>
    <w:rsid w:val="00556A1E"/>
    <w:rsid w:val="00557FD6"/>
    <w:rsid w:val="0056021A"/>
    <w:rsid w:val="00560718"/>
    <w:rsid w:val="00560FE3"/>
    <w:rsid w:val="00562110"/>
    <w:rsid w:val="005625E8"/>
    <w:rsid w:val="00562B0B"/>
    <w:rsid w:val="0056469D"/>
    <w:rsid w:val="0056483A"/>
    <w:rsid w:val="00564CC3"/>
    <w:rsid w:val="00564DB9"/>
    <w:rsid w:val="00565121"/>
    <w:rsid w:val="0056518E"/>
    <w:rsid w:val="00565486"/>
    <w:rsid w:val="0056596A"/>
    <w:rsid w:val="0056703C"/>
    <w:rsid w:val="00567511"/>
    <w:rsid w:val="00570A24"/>
    <w:rsid w:val="00570B1A"/>
    <w:rsid w:val="00570C1F"/>
    <w:rsid w:val="00571398"/>
    <w:rsid w:val="005738F5"/>
    <w:rsid w:val="0057443A"/>
    <w:rsid w:val="00574D7E"/>
    <w:rsid w:val="00575005"/>
    <w:rsid w:val="005753F5"/>
    <w:rsid w:val="0057583B"/>
    <w:rsid w:val="00575FF1"/>
    <w:rsid w:val="005764ED"/>
    <w:rsid w:val="00576B12"/>
    <w:rsid w:val="0057709E"/>
    <w:rsid w:val="00577FDF"/>
    <w:rsid w:val="0058017E"/>
    <w:rsid w:val="005808CF"/>
    <w:rsid w:val="00580AD1"/>
    <w:rsid w:val="0058115C"/>
    <w:rsid w:val="00581750"/>
    <w:rsid w:val="00582100"/>
    <w:rsid w:val="005822E9"/>
    <w:rsid w:val="00582418"/>
    <w:rsid w:val="005827C7"/>
    <w:rsid w:val="00583335"/>
    <w:rsid w:val="005837A1"/>
    <w:rsid w:val="00583CBD"/>
    <w:rsid w:val="00584167"/>
    <w:rsid w:val="00584598"/>
    <w:rsid w:val="00584DD7"/>
    <w:rsid w:val="005850F2"/>
    <w:rsid w:val="00585441"/>
    <w:rsid w:val="00585CCA"/>
    <w:rsid w:val="00586109"/>
    <w:rsid w:val="00586F17"/>
    <w:rsid w:val="0058712E"/>
    <w:rsid w:val="0058763E"/>
    <w:rsid w:val="00587C34"/>
    <w:rsid w:val="00590072"/>
    <w:rsid w:val="005900B4"/>
    <w:rsid w:val="00590714"/>
    <w:rsid w:val="00591DD5"/>
    <w:rsid w:val="00592521"/>
    <w:rsid w:val="00592EC4"/>
    <w:rsid w:val="005933D8"/>
    <w:rsid w:val="00593F4F"/>
    <w:rsid w:val="005941EA"/>
    <w:rsid w:val="00594833"/>
    <w:rsid w:val="00594842"/>
    <w:rsid w:val="0059551D"/>
    <w:rsid w:val="0059561B"/>
    <w:rsid w:val="0059590E"/>
    <w:rsid w:val="00595AA1"/>
    <w:rsid w:val="00596753"/>
    <w:rsid w:val="005969C8"/>
    <w:rsid w:val="005973F8"/>
    <w:rsid w:val="005974AE"/>
    <w:rsid w:val="005976AF"/>
    <w:rsid w:val="00597916"/>
    <w:rsid w:val="005979CA"/>
    <w:rsid w:val="00597C89"/>
    <w:rsid w:val="00597DD6"/>
    <w:rsid w:val="005A0425"/>
    <w:rsid w:val="005A04CB"/>
    <w:rsid w:val="005A07FE"/>
    <w:rsid w:val="005A0EE6"/>
    <w:rsid w:val="005A0F4F"/>
    <w:rsid w:val="005A1151"/>
    <w:rsid w:val="005A1A6F"/>
    <w:rsid w:val="005A2672"/>
    <w:rsid w:val="005A27AD"/>
    <w:rsid w:val="005A303C"/>
    <w:rsid w:val="005A359B"/>
    <w:rsid w:val="005A4084"/>
    <w:rsid w:val="005A4461"/>
    <w:rsid w:val="005A4A26"/>
    <w:rsid w:val="005A4CFF"/>
    <w:rsid w:val="005A5693"/>
    <w:rsid w:val="005A63ED"/>
    <w:rsid w:val="005A7128"/>
    <w:rsid w:val="005A7239"/>
    <w:rsid w:val="005B19E3"/>
    <w:rsid w:val="005B1B78"/>
    <w:rsid w:val="005B3869"/>
    <w:rsid w:val="005B3D49"/>
    <w:rsid w:val="005B47CF"/>
    <w:rsid w:val="005B4DAA"/>
    <w:rsid w:val="005B4E49"/>
    <w:rsid w:val="005B5546"/>
    <w:rsid w:val="005B5F2A"/>
    <w:rsid w:val="005B64D4"/>
    <w:rsid w:val="005B6502"/>
    <w:rsid w:val="005B6CA3"/>
    <w:rsid w:val="005B7A91"/>
    <w:rsid w:val="005C04E9"/>
    <w:rsid w:val="005C083F"/>
    <w:rsid w:val="005C3441"/>
    <w:rsid w:val="005C3510"/>
    <w:rsid w:val="005C37EF"/>
    <w:rsid w:val="005C3DC3"/>
    <w:rsid w:val="005C4185"/>
    <w:rsid w:val="005C4CCF"/>
    <w:rsid w:val="005C5386"/>
    <w:rsid w:val="005C5893"/>
    <w:rsid w:val="005C5B4A"/>
    <w:rsid w:val="005C5C9F"/>
    <w:rsid w:val="005C6197"/>
    <w:rsid w:val="005C632C"/>
    <w:rsid w:val="005C66D6"/>
    <w:rsid w:val="005C693A"/>
    <w:rsid w:val="005C7157"/>
    <w:rsid w:val="005C7382"/>
    <w:rsid w:val="005D039D"/>
    <w:rsid w:val="005D0B69"/>
    <w:rsid w:val="005D0C97"/>
    <w:rsid w:val="005D0E9E"/>
    <w:rsid w:val="005D19B2"/>
    <w:rsid w:val="005D1E0B"/>
    <w:rsid w:val="005D2472"/>
    <w:rsid w:val="005D3443"/>
    <w:rsid w:val="005D3C5C"/>
    <w:rsid w:val="005D3E92"/>
    <w:rsid w:val="005D43DE"/>
    <w:rsid w:val="005D4668"/>
    <w:rsid w:val="005D48AE"/>
    <w:rsid w:val="005D65E2"/>
    <w:rsid w:val="005D6DCF"/>
    <w:rsid w:val="005D7E05"/>
    <w:rsid w:val="005D7E8E"/>
    <w:rsid w:val="005E25D8"/>
    <w:rsid w:val="005E2B5B"/>
    <w:rsid w:val="005E4EDE"/>
    <w:rsid w:val="005E58DC"/>
    <w:rsid w:val="005E6A81"/>
    <w:rsid w:val="005E6CFD"/>
    <w:rsid w:val="005E7B56"/>
    <w:rsid w:val="005E7F05"/>
    <w:rsid w:val="005F004A"/>
    <w:rsid w:val="005F01FE"/>
    <w:rsid w:val="005F0633"/>
    <w:rsid w:val="005F0982"/>
    <w:rsid w:val="005F1B8B"/>
    <w:rsid w:val="005F1CE5"/>
    <w:rsid w:val="005F276B"/>
    <w:rsid w:val="005F391A"/>
    <w:rsid w:val="005F3B11"/>
    <w:rsid w:val="005F3C40"/>
    <w:rsid w:val="005F3C52"/>
    <w:rsid w:val="005F3E53"/>
    <w:rsid w:val="005F44B5"/>
    <w:rsid w:val="005F5BD0"/>
    <w:rsid w:val="005F5F71"/>
    <w:rsid w:val="005F61B2"/>
    <w:rsid w:val="005F6278"/>
    <w:rsid w:val="005F636C"/>
    <w:rsid w:val="005F639E"/>
    <w:rsid w:val="005F6628"/>
    <w:rsid w:val="005F6836"/>
    <w:rsid w:val="005F7238"/>
    <w:rsid w:val="005F7AE2"/>
    <w:rsid w:val="00600404"/>
    <w:rsid w:val="00600AD7"/>
    <w:rsid w:val="006028D4"/>
    <w:rsid w:val="00602CD9"/>
    <w:rsid w:val="00603A36"/>
    <w:rsid w:val="00603C2B"/>
    <w:rsid w:val="00603C77"/>
    <w:rsid w:val="00603E96"/>
    <w:rsid w:val="0060486A"/>
    <w:rsid w:val="00604EC8"/>
    <w:rsid w:val="0060522F"/>
    <w:rsid w:val="00605F69"/>
    <w:rsid w:val="006062D4"/>
    <w:rsid w:val="006065DA"/>
    <w:rsid w:val="006067CD"/>
    <w:rsid w:val="00607624"/>
    <w:rsid w:val="00607A5B"/>
    <w:rsid w:val="006102E6"/>
    <w:rsid w:val="0061085C"/>
    <w:rsid w:val="006110BE"/>
    <w:rsid w:val="00611C30"/>
    <w:rsid w:val="00612977"/>
    <w:rsid w:val="00612DA9"/>
    <w:rsid w:val="0061322A"/>
    <w:rsid w:val="0061363B"/>
    <w:rsid w:val="00613D2F"/>
    <w:rsid w:val="00613D97"/>
    <w:rsid w:val="00615617"/>
    <w:rsid w:val="006161FF"/>
    <w:rsid w:val="00616FAB"/>
    <w:rsid w:val="00617104"/>
    <w:rsid w:val="0061756D"/>
    <w:rsid w:val="00617EB6"/>
    <w:rsid w:val="00620AFB"/>
    <w:rsid w:val="00620D91"/>
    <w:rsid w:val="00621243"/>
    <w:rsid w:val="006212B2"/>
    <w:rsid w:val="00621F10"/>
    <w:rsid w:val="00622550"/>
    <w:rsid w:val="006235F6"/>
    <w:rsid w:val="00624396"/>
    <w:rsid w:val="00624A4A"/>
    <w:rsid w:val="006255AE"/>
    <w:rsid w:val="006259F5"/>
    <w:rsid w:val="00625B5B"/>
    <w:rsid w:val="00626228"/>
    <w:rsid w:val="006268DF"/>
    <w:rsid w:val="00627B3A"/>
    <w:rsid w:val="00627CEE"/>
    <w:rsid w:val="00630076"/>
    <w:rsid w:val="006303AD"/>
    <w:rsid w:val="006305FB"/>
    <w:rsid w:val="006309A0"/>
    <w:rsid w:val="00630EBA"/>
    <w:rsid w:val="006315AD"/>
    <w:rsid w:val="00631FEB"/>
    <w:rsid w:val="00632244"/>
    <w:rsid w:val="006328D7"/>
    <w:rsid w:val="00632AD3"/>
    <w:rsid w:val="00632E4E"/>
    <w:rsid w:val="00633028"/>
    <w:rsid w:val="00634E0F"/>
    <w:rsid w:val="00634EC3"/>
    <w:rsid w:val="006353D5"/>
    <w:rsid w:val="006355C1"/>
    <w:rsid w:val="0063561A"/>
    <w:rsid w:val="00636415"/>
    <w:rsid w:val="006365B2"/>
    <w:rsid w:val="006367E4"/>
    <w:rsid w:val="006368B8"/>
    <w:rsid w:val="0063714C"/>
    <w:rsid w:val="00637306"/>
    <w:rsid w:val="00637613"/>
    <w:rsid w:val="006404D2"/>
    <w:rsid w:val="00641C71"/>
    <w:rsid w:val="0064205A"/>
    <w:rsid w:val="0064285F"/>
    <w:rsid w:val="00643285"/>
    <w:rsid w:val="006436CA"/>
    <w:rsid w:val="0064480A"/>
    <w:rsid w:val="00644D8E"/>
    <w:rsid w:val="00644DAD"/>
    <w:rsid w:val="00644F52"/>
    <w:rsid w:val="00645086"/>
    <w:rsid w:val="0064536A"/>
    <w:rsid w:val="00645E1A"/>
    <w:rsid w:val="00645F1D"/>
    <w:rsid w:val="006467B2"/>
    <w:rsid w:val="00646FED"/>
    <w:rsid w:val="00647751"/>
    <w:rsid w:val="0064797C"/>
    <w:rsid w:val="00647ABF"/>
    <w:rsid w:val="00647F69"/>
    <w:rsid w:val="006506C1"/>
    <w:rsid w:val="006508B5"/>
    <w:rsid w:val="0065122E"/>
    <w:rsid w:val="0065142E"/>
    <w:rsid w:val="006514D9"/>
    <w:rsid w:val="0065167E"/>
    <w:rsid w:val="00652065"/>
    <w:rsid w:val="00653D44"/>
    <w:rsid w:val="00653D66"/>
    <w:rsid w:val="00653E00"/>
    <w:rsid w:val="006543CD"/>
    <w:rsid w:val="006543D9"/>
    <w:rsid w:val="006544CC"/>
    <w:rsid w:val="00654963"/>
    <w:rsid w:val="0065506A"/>
    <w:rsid w:val="00655CB7"/>
    <w:rsid w:val="00656DB4"/>
    <w:rsid w:val="00656DD4"/>
    <w:rsid w:val="00657283"/>
    <w:rsid w:val="006576E6"/>
    <w:rsid w:val="006578EB"/>
    <w:rsid w:val="006579FE"/>
    <w:rsid w:val="00657CE7"/>
    <w:rsid w:val="00660565"/>
    <w:rsid w:val="00660EEF"/>
    <w:rsid w:val="00660F9B"/>
    <w:rsid w:val="0066280C"/>
    <w:rsid w:val="0066294A"/>
    <w:rsid w:val="00663475"/>
    <w:rsid w:val="006644B0"/>
    <w:rsid w:val="00664AF4"/>
    <w:rsid w:val="0066551F"/>
    <w:rsid w:val="0066653A"/>
    <w:rsid w:val="0066740F"/>
    <w:rsid w:val="00667CD4"/>
    <w:rsid w:val="00670AB1"/>
    <w:rsid w:val="00671139"/>
    <w:rsid w:val="006718E4"/>
    <w:rsid w:val="006720B5"/>
    <w:rsid w:val="00672414"/>
    <w:rsid w:val="00672A37"/>
    <w:rsid w:val="00673435"/>
    <w:rsid w:val="006735AD"/>
    <w:rsid w:val="00673EC4"/>
    <w:rsid w:val="00673EEC"/>
    <w:rsid w:val="00674949"/>
    <w:rsid w:val="00674D61"/>
    <w:rsid w:val="00675903"/>
    <w:rsid w:val="00676433"/>
    <w:rsid w:val="006765B9"/>
    <w:rsid w:val="0067675F"/>
    <w:rsid w:val="00677BB9"/>
    <w:rsid w:val="00677FCD"/>
    <w:rsid w:val="0068027A"/>
    <w:rsid w:val="00681686"/>
    <w:rsid w:val="00681B32"/>
    <w:rsid w:val="00682019"/>
    <w:rsid w:val="006823A4"/>
    <w:rsid w:val="006824BA"/>
    <w:rsid w:val="00682B07"/>
    <w:rsid w:val="00683E24"/>
    <w:rsid w:val="00683FD8"/>
    <w:rsid w:val="00684360"/>
    <w:rsid w:val="00684AA6"/>
    <w:rsid w:val="00684C85"/>
    <w:rsid w:val="00684E20"/>
    <w:rsid w:val="00685A9F"/>
    <w:rsid w:val="00685F58"/>
    <w:rsid w:val="006865F7"/>
    <w:rsid w:val="00686628"/>
    <w:rsid w:val="00686670"/>
    <w:rsid w:val="006903D5"/>
    <w:rsid w:val="006907B5"/>
    <w:rsid w:val="00691500"/>
    <w:rsid w:val="00691524"/>
    <w:rsid w:val="006925B0"/>
    <w:rsid w:val="00692E5F"/>
    <w:rsid w:val="0069374B"/>
    <w:rsid w:val="00693CAA"/>
    <w:rsid w:val="00693D85"/>
    <w:rsid w:val="00694416"/>
    <w:rsid w:val="00694773"/>
    <w:rsid w:val="00695024"/>
    <w:rsid w:val="00695728"/>
    <w:rsid w:val="006962F9"/>
    <w:rsid w:val="00696797"/>
    <w:rsid w:val="006974C9"/>
    <w:rsid w:val="006A10C2"/>
    <w:rsid w:val="006A1394"/>
    <w:rsid w:val="006A17C2"/>
    <w:rsid w:val="006A1D8B"/>
    <w:rsid w:val="006A1FB4"/>
    <w:rsid w:val="006A201A"/>
    <w:rsid w:val="006A218C"/>
    <w:rsid w:val="006A26A1"/>
    <w:rsid w:val="006A28A4"/>
    <w:rsid w:val="006A3044"/>
    <w:rsid w:val="006A371B"/>
    <w:rsid w:val="006A3CB2"/>
    <w:rsid w:val="006A3EB7"/>
    <w:rsid w:val="006A4B7A"/>
    <w:rsid w:val="006A50AA"/>
    <w:rsid w:val="006A58C9"/>
    <w:rsid w:val="006A5D55"/>
    <w:rsid w:val="006A6C17"/>
    <w:rsid w:val="006A7374"/>
    <w:rsid w:val="006A7C08"/>
    <w:rsid w:val="006B125F"/>
    <w:rsid w:val="006B1AE2"/>
    <w:rsid w:val="006B2407"/>
    <w:rsid w:val="006B27FF"/>
    <w:rsid w:val="006B2AEF"/>
    <w:rsid w:val="006B2EDA"/>
    <w:rsid w:val="006B3514"/>
    <w:rsid w:val="006B3746"/>
    <w:rsid w:val="006B3923"/>
    <w:rsid w:val="006B3E1E"/>
    <w:rsid w:val="006B3F49"/>
    <w:rsid w:val="006B435E"/>
    <w:rsid w:val="006B52BF"/>
    <w:rsid w:val="006B5528"/>
    <w:rsid w:val="006B557C"/>
    <w:rsid w:val="006B6119"/>
    <w:rsid w:val="006B68D7"/>
    <w:rsid w:val="006B6E4D"/>
    <w:rsid w:val="006B71F8"/>
    <w:rsid w:val="006B7234"/>
    <w:rsid w:val="006B7DDD"/>
    <w:rsid w:val="006C1450"/>
    <w:rsid w:val="006C1D31"/>
    <w:rsid w:val="006C20F6"/>
    <w:rsid w:val="006C216B"/>
    <w:rsid w:val="006C2A1F"/>
    <w:rsid w:val="006C2E2F"/>
    <w:rsid w:val="006C3A48"/>
    <w:rsid w:val="006C41AD"/>
    <w:rsid w:val="006C420D"/>
    <w:rsid w:val="006C4280"/>
    <w:rsid w:val="006C46C1"/>
    <w:rsid w:val="006C4BA2"/>
    <w:rsid w:val="006C5A39"/>
    <w:rsid w:val="006C6889"/>
    <w:rsid w:val="006C71B8"/>
    <w:rsid w:val="006D0593"/>
    <w:rsid w:val="006D0E5C"/>
    <w:rsid w:val="006D0F47"/>
    <w:rsid w:val="006D1C2F"/>
    <w:rsid w:val="006D2539"/>
    <w:rsid w:val="006D285C"/>
    <w:rsid w:val="006D33BE"/>
    <w:rsid w:val="006D34E0"/>
    <w:rsid w:val="006D34F1"/>
    <w:rsid w:val="006D3736"/>
    <w:rsid w:val="006D4049"/>
    <w:rsid w:val="006D4C89"/>
    <w:rsid w:val="006D5481"/>
    <w:rsid w:val="006D5511"/>
    <w:rsid w:val="006D6371"/>
    <w:rsid w:val="006D7009"/>
    <w:rsid w:val="006D729D"/>
    <w:rsid w:val="006D75D8"/>
    <w:rsid w:val="006D7F45"/>
    <w:rsid w:val="006E029D"/>
    <w:rsid w:val="006E07AD"/>
    <w:rsid w:val="006E0F52"/>
    <w:rsid w:val="006E1638"/>
    <w:rsid w:val="006E1811"/>
    <w:rsid w:val="006E1CC9"/>
    <w:rsid w:val="006E1EFB"/>
    <w:rsid w:val="006E23F3"/>
    <w:rsid w:val="006E2E56"/>
    <w:rsid w:val="006E333B"/>
    <w:rsid w:val="006E357E"/>
    <w:rsid w:val="006E37BF"/>
    <w:rsid w:val="006E4160"/>
    <w:rsid w:val="006E4ADB"/>
    <w:rsid w:val="006E573C"/>
    <w:rsid w:val="006E57B2"/>
    <w:rsid w:val="006E64BB"/>
    <w:rsid w:val="006E6501"/>
    <w:rsid w:val="006E6856"/>
    <w:rsid w:val="006E73E4"/>
    <w:rsid w:val="006E79F6"/>
    <w:rsid w:val="006E7A7A"/>
    <w:rsid w:val="006E7AAF"/>
    <w:rsid w:val="006E7E71"/>
    <w:rsid w:val="006F0136"/>
    <w:rsid w:val="006F064D"/>
    <w:rsid w:val="006F0C4A"/>
    <w:rsid w:val="006F1AF8"/>
    <w:rsid w:val="006F2656"/>
    <w:rsid w:val="006F3A28"/>
    <w:rsid w:val="006F4265"/>
    <w:rsid w:val="006F4FEE"/>
    <w:rsid w:val="006F51A6"/>
    <w:rsid w:val="006F54F2"/>
    <w:rsid w:val="006F57ED"/>
    <w:rsid w:val="006F5A0B"/>
    <w:rsid w:val="006F699D"/>
    <w:rsid w:val="006F77D2"/>
    <w:rsid w:val="007002F1"/>
    <w:rsid w:val="007018FF"/>
    <w:rsid w:val="00701F64"/>
    <w:rsid w:val="007026C1"/>
    <w:rsid w:val="00702900"/>
    <w:rsid w:val="00702A4E"/>
    <w:rsid w:val="00702E54"/>
    <w:rsid w:val="0070302B"/>
    <w:rsid w:val="007036EE"/>
    <w:rsid w:val="00703824"/>
    <w:rsid w:val="00704332"/>
    <w:rsid w:val="00704A17"/>
    <w:rsid w:val="007051D1"/>
    <w:rsid w:val="007053C3"/>
    <w:rsid w:val="0070610A"/>
    <w:rsid w:val="00706272"/>
    <w:rsid w:val="007064CF"/>
    <w:rsid w:val="00706627"/>
    <w:rsid w:val="00707AEB"/>
    <w:rsid w:val="00707E3A"/>
    <w:rsid w:val="0071097D"/>
    <w:rsid w:val="00710F2E"/>
    <w:rsid w:val="00711791"/>
    <w:rsid w:val="00711949"/>
    <w:rsid w:val="00711C57"/>
    <w:rsid w:val="00712192"/>
    <w:rsid w:val="007128C1"/>
    <w:rsid w:val="00712AD4"/>
    <w:rsid w:val="00712B54"/>
    <w:rsid w:val="0071324E"/>
    <w:rsid w:val="0071358B"/>
    <w:rsid w:val="00713F8E"/>
    <w:rsid w:val="0071429D"/>
    <w:rsid w:val="0071553D"/>
    <w:rsid w:val="00716108"/>
    <w:rsid w:val="007169AE"/>
    <w:rsid w:val="00716B60"/>
    <w:rsid w:val="00716BDD"/>
    <w:rsid w:val="00720718"/>
    <w:rsid w:val="007212A1"/>
    <w:rsid w:val="00722516"/>
    <w:rsid w:val="00722593"/>
    <w:rsid w:val="007225E6"/>
    <w:rsid w:val="00722B38"/>
    <w:rsid w:val="00722D00"/>
    <w:rsid w:val="00723AE0"/>
    <w:rsid w:val="00723B73"/>
    <w:rsid w:val="00723C57"/>
    <w:rsid w:val="00724B25"/>
    <w:rsid w:val="00724C4D"/>
    <w:rsid w:val="00725B08"/>
    <w:rsid w:val="00725D8A"/>
    <w:rsid w:val="007263AF"/>
    <w:rsid w:val="007263FE"/>
    <w:rsid w:val="0072708F"/>
    <w:rsid w:val="00727C74"/>
    <w:rsid w:val="007303D1"/>
    <w:rsid w:val="00730619"/>
    <w:rsid w:val="007316BD"/>
    <w:rsid w:val="00732764"/>
    <w:rsid w:val="00732D3C"/>
    <w:rsid w:val="00733D1F"/>
    <w:rsid w:val="007347B5"/>
    <w:rsid w:val="00734A7C"/>
    <w:rsid w:val="00734EC1"/>
    <w:rsid w:val="007354F7"/>
    <w:rsid w:val="00735668"/>
    <w:rsid w:val="00735EA5"/>
    <w:rsid w:val="00736027"/>
    <w:rsid w:val="0073673D"/>
    <w:rsid w:val="007367D2"/>
    <w:rsid w:val="007400D4"/>
    <w:rsid w:val="00740A7F"/>
    <w:rsid w:val="0074119D"/>
    <w:rsid w:val="0074133E"/>
    <w:rsid w:val="00741539"/>
    <w:rsid w:val="0074184E"/>
    <w:rsid w:val="007427CC"/>
    <w:rsid w:val="00742B12"/>
    <w:rsid w:val="00743111"/>
    <w:rsid w:val="00743296"/>
    <w:rsid w:val="00743369"/>
    <w:rsid w:val="00743488"/>
    <w:rsid w:val="00743FEB"/>
    <w:rsid w:val="0074539B"/>
    <w:rsid w:val="007507EA"/>
    <w:rsid w:val="007511C6"/>
    <w:rsid w:val="00751F5A"/>
    <w:rsid w:val="00752CE8"/>
    <w:rsid w:val="00753740"/>
    <w:rsid w:val="00753758"/>
    <w:rsid w:val="00754F05"/>
    <w:rsid w:val="00755C35"/>
    <w:rsid w:val="00756430"/>
    <w:rsid w:val="00757792"/>
    <w:rsid w:val="00757ABC"/>
    <w:rsid w:val="00757D48"/>
    <w:rsid w:val="007609D5"/>
    <w:rsid w:val="00761787"/>
    <w:rsid w:val="00761819"/>
    <w:rsid w:val="0076190A"/>
    <w:rsid w:val="007619A9"/>
    <w:rsid w:val="007620AA"/>
    <w:rsid w:val="00762D06"/>
    <w:rsid w:val="007633F4"/>
    <w:rsid w:val="00763510"/>
    <w:rsid w:val="007637D7"/>
    <w:rsid w:val="00763DE8"/>
    <w:rsid w:val="00763F12"/>
    <w:rsid w:val="00764C83"/>
    <w:rsid w:val="007655A6"/>
    <w:rsid w:val="00765954"/>
    <w:rsid w:val="00765E94"/>
    <w:rsid w:val="00766DE5"/>
    <w:rsid w:val="00767A25"/>
    <w:rsid w:val="0077023B"/>
    <w:rsid w:val="00770ABC"/>
    <w:rsid w:val="00771CDC"/>
    <w:rsid w:val="007721C2"/>
    <w:rsid w:val="00772A39"/>
    <w:rsid w:val="00774E54"/>
    <w:rsid w:val="00775421"/>
    <w:rsid w:val="00775486"/>
    <w:rsid w:val="00775FA5"/>
    <w:rsid w:val="00776315"/>
    <w:rsid w:val="00776559"/>
    <w:rsid w:val="007766ED"/>
    <w:rsid w:val="00776A5E"/>
    <w:rsid w:val="00776F2D"/>
    <w:rsid w:val="00777681"/>
    <w:rsid w:val="007777B3"/>
    <w:rsid w:val="007779EF"/>
    <w:rsid w:val="007804D4"/>
    <w:rsid w:val="0078163C"/>
    <w:rsid w:val="00781C18"/>
    <w:rsid w:val="00781FB0"/>
    <w:rsid w:val="00782112"/>
    <w:rsid w:val="007821FF"/>
    <w:rsid w:val="0078259E"/>
    <w:rsid w:val="00783696"/>
    <w:rsid w:val="00783E0B"/>
    <w:rsid w:val="007840D7"/>
    <w:rsid w:val="007841FD"/>
    <w:rsid w:val="00784BD0"/>
    <w:rsid w:val="00784D6E"/>
    <w:rsid w:val="007852BD"/>
    <w:rsid w:val="0078572A"/>
    <w:rsid w:val="007857FC"/>
    <w:rsid w:val="00786706"/>
    <w:rsid w:val="00786777"/>
    <w:rsid w:val="00787831"/>
    <w:rsid w:val="00787E58"/>
    <w:rsid w:val="007914CF"/>
    <w:rsid w:val="00792B36"/>
    <w:rsid w:val="00792E7F"/>
    <w:rsid w:val="00793478"/>
    <w:rsid w:val="00793AF6"/>
    <w:rsid w:val="00793EC3"/>
    <w:rsid w:val="00794257"/>
    <w:rsid w:val="00794ECD"/>
    <w:rsid w:val="00795101"/>
    <w:rsid w:val="00795376"/>
    <w:rsid w:val="00796720"/>
    <w:rsid w:val="00796ACB"/>
    <w:rsid w:val="00796D0F"/>
    <w:rsid w:val="00797141"/>
    <w:rsid w:val="007975BB"/>
    <w:rsid w:val="0079799D"/>
    <w:rsid w:val="007979A5"/>
    <w:rsid w:val="007979BA"/>
    <w:rsid w:val="00797F6B"/>
    <w:rsid w:val="007A018C"/>
    <w:rsid w:val="007A0361"/>
    <w:rsid w:val="007A0594"/>
    <w:rsid w:val="007A089A"/>
    <w:rsid w:val="007A153E"/>
    <w:rsid w:val="007A1627"/>
    <w:rsid w:val="007A1A01"/>
    <w:rsid w:val="007A1FF9"/>
    <w:rsid w:val="007A2714"/>
    <w:rsid w:val="007A2CA8"/>
    <w:rsid w:val="007A306D"/>
    <w:rsid w:val="007A30CC"/>
    <w:rsid w:val="007A39C2"/>
    <w:rsid w:val="007A39CF"/>
    <w:rsid w:val="007A3F51"/>
    <w:rsid w:val="007A46B7"/>
    <w:rsid w:val="007A5EF1"/>
    <w:rsid w:val="007A611C"/>
    <w:rsid w:val="007A6ABF"/>
    <w:rsid w:val="007A6C2F"/>
    <w:rsid w:val="007A71D1"/>
    <w:rsid w:val="007A75E9"/>
    <w:rsid w:val="007A7EFF"/>
    <w:rsid w:val="007A7F0F"/>
    <w:rsid w:val="007B028A"/>
    <w:rsid w:val="007B05A0"/>
    <w:rsid w:val="007B0E16"/>
    <w:rsid w:val="007B105E"/>
    <w:rsid w:val="007B18C8"/>
    <w:rsid w:val="007B1E23"/>
    <w:rsid w:val="007B2B66"/>
    <w:rsid w:val="007B497D"/>
    <w:rsid w:val="007B69F4"/>
    <w:rsid w:val="007B6CEB"/>
    <w:rsid w:val="007B7377"/>
    <w:rsid w:val="007B74FF"/>
    <w:rsid w:val="007C008B"/>
    <w:rsid w:val="007C19DE"/>
    <w:rsid w:val="007C1C6E"/>
    <w:rsid w:val="007C2270"/>
    <w:rsid w:val="007C267B"/>
    <w:rsid w:val="007C2AC4"/>
    <w:rsid w:val="007C2D35"/>
    <w:rsid w:val="007C2DD5"/>
    <w:rsid w:val="007C3027"/>
    <w:rsid w:val="007C413C"/>
    <w:rsid w:val="007C502E"/>
    <w:rsid w:val="007C51C1"/>
    <w:rsid w:val="007C6260"/>
    <w:rsid w:val="007C6A38"/>
    <w:rsid w:val="007C7115"/>
    <w:rsid w:val="007C7346"/>
    <w:rsid w:val="007C73F7"/>
    <w:rsid w:val="007C7E41"/>
    <w:rsid w:val="007C7EE1"/>
    <w:rsid w:val="007D0DD2"/>
    <w:rsid w:val="007D18A7"/>
    <w:rsid w:val="007D23B1"/>
    <w:rsid w:val="007D27BA"/>
    <w:rsid w:val="007D2A63"/>
    <w:rsid w:val="007D30D3"/>
    <w:rsid w:val="007D36D6"/>
    <w:rsid w:val="007D3979"/>
    <w:rsid w:val="007D3AE8"/>
    <w:rsid w:val="007D4229"/>
    <w:rsid w:val="007D4736"/>
    <w:rsid w:val="007D55D9"/>
    <w:rsid w:val="007D5B4A"/>
    <w:rsid w:val="007D60BC"/>
    <w:rsid w:val="007D6194"/>
    <w:rsid w:val="007D619D"/>
    <w:rsid w:val="007D650B"/>
    <w:rsid w:val="007D6AFF"/>
    <w:rsid w:val="007D6CA2"/>
    <w:rsid w:val="007D6CAB"/>
    <w:rsid w:val="007D6FB4"/>
    <w:rsid w:val="007D72ED"/>
    <w:rsid w:val="007D7643"/>
    <w:rsid w:val="007D7AEB"/>
    <w:rsid w:val="007E0550"/>
    <w:rsid w:val="007E0654"/>
    <w:rsid w:val="007E0901"/>
    <w:rsid w:val="007E0D79"/>
    <w:rsid w:val="007E300F"/>
    <w:rsid w:val="007E315A"/>
    <w:rsid w:val="007E3166"/>
    <w:rsid w:val="007E3199"/>
    <w:rsid w:val="007E4D56"/>
    <w:rsid w:val="007E4E91"/>
    <w:rsid w:val="007E4F03"/>
    <w:rsid w:val="007E4FD7"/>
    <w:rsid w:val="007E5109"/>
    <w:rsid w:val="007E6478"/>
    <w:rsid w:val="007E6746"/>
    <w:rsid w:val="007E6CE1"/>
    <w:rsid w:val="007E767A"/>
    <w:rsid w:val="007F0718"/>
    <w:rsid w:val="007F093A"/>
    <w:rsid w:val="007F0D2B"/>
    <w:rsid w:val="007F1105"/>
    <w:rsid w:val="007F1ADD"/>
    <w:rsid w:val="007F1CC3"/>
    <w:rsid w:val="007F275E"/>
    <w:rsid w:val="007F2C8E"/>
    <w:rsid w:val="007F2F59"/>
    <w:rsid w:val="007F3155"/>
    <w:rsid w:val="007F3252"/>
    <w:rsid w:val="007F3498"/>
    <w:rsid w:val="007F360F"/>
    <w:rsid w:val="007F39B1"/>
    <w:rsid w:val="007F39F2"/>
    <w:rsid w:val="007F4995"/>
    <w:rsid w:val="007F53FC"/>
    <w:rsid w:val="007F5A98"/>
    <w:rsid w:val="007F5CD8"/>
    <w:rsid w:val="007F603F"/>
    <w:rsid w:val="007F6662"/>
    <w:rsid w:val="007F6823"/>
    <w:rsid w:val="007F6BA5"/>
    <w:rsid w:val="00800C3C"/>
    <w:rsid w:val="00800F2C"/>
    <w:rsid w:val="00801460"/>
    <w:rsid w:val="00802870"/>
    <w:rsid w:val="00802B7E"/>
    <w:rsid w:val="00802E9B"/>
    <w:rsid w:val="00803630"/>
    <w:rsid w:val="00803AC8"/>
    <w:rsid w:val="00804FCF"/>
    <w:rsid w:val="00805022"/>
    <w:rsid w:val="008050BA"/>
    <w:rsid w:val="00805D86"/>
    <w:rsid w:val="00806AA0"/>
    <w:rsid w:val="008079A2"/>
    <w:rsid w:val="00807B41"/>
    <w:rsid w:val="00811228"/>
    <w:rsid w:val="00811AF7"/>
    <w:rsid w:val="00811BC6"/>
    <w:rsid w:val="00812A0D"/>
    <w:rsid w:val="00812EEA"/>
    <w:rsid w:val="008137BB"/>
    <w:rsid w:val="00813E6F"/>
    <w:rsid w:val="0081428F"/>
    <w:rsid w:val="00814AFA"/>
    <w:rsid w:val="00815B90"/>
    <w:rsid w:val="00816047"/>
    <w:rsid w:val="00816E35"/>
    <w:rsid w:val="00816F49"/>
    <w:rsid w:val="00817D8A"/>
    <w:rsid w:val="008200B1"/>
    <w:rsid w:val="008204D8"/>
    <w:rsid w:val="00820876"/>
    <w:rsid w:val="0082094C"/>
    <w:rsid w:val="00820ACF"/>
    <w:rsid w:val="008221A4"/>
    <w:rsid w:val="008227CD"/>
    <w:rsid w:val="0082468A"/>
    <w:rsid w:val="008248AD"/>
    <w:rsid w:val="00825B24"/>
    <w:rsid w:val="00825C34"/>
    <w:rsid w:val="00825CD4"/>
    <w:rsid w:val="00827FB9"/>
    <w:rsid w:val="00831345"/>
    <w:rsid w:val="0083235A"/>
    <w:rsid w:val="008329CC"/>
    <w:rsid w:val="008334A2"/>
    <w:rsid w:val="008335BD"/>
    <w:rsid w:val="00833D27"/>
    <w:rsid w:val="00833D3C"/>
    <w:rsid w:val="00833FD4"/>
    <w:rsid w:val="00835A95"/>
    <w:rsid w:val="00835C9F"/>
    <w:rsid w:val="00836D6E"/>
    <w:rsid w:val="00837542"/>
    <w:rsid w:val="00837C1B"/>
    <w:rsid w:val="008400E1"/>
    <w:rsid w:val="0084026F"/>
    <w:rsid w:val="0084105E"/>
    <w:rsid w:val="0084120E"/>
    <w:rsid w:val="008412C3"/>
    <w:rsid w:val="00841438"/>
    <w:rsid w:val="0084275A"/>
    <w:rsid w:val="008427F7"/>
    <w:rsid w:val="00842980"/>
    <w:rsid w:val="00842B58"/>
    <w:rsid w:val="00843125"/>
    <w:rsid w:val="0084390D"/>
    <w:rsid w:val="0084431D"/>
    <w:rsid w:val="00845303"/>
    <w:rsid w:val="0084664C"/>
    <w:rsid w:val="008467A3"/>
    <w:rsid w:val="00846ED6"/>
    <w:rsid w:val="00847955"/>
    <w:rsid w:val="00847F96"/>
    <w:rsid w:val="00850A8C"/>
    <w:rsid w:val="00850E77"/>
    <w:rsid w:val="0085166C"/>
    <w:rsid w:val="00852928"/>
    <w:rsid w:val="00852B85"/>
    <w:rsid w:val="008530AB"/>
    <w:rsid w:val="00853599"/>
    <w:rsid w:val="00853A06"/>
    <w:rsid w:val="00853A81"/>
    <w:rsid w:val="00854A04"/>
    <w:rsid w:val="00854C75"/>
    <w:rsid w:val="00855296"/>
    <w:rsid w:val="00855E28"/>
    <w:rsid w:val="00857492"/>
    <w:rsid w:val="00857B3B"/>
    <w:rsid w:val="00857CB2"/>
    <w:rsid w:val="00860675"/>
    <w:rsid w:val="00860DF7"/>
    <w:rsid w:val="008616F6"/>
    <w:rsid w:val="00861A14"/>
    <w:rsid w:val="00861C4F"/>
    <w:rsid w:val="008632C7"/>
    <w:rsid w:val="008635ED"/>
    <w:rsid w:val="00863BB9"/>
    <w:rsid w:val="00863E6B"/>
    <w:rsid w:val="00864533"/>
    <w:rsid w:val="0086473E"/>
    <w:rsid w:val="008656F2"/>
    <w:rsid w:val="00865AB1"/>
    <w:rsid w:val="008668CA"/>
    <w:rsid w:val="00866B87"/>
    <w:rsid w:val="00866F03"/>
    <w:rsid w:val="008703D7"/>
    <w:rsid w:val="008706F2"/>
    <w:rsid w:val="0087132E"/>
    <w:rsid w:val="0087270D"/>
    <w:rsid w:val="00872B19"/>
    <w:rsid w:val="00873952"/>
    <w:rsid w:val="00874161"/>
    <w:rsid w:val="00874966"/>
    <w:rsid w:val="00874A6A"/>
    <w:rsid w:val="00874BED"/>
    <w:rsid w:val="00874F55"/>
    <w:rsid w:val="00875481"/>
    <w:rsid w:val="00876986"/>
    <w:rsid w:val="00876B10"/>
    <w:rsid w:val="00876B5F"/>
    <w:rsid w:val="00877207"/>
    <w:rsid w:val="008773F1"/>
    <w:rsid w:val="00877CC3"/>
    <w:rsid w:val="00880533"/>
    <w:rsid w:val="008806D1"/>
    <w:rsid w:val="00880AF9"/>
    <w:rsid w:val="00881276"/>
    <w:rsid w:val="0088151A"/>
    <w:rsid w:val="00882665"/>
    <w:rsid w:val="008828A3"/>
    <w:rsid w:val="00882C1D"/>
    <w:rsid w:val="00883922"/>
    <w:rsid w:val="00883A0F"/>
    <w:rsid w:val="00883A4C"/>
    <w:rsid w:val="008847E2"/>
    <w:rsid w:val="008849E1"/>
    <w:rsid w:val="00884A74"/>
    <w:rsid w:val="0088609B"/>
    <w:rsid w:val="0088710E"/>
    <w:rsid w:val="00887A21"/>
    <w:rsid w:val="00887B47"/>
    <w:rsid w:val="0089028E"/>
    <w:rsid w:val="0089085F"/>
    <w:rsid w:val="00890AFC"/>
    <w:rsid w:val="00890F34"/>
    <w:rsid w:val="00891DA0"/>
    <w:rsid w:val="00892456"/>
    <w:rsid w:val="008929C4"/>
    <w:rsid w:val="0089311F"/>
    <w:rsid w:val="0089326B"/>
    <w:rsid w:val="008932CE"/>
    <w:rsid w:val="00893E10"/>
    <w:rsid w:val="0089462F"/>
    <w:rsid w:val="00894787"/>
    <w:rsid w:val="00894B3D"/>
    <w:rsid w:val="00894EF7"/>
    <w:rsid w:val="008957AE"/>
    <w:rsid w:val="008961F9"/>
    <w:rsid w:val="008969DD"/>
    <w:rsid w:val="00897C72"/>
    <w:rsid w:val="008A0FE2"/>
    <w:rsid w:val="008A1410"/>
    <w:rsid w:val="008A21EE"/>
    <w:rsid w:val="008A265E"/>
    <w:rsid w:val="008A27C2"/>
    <w:rsid w:val="008A2BAE"/>
    <w:rsid w:val="008A2E87"/>
    <w:rsid w:val="008A3BD5"/>
    <w:rsid w:val="008A4026"/>
    <w:rsid w:val="008A4203"/>
    <w:rsid w:val="008A4B28"/>
    <w:rsid w:val="008A4D4B"/>
    <w:rsid w:val="008A4F3E"/>
    <w:rsid w:val="008A51E6"/>
    <w:rsid w:val="008A5813"/>
    <w:rsid w:val="008A5D5B"/>
    <w:rsid w:val="008A6137"/>
    <w:rsid w:val="008A63D2"/>
    <w:rsid w:val="008A67FF"/>
    <w:rsid w:val="008A73D7"/>
    <w:rsid w:val="008A7574"/>
    <w:rsid w:val="008A771E"/>
    <w:rsid w:val="008A79C9"/>
    <w:rsid w:val="008B0768"/>
    <w:rsid w:val="008B107C"/>
    <w:rsid w:val="008B1CBC"/>
    <w:rsid w:val="008B1F29"/>
    <w:rsid w:val="008B2E79"/>
    <w:rsid w:val="008B4144"/>
    <w:rsid w:val="008B5423"/>
    <w:rsid w:val="008B5BD1"/>
    <w:rsid w:val="008B5FE1"/>
    <w:rsid w:val="008B5FF2"/>
    <w:rsid w:val="008B643B"/>
    <w:rsid w:val="008B6728"/>
    <w:rsid w:val="008B6AC8"/>
    <w:rsid w:val="008B6DD3"/>
    <w:rsid w:val="008B6FCD"/>
    <w:rsid w:val="008B7101"/>
    <w:rsid w:val="008C0933"/>
    <w:rsid w:val="008C0A98"/>
    <w:rsid w:val="008C11D2"/>
    <w:rsid w:val="008C1DD1"/>
    <w:rsid w:val="008C3331"/>
    <w:rsid w:val="008C3948"/>
    <w:rsid w:val="008C3AED"/>
    <w:rsid w:val="008C3D78"/>
    <w:rsid w:val="008C461D"/>
    <w:rsid w:val="008C54C6"/>
    <w:rsid w:val="008C5508"/>
    <w:rsid w:val="008C5BCC"/>
    <w:rsid w:val="008C6DEC"/>
    <w:rsid w:val="008C6EBB"/>
    <w:rsid w:val="008C7BE9"/>
    <w:rsid w:val="008D03DA"/>
    <w:rsid w:val="008D08E4"/>
    <w:rsid w:val="008D0C68"/>
    <w:rsid w:val="008D0F11"/>
    <w:rsid w:val="008D5096"/>
    <w:rsid w:val="008D5154"/>
    <w:rsid w:val="008D5970"/>
    <w:rsid w:val="008D6F78"/>
    <w:rsid w:val="008D7F6C"/>
    <w:rsid w:val="008E1662"/>
    <w:rsid w:val="008E1792"/>
    <w:rsid w:val="008E33EC"/>
    <w:rsid w:val="008E36A8"/>
    <w:rsid w:val="008E4A81"/>
    <w:rsid w:val="008E4FB7"/>
    <w:rsid w:val="008E516C"/>
    <w:rsid w:val="008E51A3"/>
    <w:rsid w:val="008E529F"/>
    <w:rsid w:val="008E5406"/>
    <w:rsid w:val="008E56B3"/>
    <w:rsid w:val="008E6DFE"/>
    <w:rsid w:val="008E782A"/>
    <w:rsid w:val="008E7D26"/>
    <w:rsid w:val="008F057F"/>
    <w:rsid w:val="008F0584"/>
    <w:rsid w:val="008F06BD"/>
    <w:rsid w:val="008F0F8D"/>
    <w:rsid w:val="008F18DF"/>
    <w:rsid w:val="008F3176"/>
    <w:rsid w:val="008F396E"/>
    <w:rsid w:val="008F3CB1"/>
    <w:rsid w:val="008F41BD"/>
    <w:rsid w:val="008F506F"/>
    <w:rsid w:val="008F5E8E"/>
    <w:rsid w:val="008F613A"/>
    <w:rsid w:val="008F6841"/>
    <w:rsid w:val="008F6D7F"/>
    <w:rsid w:val="008F75C9"/>
    <w:rsid w:val="008F78FC"/>
    <w:rsid w:val="0090070E"/>
    <w:rsid w:val="009007D8"/>
    <w:rsid w:val="009024C4"/>
    <w:rsid w:val="00902927"/>
    <w:rsid w:val="00903008"/>
    <w:rsid w:val="0090378E"/>
    <w:rsid w:val="00904D10"/>
    <w:rsid w:val="00904E75"/>
    <w:rsid w:val="0090521A"/>
    <w:rsid w:val="00906A52"/>
    <w:rsid w:val="00906ABE"/>
    <w:rsid w:val="00907CB1"/>
    <w:rsid w:val="009103D4"/>
    <w:rsid w:val="00910C6B"/>
    <w:rsid w:val="009118FD"/>
    <w:rsid w:val="0091263D"/>
    <w:rsid w:val="00912D5E"/>
    <w:rsid w:val="009131F6"/>
    <w:rsid w:val="00915392"/>
    <w:rsid w:val="00915A2D"/>
    <w:rsid w:val="00915B39"/>
    <w:rsid w:val="00916C4B"/>
    <w:rsid w:val="00921031"/>
    <w:rsid w:val="0092150B"/>
    <w:rsid w:val="009216A6"/>
    <w:rsid w:val="00921D21"/>
    <w:rsid w:val="009221FE"/>
    <w:rsid w:val="00922BF2"/>
    <w:rsid w:val="00923E10"/>
    <w:rsid w:val="00924430"/>
    <w:rsid w:val="00924973"/>
    <w:rsid w:val="0092703A"/>
    <w:rsid w:val="009272BA"/>
    <w:rsid w:val="00927890"/>
    <w:rsid w:val="009305A1"/>
    <w:rsid w:val="0093075D"/>
    <w:rsid w:val="00932270"/>
    <w:rsid w:val="009323EE"/>
    <w:rsid w:val="00932BD9"/>
    <w:rsid w:val="00935729"/>
    <w:rsid w:val="00935C8F"/>
    <w:rsid w:val="00936160"/>
    <w:rsid w:val="00936A0C"/>
    <w:rsid w:val="00936C69"/>
    <w:rsid w:val="00937A27"/>
    <w:rsid w:val="00937E1F"/>
    <w:rsid w:val="00940426"/>
    <w:rsid w:val="00940889"/>
    <w:rsid w:val="00941918"/>
    <w:rsid w:val="009420D1"/>
    <w:rsid w:val="00943235"/>
    <w:rsid w:val="009443C2"/>
    <w:rsid w:val="009444C4"/>
    <w:rsid w:val="009446A0"/>
    <w:rsid w:val="00945350"/>
    <w:rsid w:val="00945B18"/>
    <w:rsid w:val="00946130"/>
    <w:rsid w:val="00946243"/>
    <w:rsid w:val="00946542"/>
    <w:rsid w:val="00946EEF"/>
    <w:rsid w:val="00947B55"/>
    <w:rsid w:val="009511CC"/>
    <w:rsid w:val="009513F4"/>
    <w:rsid w:val="009515D7"/>
    <w:rsid w:val="00952A47"/>
    <w:rsid w:val="00952BED"/>
    <w:rsid w:val="00954400"/>
    <w:rsid w:val="00954607"/>
    <w:rsid w:val="00954E87"/>
    <w:rsid w:val="00956068"/>
    <w:rsid w:val="009565CF"/>
    <w:rsid w:val="009566A9"/>
    <w:rsid w:val="009566BF"/>
    <w:rsid w:val="00956733"/>
    <w:rsid w:val="00956FD3"/>
    <w:rsid w:val="00957403"/>
    <w:rsid w:val="00957A09"/>
    <w:rsid w:val="00957C00"/>
    <w:rsid w:val="00960159"/>
    <w:rsid w:val="0096097A"/>
    <w:rsid w:val="00960F70"/>
    <w:rsid w:val="00961780"/>
    <w:rsid w:val="009638E3"/>
    <w:rsid w:val="00963A83"/>
    <w:rsid w:val="00966A8C"/>
    <w:rsid w:val="0096723C"/>
    <w:rsid w:val="009702AF"/>
    <w:rsid w:val="009703BD"/>
    <w:rsid w:val="0097047D"/>
    <w:rsid w:val="009709FC"/>
    <w:rsid w:val="00970D1F"/>
    <w:rsid w:val="00970E2D"/>
    <w:rsid w:val="009710A9"/>
    <w:rsid w:val="0097245D"/>
    <w:rsid w:val="0097314F"/>
    <w:rsid w:val="00973B03"/>
    <w:rsid w:val="00974EDF"/>
    <w:rsid w:val="00974EF4"/>
    <w:rsid w:val="0097599D"/>
    <w:rsid w:val="00975E04"/>
    <w:rsid w:val="00977FE2"/>
    <w:rsid w:val="0098023B"/>
    <w:rsid w:val="009802AF"/>
    <w:rsid w:val="009812D4"/>
    <w:rsid w:val="00981422"/>
    <w:rsid w:val="00982729"/>
    <w:rsid w:val="00982917"/>
    <w:rsid w:val="00982D6E"/>
    <w:rsid w:val="00983D5D"/>
    <w:rsid w:val="00984CF0"/>
    <w:rsid w:val="00984CF6"/>
    <w:rsid w:val="00984FAF"/>
    <w:rsid w:val="00986140"/>
    <w:rsid w:val="00986638"/>
    <w:rsid w:val="00986A6D"/>
    <w:rsid w:val="00987675"/>
    <w:rsid w:val="00987F94"/>
    <w:rsid w:val="0099097C"/>
    <w:rsid w:val="00990C30"/>
    <w:rsid w:val="009911AD"/>
    <w:rsid w:val="00991DAA"/>
    <w:rsid w:val="009929D6"/>
    <w:rsid w:val="00992A76"/>
    <w:rsid w:val="00992C75"/>
    <w:rsid w:val="00993E7E"/>
    <w:rsid w:val="00993F1C"/>
    <w:rsid w:val="00993F64"/>
    <w:rsid w:val="00994B83"/>
    <w:rsid w:val="0099571A"/>
    <w:rsid w:val="00995D1B"/>
    <w:rsid w:val="00997916"/>
    <w:rsid w:val="00997A1D"/>
    <w:rsid w:val="009A00E4"/>
    <w:rsid w:val="009A0D4A"/>
    <w:rsid w:val="009A10F1"/>
    <w:rsid w:val="009A18E3"/>
    <w:rsid w:val="009A2EA1"/>
    <w:rsid w:val="009A326C"/>
    <w:rsid w:val="009A340D"/>
    <w:rsid w:val="009A49AA"/>
    <w:rsid w:val="009A5177"/>
    <w:rsid w:val="009A570A"/>
    <w:rsid w:val="009A60F2"/>
    <w:rsid w:val="009A69FB"/>
    <w:rsid w:val="009A6C19"/>
    <w:rsid w:val="009A7987"/>
    <w:rsid w:val="009B0361"/>
    <w:rsid w:val="009B0E6F"/>
    <w:rsid w:val="009B1B52"/>
    <w:rsid w:val="009B1BAF"/>
    <w:rsid w:val="009B24C2"/>
    <w:rsid w:val="009B262B"/>
    <w:rsid w:val="009B353B"/>
    <w:rsid w:val="009B4374"/>
    <w:rsid w:val="009B43D0"/>
    <w:rsid w:val="009B446D"/>
    <w:rsid w:val="009B4635"/>
    <w:rsid w:val="009B4976"/>
    <w:rsid w:val="009B6B53"/>
    <w:rsid w:val="009B756A"/>
    <w:rsid w:val="009B762F"/>
    <w:rsid w:val="009B7719"/>
    <w:rsid w:val="009B7A08"/>
    <w:rsid w:val="009C01D3"/>
    <w:rsid w:val="009C1982"/>
    <w:rsid w:val="009C2295"/>
    <w:rsid w:val="009C2B96"/>
    <w:rsid w:val="009C3363"/>
    <w:rsid w:val="009C3680"/>
    <w:rsid w:val="009C373F"/>
    <w:rsid w:val="009C391F"/>
    <w:rsid w:val="009C39A1"/>
    <w:rsid w:val="009C3CE3"/>
    <w:rsid w:val="009C41FF"/>
    <w:rsid w:val="009C42A5"/>
    <w:rsid w:val="009C4AD7"/>
    <w:rsid w:val="009C4D6E"/>
    <w:rsid w:val="009C4D9A"/>
    <w:rsid w:val="009C4F29"/>
    <w:rsid w:val="009C5539"/>
    <w:rsid w:val="009C5BEC"/>
    <w:rsid w:val="009C7340"/>
    <w:rsid w:val="009C7B0D"/>
    <w:rsid w:val="009C7C91"/>
    <w:rsid w:val="009D128A"/>
    <w:rsid w:val="009D1F23"/>
    <w:rsid w:val="009D221B"/>
    <w:rsid w:val="009D2E43"/>
    <w:rsid w:val="009D325C"/>
    <w:rsid w:val="009D3FAC"/>
    <w:rsid w:val="009D4D25"/>
    <w:rsid w:val="009D5213"/>
    <w:rsid w:val="009D5456"/>
    <w:rsid w:val="009D5B63"/>
    <w:rsid w:val="009D6D2F"/>
    <w:rsid w:val="009D71CE"/>
    <w:rsid w:val="009D79DB"/>
    <w:rsid w:val="009E0621"/>
    <w:rsid w:val="009E21E3"/>
    <w:rsid w:val="009E2264"/>
    <w:rsid w:val="009E29B2"/>
    <w:rsid w:val="009E34CB"/>
    <w:rsid w:val="009E3881"/>
    <w:rsid w:val="009E3A83"/>
    <w:rsid w:val="009E45B1"/>
    <w:rsid w:val="009E4A4E"/>
    <w:rsid w:val="009E5D90"/>
    <w:rsid w:val="009E6538"/>
    <w:rsid w:val="009E68AB"/>
    <w:rsid w:val="009E6AC8"/>
    <w:rsid w:val="009E7789"/>
    <w:rsid w:val="009F013E"/>
    <w:rsid w:val="009F0A89"/>
    <w:rsid w:val="009F1399"/>
    <w:rsid w:val="009F1875"/>
    <w:rsid w:val="009F1B6C"/>
    <w:rsid w:val="009F209A"/>
    <w:rsid w:val="009F24B2"/>
    <w:rsid w:val="009F2F5B"/>
    <w:rsid w:val="009F32D6"/>
    <w:rsid w:val="009F41EF"/>
    <w:rsid w:val="009F4823"/>
    <w:rsid w:val="009F53D1"/>
    <w:rsid w:val="009F5CB1"/>
    <w:rsid w:val="009F5E09"/>
    <w:rsid w:val="009F6AA1"/>
    <w:rsid w:val="009F6ED7"/>
    <w:rsid w:val="009F7321"/>
    <w:rsid w:val="00A0024B"/>
    <w:rsid w:val="00A00767"/>
    <w:rsid w:val="00A00D2A"/>
    <w:rsid w:val="00A00EBE"/>
    <w:rsid w:val="00A01375"/>
    <w:rsid w:val="00A0196E"/>
    <w:rsid w:val="00A01B5C"/>
    <w:rsid w:val="00A01C98"/>
    <w:rsid w:val="00A02538"/>
    <w:rsid w:val="00A038A2"/>
    <w:rsid w:val="00A03968"/>
    <w:rsid w:val="00A0416E"/>
    <w:rsid w:val="00A05702"/>
    <w:rsid w:val="00A05806"/>
    <w:rsid w:val="00A05864"/>
    <w:rsid w:val="00A06222"/>
    <w:rsid w:val="00A06670"/>
    <w:rsid w:val="00A0704F"/>
    <w:rsid w:val="00A07A0F"/>
    <w:rsid w:val="00A07FF5"/>
    <w:rsid w:val="00A10A53"/>
    <w:rsid w:val="00A10D87"/>
    <w:rsid w:val="00A11062"/>
    <w:rsid w:val="00A1113D"/>
    <w:rsid w:val="00A111AA"/>
    <w:rsid w:val="00A111FC"/>
    <w:rsid w:val="00A11318"/>
    <w:rsid w:val="00A11C8A"/>
    <w:rsid w:val="00A11D74"/>
    <w:rsid w:val="00A12412"/>
    <w:rsid w:val="00A12D71"/>
    <w:rsid w:val="00A13285"/>
    <w:rsid w:val="00A134EF"/>
    <w:rsid w:val="00A13C77"/>
    <w:rsid w:val="00A147BF"/>
    <w:rsid w:val="00A15D7F"/>
    <w:rsid w:val="00A15EC4"/>
    <w:rsid w:val="00A16401"/>
    <w:rsid w:val="00A164D0"/>
    <w:rsid w:val="00A16F54"/>
    <w:rsid w:val="00A20A1E"/>
    <w:rsid w:val="00A2152F"/>
    <w:rsid w:val="00A21764"/>
    <w:rsid w:val="00A21A12"/>
    <w:rsid w:val="00A21A1E"/>
    <w:rsid w:val="00A224B4"/>
    <w:rsid w:val="00A236D9"/>
    <w:rsid w:val="00A236FA"/>
    <w:rsid w:val="00A23CF4"/>
    <w:rsid w:val="00A23F73"/>
    <w:rsid w:val="00A25233"/>
    <w:rsid w:val="00A25B82"/>
    <w:rsid w:val="00A27934"/>
    <w:rsid w:val="00A27A97"/>
    <w:rsid w:val="00A300EB"/>
    <w:rsid w:val="00A31F60"/>
    <w:rsid w:val="00A31FAD"/>
    <w:rsid w:val="00A328B0"/>
    <w:rsid w:val="00A32C25"/>
    <w:rsid w:val="00A32D97"/>
    <w:rsid w:val="00A332F7"/>
    <w:rsid w:val="00A341EB"/>
    <w:rsid w:val="00A349DB"/>
    <w:rsid w:val="00A35022"/>
    <w:rsid w:val="00A351A7"/>
    <w:rsid w:val="00A3539C"/>
    <w:rsid w:val="00A356D5"/>
    <w:rsid w:val="00A35728"/>
    <w:rsid w:val="00A36F9B"/>
    <w:rsid w:val="00A37684"/>
    <w:rsid w:val="00A378D4"/>
    <w:rsid w:val="00A37CA8"/>
    <w:rsid w:val="00A37F38"/>
    <w:rsid w:val="00A4152C"/>
    <w:rsid w:val="00A418A0"/>
    <w:rsid w:val="00A422EC"/>
    <w:rsid w:val="00A43896"/>
    <w:rsid w:val="00A4392A"/>
    <w:rsid w:val="00A44341"/>
    <w:rsid w:val="00A444EC"/>
    <w:rsid w:val="00A44B2F"/>
    <w:rsid w:val="00A44FEA"/>
    <w:rsid w:val="00A45725"/>
    <w:rsid w:val="00A45864"/>
    <w:rsid w:val="00A45AD5"/>
    <w:rsid w:val="00A46025"/>
    <w:rsid w:val="00A46911"/>
    <w:rsid w:val="00A46E1A"/>
    <w:rsid w:val="00A502F9"/>
    <w:rsid w:val="00A50555"/>
    <w:rsid w:val="00A50E8C"/>
    <w:rsid w:val="00A5170A"/>
    <w:rsid w:val="00A533D2"/>
    <w:rsid w:val="00A54016"/>
    <w:rsid w:val="00A54148"/>
    <w:rsid w:val="00A54AA0"/>
    <w:rsid w:val="00A54ADE"/>
    <w:rsid w:val="00A557CC"/>
    <w:rsid w:val="00A560A1"/>
    <w:rsid w:val="00A56715"/>
    <w:rsid w:val="00A5690C"/>
    <w:rsid w:val="00A56DE6"/>
    <w:rsid w:val="00A5736F"/>
    <w:rsid w:val="00A57852"/>
    <w:rsid w:val="00A578EC"/>
    <w:rsid w:val="00A57E42"/>
    <w:rsid w:val="00A57F32"/>
    <w:rsid w:val="00A6036A"/>
    <w:rsid w:val="00A60864"/>
    <w:rsid w:val="00A608D0"/>
    <w:rsid w:val="00A60E58"/>
    <w:rsid w:val="00A612BB"/>
    <w:rsid w:val="00A61C56"/>
    <w:rsid w:val="00A61EA0"/>
    <w:rsid w:val="00A6231B"/>
    <w:rsid w:val="00A6439F"/>
    <w:rsid w:val="00A6511C"/>
    <w:rsid w:val="00A6651C"/>
    <w:rsid w:val="00A67DBB"/>
    <w:rsid w:val="00A67E67"/>
    <w:rsid w:val="00A67EE5"/>
    <w:rsid w:val="00A701A4"/>
    <w:rsid w:val="00A70229"/>
    <w:rsid w:val="00A70907"/>
    <w:rsid w:val="00A7118B"/>
    <w:rsid w:val="00A71AB4"/>
    <w:rsid w:val="00A71D4A"/>
    <w:rsid w:val="00A721DC"/>
    <w:rsid w:val="00A72378"/>
    <w:rsid w:val="00A72379"/>
    <w:rsid w:val="00A72586"/>
    <w:rsid w:val="00A72BC4"/>
    <w:rsid w:val="00A7340A"/>
    <w:rsid w:val="00A74669"/>
    <w:rsid w:val="00A74C87"/>
    <w:rsid w:val="00A751CA"/>
    <w:rsid w:val="00A76152"/>
    <w:rsid w:val="00A76264"/>
    <w:rsid w:val="00A76786"/>
    <w:rsid w:val="00A76EDB"/>
    <w:rsid w:val="00A772EE"/>
    <w:rsid w:val="00A77677"/>
    <w:rsid w:val="00A80A2F"/>
    <w:rsid w:val="00A80FB3"/>
    <w:rsid w:val="00A81C33"/>
    <w:rsid w:val="00A8290E"/>
    <w:rsid w:val="00A82AD7"/>
    <w:rsid w:val="00A8314C"/>
    <w:rsid w:val="00A83978"/>
    <w:rsid w:val="00A84575"/>
    <w:rsid w:val="00A84E55"/>
    <w:rsid w:val="00A857CD"/>
    <w:rsid w:val="00A85B90"/>
    <w:rsid w:val="00A85D78"/>
    <w:rsid w:val="00A85DE8"/>
    <w:rsid w:val="00A8686A"/>
    <w:rsid w:val="00A869D9"/>
    <w:rsid w:val="00A875B3"/>
    <w:rsid w:val="00A90BC9"/>
    <w:rsid w:val="00A9134A"/>
    <w:rsid w:val="00A91414"/>
    <w:rsid w:val="00A9182F"/>
    <w:rsid w:val="00A92430"/>
    <w:rsid w:val="00A93228"/>
    <w:rsid w:val="00A93A24"/>
    <w:rsid w:val="00A93E8F"/>
    <w:rsid w:val="00A95AEC"/>
    <w:rsid w:val="00A96A11"/>
    <w:rsid w:val="00A97288"/>
    <w:rsid w:val="00A979B5"/>
    <w:rsid w:val="00AA0663"/>
    <w:rsid w:val="00AA1587"/>
    <w:rsid w:val="00AA16A4"/>
    <w:rsid w:val="00AA1EF6"/>
    <w:rsid w:val="00AA2494"/>
    <w:rsid w:val="00AA281F"/>
    <w:rsid w:val="00AA3721"/>
    <w:rsid w:val="00AA3797"/>
    <w:rsid w:val="00AA37A7"/>
    <w:rsid w:val="00AA3AAA"/>
    <w:rsid w:val="00AA42A9"/>
    <w:rsid w:val="00AA6C1F"/>
    <w:rsid w:val="00AA6F74"/>
    <w:rsid w:val="00AA7765"/>
    <w:rsid w:val="00AA7895"/>
    <w:rsid w:val="00AA78D5"/>
    <w:rsid w:val="00AA7EB1"/>
    <w:rsid w:val="00AB0329"/>
    <w:rsid w:val="00AB06A5"/>
    <w:rsid w:val="00AB1238"/>
    <w:rsid w:val="00AB1425"/>
    <w:rsid w:val="00AB1D68"/>
    <w:rsid w:val="00AB28EC"/>
    <w:rsid w:val="00AB2B1C"/>
    <w:rsid w:val="00AB2E63"/>
    <w:rsid w:val="00AB35E3"/>
    <w:rsid w:val="00AB3DB9"/>
    <w:rsid w:val="00AB4A3F"/>
    <w:rsid w:val="00AB508A"/>
    <w:rsid w:val="00AB516C"/>
    <w:rsid w:val="00AB556B"/>
    <w:rsid w:val="00AB5E6F"/>
    <w:rsid w:val="00AB6D1E"/>
    <w:rsid w:val="00AB7FF1"/>
    <w:rsid w:val="00AC0D12"/>
    <w:rsid w:val="00AC1933"/>
    <w:rsid w:val="00AC1E35"/>
    <w:rsid w:val="00AC22E5"/>
    <w:rsid w:val="00AC26BF"/>
    <w:rsid w:val="00AC29A9"/>
    <w:rsid w:val="00AC3435"/>
    <w:rsid w:val="00AC3BE6"/>
    <w:rsid w:val="00AC3D9C"/>
    <w:rsid w:val="00AC4359"/>
    <w:rsid w:val="00AC4BF9"/>
    <w:rsid w:val="00AC51C9"/>
    <w:rsid w:val="00AC59CE"/>
    <w:rsid w:val="00AC5B11"/>
    <w:rsid w:val="00AC7106"/>
    <w:rsid w:val="00AC717C"/>
    <w:rsid w:val="00AC77A1"/>
    <w:rsid w:val="00AC7958"/>
    <w:rsid w:val="00AD0D4C"/>
    <w:rsid w:val="00AD12BC"/>
    <w:rsid w:val="00AD1568"/>
    <w:rsid w:val="00AD156A"/>
    <w:rsid w:val="00AD16D2"/>
    <w:rsid w:val="00AD2054"/>
    <w:rsid w:val="00AD25EF"/>
    <w:rsid w:val="00AD2E67"/>
    <w:rsid w:val="00AD321D"/>
    <w:rsid w:val="00AD38CF"/>
    <w:rsid w:val="00AD4D01"/>
    <w:rsid w:val="00AD4D67"/>
    <w:rsid w:val="00AD4E88"/>
    <w:rsid w:val="00AD5897"/>
    <w:rsid w:val="00AD6642"/>
    <w:rsid w:val="00AD72F8"/>
    <w:rsid w:val="00AD7554"/>
    <w:rsid w:val="00AD75FE"/>
    <w:rsid w:val="00AD7647"/>
    <w:rsid w:val="00AD77E8"/>
    <w:rsid w:val="00AE11D9"/>
    <w:rsid w:val="00AE1905"/>
    <w:rsid w:val="00AE19C8"/>
    <w:rsid w:val="00AE27DA"/>
    <w:rsid w:val="00AE376E"/>
    <w:rsid w:val="00AE44E1"/>
    <w:rsid w:val="00AE4C15"/>
    <w:rsid w:val="00AE4DC4"/>
    <w:rsid w:val="00AE6437"/>
    <w:rsid w:val="00AF0CF7"/>
    <w:rsid w:val="00AF0E4F"/>
    <w:rsid w:val="00AF1485"/>
    <w:rsid w:val="00AF2184"/>
    <w:rsid w:val="00AF23B1"/>
    <w:rsid w:val="00AF36B5"/>
    <w:rsid w:val="00AF3D79"/>
    <w:rsid w:val="00AF4DD3"/>
    <w:rsid w:val="00AF4EB5"/>
    <w:rsid w:val="00AF4F3A"/>
    <w:rsid w:val="00AF5583"/>
    <w:rsid w:val="00AF673F"/>
    <w:rsid w:val="00AF6D7B"/>
    <w:rsid w:val="00AF7A86"/>
    <w:rsid w:val="00AF7C12"/>
    <w:rsid w:val="00AF7E40"/>
    <w:rsid w:val="00B00A6F"/>
    <w:rsid w:val="00B020F0"/>
    <w:rsid w:val="00B02203"/>
    <w:rsid w:val="00B023EF"/>
    <w:rsid w:val="00B02667"/>
    <w:rsid w:val="00B0336D"/>
    <w:rsid w:val="00B03FD1"/>
    <w:rsid w:val="00B04078"/>
    <w:rsid w:val="00B05B5D"/>
    <w:rsid w:val="00B05E63"/>
    <w:rsid w:val="00B05F8E"/>
    <w:rsid w:val="00B0603F"/>
    <w:rsid w:val="00B06262"/>
    <w:rsid w:val="00B06825"/>
    <w:rsid w:val="00B06909"/>
    <w:rsid w:val="00B078EE"/>
    <w:rsid w:val="00B105F4"/>
    <w:rsid w:val="00B1061B"/>
    <w:rsid w:val="00B10ADB"/>
    <w:rsid w:val="00B10B62"/>
    <w:rsid w:val="00B10D52"/>
    <w:rsid w:val="00B10DDF"/>
    <w:rsid w:val="00B11046"/>
    <w:rsid w:val="00B11199"/>
    <w:rsid w:val="00B11764"/>
    <w:rsid w:val="00B12168"/>
    <w:rsid w:val="00B124FE"/>
    <w:rsid w:val="00B12609"/>
    <w:rsid w:val="00B1278F"/>
    <w:rsid w:val="00B135A9"/>
    <w:rsid w:val="00B13EF5"/>
    <w:rsid w:val="00B14781"/>
    <w:rsid w:val="00B15486"/>
    <w:rsid w:val="00B164F0"/>
    <w:rsid w:val="00B168BF"/>
    <w:rsid w:val="00B17BFE"/>
    <w:rsid w:val="00B20395"/>
    <w:rsid w:val="00B208B2"/>
    <w:rsid w:val="00B2178D"/>
    <w:rsid w:val="00B21B32"/>
    <w:rsid w:val="00B229F5"/>
    <w:rsid w:val="00B22EAE"/>
    <w:rsid w:val="00B23A93"/>
    <w:rsid w:val="00B24621"/>
    <w:rsid w:val="00B24700"/>
    <w:rsid w:val="00B24AC0"/>
    <w:rsid w:val="00B24BC6"/>
    <w:rsid w:val="00B24C18"/>
    <w:rsid w:val="00B24EBD"/>
    <w:rsid w:val="00B25C28"/>
    <w:rsid w:val="00B25E5F"/>
    <w:rsid w:val="00B26015"/>
    <w:rsid w:val="00B266C6"/>
    <w:rsid w:val="00B26C26"/>
    <w:rsid w:val="00B26CA3"/>
    <w:rsid w:val="00B278D3"/>
    <w:rsid w:val="00B27DD0"/>
    <w:rsid w:val="00B3007D"/>
    <w:rsid w:val="00B30528"/>
    <w:rsid w:val="00B30607"/>
    <w:rsid w:val="00B30885"/>
    <w:rsid w:val="00B30C4A"/>
    <w:rsid w:val="00B30DF5"/>
    <w:rsid w:val="00B3195D"/>
    <w:rsid w:val="00B319A2"/>
    <w:rsid w:val="00B31BFA"/>
    <w:rsid w:val="00B31EA6"/>
    <w:rsid w:val="00B3267D"/>
    <w:rsid w:val="00B32D52"/>
    <w:rsid w:val="00B333D6"/>
    <w:rsid w:val="00B335EF"/>
    <w:rsid w:val="00B3382C"/>
    <w:rsid w:val="00B33896"/>
    <w:rsid w:val="00B33F99"/>
    <w:rsid w:val="00B3422F"/>
    <w:rsid w:val="00B34840"/>
    <w:rsid w:val="00B34C51"/>
    <w:rsid w:val="00B3575D"/>
    <w:rsid w:val="00B37377"/>
    <w:rsid w:val="00B3754D"/>
    <w:rsid w:val="00B378A8"/>
    <w:rsid w:val="00B40CD4"/>
    <w:rsid w:val="00B41915"/>
    <w:rsid w:val="00B42379"/>
    <w:rsid w:val="00B42F01"/>
    <w:rsid w:val="00B43168"/>
    <w:rsid w:val="00B435FA"/>
    <w:rsid w:val="00B438F8"/>
    <w:rsid w:val="00B43E95"/>
    <w:rsid w:val="00B44196"/>
    <w:rsid w:val="00B44367"/>
    <w:rsid w:val="00B44572"/>
    <w:rsid w:val="00B45325"/>
    <w:rsid w:val="00B45944"/>
    <w:rsid w:val="00B459FD"/>
    <w:rsid w:val="00B468FC"/>
    <w:rsid w:val="00B47527"/>
    <w:rsid w:val="00B47A6D"/>
    <w:rsid w:val="00B50DC5"/>
    <w:rsid w:val="00B5130D"/>
    <w:rsid w:val="00B517CF"/>
    <w:rsid w:val="00B51C92"/>
    <w:rsid w:val="00B5206B"/>
    <w:rsid w:val="00B53016"/>
    <w:rsid w:val="00B53636"/>
    <w:rsid w:val="00B538D4"/>
    <w:rsid w:val="00B53DC5"/>
    <w:rsid w:val="00B54043"/>
    <w:rsid w:val="00B545AF"/>
    <w:rsid w:val="00B548F2"/>
    <w:rsid w:val="00B55646"/>
    <w:rsid w:val="00B5589F"/>
    <w:rsid w:val="00B56B18"/>
    <w:rsid w:val="00B57307"/>
    <w:rsid w:val="00B57EFC"/>
    <w:rsid w:val="00B60A90"/>
    <w:rsid w:val="00B61A82"/>
    <w:rsid w:val="00B6210F"/>
    <w:rsid w:val="00B6214E"/>
    <w:rsid w:val="00B626C0"/>
    <w:rsid w:val="00B62A9A"/>
    <w:rsid w:val="00B63525"/>
    <w:rsid w:val="00B6423F"/>
    <w:rsid w:val="00B65846"/>
    <w:rsid w:val="00B65945"/>
    <w:rsid w:val="00B65A2A"/>
    <w:rsid w:val="00B65C41"/>
    <w:rsid w:val="00B66F8D"/>
    <w:rsid w:val="00B672CB"/>
    <w:rsid w:val="00B673E0"/>
    <w:rsid w:val="00B67F04"/>
    <w:rsid w:val="00B700E8"/>
    <w:rsid w:val="00B70346"/>
    <w:rsid w:val="00B70386"/>
    <w:rsid w:val="00B70639"/>
    <w:rsid w:val="00B70A5A"/>
    <w:rsid w:val="00B7128D"/>
    <w:rsid w:val="00B729BD"/>
    <w:rsid w:val="00B73378"/>
    <w:rsid w:val="00B73537"/>
    <w:rsid w:val="00B735F0"/>
    <w:rsid w:val="00B7379E"/>
    <w:rsid w:val="00B750C5"/>
    <w:rsid w:val="00B75279"/>
    <w:rsid w:val="00B752D6"/>
    <w:rsid w:val="00B753E2"/>
    <w:rsid w:val="00B765D9"/>
    <w:rsid w:val="00B76D4B"/>
    <w:rsid w:val="00B77BFE"/>
    <w:rsid w:val="00B7F42C"/>
    <w:rsid w:val="00B804BC"/>
    <w:rsid w:val="00B809F4"/>
    <w:rsid w:val="00B8123C"/>
    <w:rsid w:val="00B81310"/>
    <w:rsid w:val="00B81E04"/>
    <w:rsid w:val="00B830FA"/>
    <w:rsid w:val="00B8379B"/>
    <w:rsid w:val="00B83C41"/>
    <w:rsid w:val="00B8413E"/>
    <w:rsid w:val="00B84BD4"/>
    <w:rsid w:val="00B85DD9"/>
    <w:rsid w:val="00B85DE1"/>
    <w:rsid w:val="00B864C2"/>
    <w:rsid w:val="00B86C1E"/>
    <w:rsid w:val="00B8756A"/>
    <w:rsid w:val="00B87884"/>
    <w:rsid w:val="00B87A5B"/>
    <w:rsid w:val="00B90663"/>
    <w:rsid w:val="00B90FB6"/>
    <w:rsid w:val="00B91799"/>
    <w:rsid w:val="00B91A68"/>
    <w:rsid w:val="00B91ED9"/>
    <w:rsid w:val="00B91F88"/>
    <w:rsid w:val="00B9245E"/>
    <w:rsid w:val="00B92C5C"/>
    <w:rsid w:val="00B92CBD"/>
    <w:rsid w:val="00B92F56"/>
    <w:rsid w:val="00B93AB5"/>
    <w:rsid w:val="00B93D76"/>
    <w:rsid w:val="00B93F3E"/>
    <w:rsid w:val="00B950CD"/>
    <w:rsid w:val="00B9521A"/>
    <w:rsid w:val="00B953EF"/>
    <w:rsid w:val="00B95700"/>
    <w:rsid w:val="00B95831"/>
    <w:rsid w:val="00B95CF6"/>
    <w:rsid w:val="00B96B22"/>
    <w:rsid w:val="00B970AE"/>
    <w:rsid w:val="00B97440"/>
    <w:rsid w:val="00B97BDC"/>
    <w:rsid w:val="00B97CCD"/>
    <w:rsid w:val="00B97E45"/>
    <w:rsid w:val="00BA02BC"/>
    <w:rsid w:val="00BA0AC1"/>
    <w:rsid w:val="00BA0D67"/>
    <w:rsid w:val="00BA0DF6"/>
    <w:rsid w:val="00BA1489"/>
    <w:rsid w:val="00BA1496"/>
    <w:rsid w:val="00BA2C3E"/>
    <w:rsid w:val="00BA2F4E"/>
    <w:rsid w:val="00BA305C"/>
    <w:rsid w:val="00BA4A8B"/>
    <w:rsid w:val="00BA5072"/>
    <w:rsid w:val="00BA6066"/>
    <w:rsid w:val="00BA6915"/>
    <w:rsid w:val="00BA6A34"/>
    <w:rsid w:val="00BA77CE"/>
    <w:rsid w:val="00BB01F0"/>
    <w:rsid w:val="00BB06D1"/>
    <w:rsid w:val="00BB0E17"/>
    <w:rsid w:val="00BB0E43"/>
    <w:rsid w:val="00BB0F62"/>
    <w:rsid w:val="00BB1DA6"/>
    <w:rsid w:val="00BB2654"/>
    <w:rsid w:val="00BB3699"/>
    <w:rsid w:val="00BB45EA"/>
    <w:rsid w:val="00BB4753"/>
    <w:rsid w:val="00BB4AEA"/>
    <w:rsid w:val="00BB517D"/>
    <w:rsid w:val="00BB52BB"/>
    <w:rsid w:val="00BC0B4B"/>
    <w:rsid w:val="00BC1FF1"/>
    <w:rsid w:val="00BC2224"/>
    <w:rsid w:val="00BC240A"/>
    <w:rsid w:val="00BC2607"/>
    <w:rsid w:val="00BC2731"/>
    <w:rsid w:val="00BC301D"/>
    <w:rsid w:val="00BC39F4"/>
    <w:rsid w:val="00BC3C46"/>
    <w:rsid w:val="00BC3DE5"/>
    <w:rsid w:val="00BC3E6E"/>
    <w:rsid w:val="00BC4288"/>
    <w:rsid w:val="00BC4F2F"/>
    <w:rsid w:val="00BC62D5"/>
    <w:rsid w:val="00BC63D5"/>
    <w:rsid w:val="00BC6E94"/>
    <w:rsid w:val="00BC6EED"/>
    <w:rsid w:val="00BC717F"/>
    <w:rsid w:val="00BC7751"/>
    <w:rsid w:val="00BC7DF4"/>
    <w:rsid w:val="00BD018B"/>
    <w:rsid w:val="00BD088D"/>
    <w:rsid w:val="00BD09CD"/>
    <w:rsid w:val="00BD0D5B"/>
    <w:rsid w:val="00BD1943"/>
    <w:rsid w:val="00BD2841"/>
    <w:rsid w:val="00BD2891"/>
    <w:rsid w:val="00BD2BB5"/>
    <w:rsid w:val="00BD367F"/>
    <w:rsid w:val="00BD38AD"/>
    <w:rsid w:val="00BD3C1F"/>
    <w:rsid w:val="00BD3F7F"/>
    <w:rsid w:val="00BD3FF2"/>
    <w:rsid w:val="00BD40CC"/>
    <w:rsid w:val="00BD4CE5"/>
    <w:rsid w:val="00BD6933"/>
    <w:rsid w:val="00BD6C5D"/>
    <w:rsid w:val="00BE0EDB"/>
    <w:rsid w:val="00BE1D23"/>
    <w:rsid w:val="00BE28B9"/>
    <w:rsid w:val="00BE2C86"/>
    <w:rsid w:val="00BE306A"/>
    <w:rsid w:val="00BE348E"/>
    <w:rsid w:val="00BE3634"/>
    <w:rsid w:val="00BE40C3"/>
    <w:rsid w:val="00BE4189"/>
    <w:rsid w:val="00BE429A"/>
    <w:rsid w:val="00BE502F"/>
    <w:rsid w:val="00BE51E3"/>
    <w:rsid w:val="00BE57B3"/>
    <w:rsid w:val="00BE6B92"/>
    <w:rsid w:val="00BE7356"/>
    <w:rsid w:val="00BE755E"/>
    <w:rsid w:val="00BE785D"/>
    <w:rsid w:val="00BE7C52"/>
    <w:rsid w:val="00BF07B5"/>
    <w:rsid w:val="00BF087B"/>
    <w:rsid w:val="00BF1070"/>
    <w:rsid w:val="00BF1299"/>
    <w:rsid w:val="00BF1F19"/>
    <w:rsid w:val="00BF27EC"/>
    <w:rsid w:val="00BF3E57"/>
    <w:rsid w:val="00BF46B3"/>
    <w:rsid w:val="00BF474E"/>
    <w:rsid w:val="00BF4BAB"/>
    <w:rsid w:val="00BF617C"/>
    <w:rsid w:val="00BF62CD"/>
    <w:rsid w:val="00BF73BC"/>
    <w:rsid w:val="00BF7AC2"/>
    <w:rsid w:val="00BF7B53"/>
    <w:rsid w:val="00C00DC8"/>
    <w:rsid w:val="00C00F76"/>
    <w:rsid w:val="00C010D1"/>
    <w:rsid w:val="00C01237"/>
    <w:rsid w:val="00C01CB9"/>
    <w:rsid w:val="00C02132"/>
    <w:rsid w:val="00C03056"/>
    <w:rsid w:val="00C03491"/>
    <w:rsid w:val="00C03BD6"/>
    <w:rsid w:val="00C03C2C"/>
    <w:rsid w:val="00C04236"/>
    <w:rsid w:val="00C050D8"/>
    <w:rsid w:val="00C0679C"/>
    <w:rsid w:val="00C072DE"/>
    <w:rsid w:val="00C07470"/>
    <w:rsid w:val="00C07733"/>
    <w:rsid w:val="00C0784F"/>
    <w:rsid w:val="00C07A8E"/>
    <w:rsid w:val="00C07D70"/>
    <w:rsid w:val="00C104CD"/>
    <w:rsid w:val="00C10671"/>
    <w:rsid w:val="00C108B2"/>
    <w:rsid w:val="00C10DBB"/>
    <w:rsid w:val="00C110FC"/>
    <w:rsid w:val="00C1116F"/>
    <w:rsid w:val="00C114FA"/>
    <w:rsid w:val="00C12929"/>
    <w:rsid w:val="00C1384F"/>
    <w:rsid w:val="00C13E4A"/>
    <w:rsid w:val="00C16F9D"/>
    <w:rsid w:val="00C17896"/>
    <w:rsid w:val="00C17B16"/>
    <w:rsid w:val="00C17D63"/>
    <w:rsid w:val="00C2023E"/>
    <w:rsid w:val="00C202CE"/>
    <w:rsid w:val="00C202F6"/>
    <w:rsid w:val="00C2059D"/>
    <w:rsid w:val="00C20782"/>
    <w:rsid w:val="00C209B4"/>
    <w:rsid w:val="00C2101E"/>
    <w:rsid w:val="00C21468"/>
    <w:rsid w:val="00C21E42"/>
    <w:rsid w:val="00C23E02"/>
    <w:rsid w:val="00C23F66"/>
    <w:rsid w:val="00C24217"/>
    <w:rsid w:val="00C2506E"/>
    <w:rsid w:val="00C25457"/>
    <w:rsid w:val="00C25AB9"/>
    <w:rsid w:val="00C25B4A"/>
    <w:rsid w:val="00C25E57"/>
    <w:rsid w:val="00C25FE6"/>
    <w:rsid w:val="00C262A5"/>
    <w:rsid w:val="00C265B4"/>
    <w:rsid w:val="00C268CD"/>
    <w:rsid w:val="00C26CC3"/>
    <w:rsid w:val="00C275B3"/>
    <w:rsid w:val="00C277A0"/>
    <w:rsid w:val="00C27B4E"/>
    <w:rsid w:val="00C30450"/>
    <w:rsid w:val="00C30464"/>
    <w:rsid w:val="00C30B30"/>
    <w:rsid w:val="00C30ED1"/>
    <w:rsid w:val="00C31B6E"/>
    <w:rsid w:val="00C31BF6"/>
    <w:rsid w:val="00C32137"/>
    <w:rsid w:val="00C32190"/>
    <w:rsid w:val="00C335E3"/>
    <w:rsid w:val="00C337AC"/>
    <w:rsid w:val="00C33837"/>
    <w:rsid w:val="00C33976"/>
    <w:rsid w:val="00C33A99"/>
    <w:rsid w:val="00C34C1A"/>
    <w:rsid w:val="00C35878"/>
    <w:rsid w:val="00C3592A"/>
    <w:rsid w:val="00C35F9D"/>
    <w:rsid w:val="00C3683B"/>
    <w:rsid w:val="00C37496"/>
    <w:rsid w:val="00C376DD"/>
    <w:rsid w:val="00C37D8F"/>
    <w:rsid w:val="00C4023B"/>
    <w:rsid w:val="00C40506"/>
    <w:rsid w:val="00C415EB"/>
    <w:rsid w:val="00C42291"/>
    <w:rsid w:val="00C42632"/>
    <w:rsid w:val="00C42FD1"/>
    <w:rsid w:val="00C43485"/>
    <w:rsid w:val="00C43FF0"/>
    <w:rsid w:val="00C44ECF"/>
    <w:rsid w:val="00C4576A"/>
    <w:rsid w:val="00C45B11"/>
    <w:rsid w:val="00C46CE0"/>
    <w:rsid w:val="00C500FF"/>
    <w:rsid w:val="00C50169"/>
    <w:rsid w:val="00C5087F"/>
    <w:rsid w:val="00C51DE1"/>
    <w:rsid w:val="00C54B17"/>
    <w:rsid w:val="00C5603F"/>
    <w:rsid w:val="00C562CB"/>
    <w:rsid w:val="00C563A4"/>
    <w:rsid w:val="00C56464"/>
    <w:rsid w:val="00C56FCE"/>
    <w:rsid w:val="00C5782B"/>
    <w:rsid w:val="00C603B3"/>
    <w:rsid w:val="00C603C4"/>
    <w:rsid w:val="00C606E6"/>
    <w:rsid w:val="00C608F9"/>
    <w:rsid w:val="00C609B8"/>
    <w:rsid w:val="00C60B39"/>
    <w:rsid w:val="00C616CA"/>
    <w:rsid w:val="00C622CD"/>
    <w:rsid w:val="00C6283D"/>
    <w:rsid w:val="00C62CA3"/>
    <w:rsid w:val="00C6389C"/>
    <w:rsid w:val="00C63E09"/>
    <w:rsid w:val="00C65050"/>
    <w:rsid w:val="00C65378"/>
    <w:rsid w:val="00C655B4"/>
    <w:rsid w:val="00C656D3"/>
    <w:rsid w:val="00C65D74"/>
    <w:rsid w:val="00C66404"/>
    <w:rsid w:val="00C66796"/>
    <w:rsid w:val="00C6767E"/>
    <w:rsid w:val="00C7001D"/>
    <w:rsid w:val="00C7030F"/>
    <w:rsid w:val="00C707AE"/>
    <w:rsid w:val="00C713EE"/>
    <w:rsid w:val="00C71D30"/>
    <w:rsid w:val="00C71F1D"/>
    <w:rsid w:val="00C7365B"/>
    <w:rsid w:val="00C73A89"/>
    <w:rsid w:val="00C73DF6"/>
    <w:rsid w:val="00C73E30"/>
    <w:rsid w:val="00C7509E"/>
    <w:rsid w:val="00C765C9"/>
    <w:rsid w:val="00C76E79"/>
    <w:rsid w:val="00C771F0"/>
    <w:rsid w:val="00C7724B"/>
    <w:rsid w:val="00C8140F"/>
    <w:rsid w:val="00C816EF"/>
    <w:rsid w:val="00C8180C"/>
    <w:rsid w:val="00C820D0"/>
    <w:rsid w:val="00C820DD"/>
    <w:rsid w:val="00C83044"/>
    <w:rsid w:val="00C83360"/>
    <w:rsid w:val="00C83452"/>
    <w:rsid w:val="00C8398A"/>
    <w:rsid w:val="00C8465A"/>
    <w:rsid w:val="00C84CB6"/>
    <w:rsid w:val="00C85222"/>
    <w:rsid w:val="00C852F6"/>
    <w:rsid w:val="00C85519"/>
    <w:rsid w:val="00C858C6"/>
    <w:rsid w:val="00C85C34"/>
    <w:rsid w:val="00C861BD"/>
    <w:rsid w:val="00C876E1"/>
    <w:rsid w:val="00C8781A"/>
    <w:rsid w:val="00C905A3"/>
    <w:rsid w:val="00C90D22"/>
    <w:rsid w:val="00C920DE"/>
    <w:rsid w:val="00C929EB"/>
    <w:rsid w:val="00C92ADA"/>
    <w:rsid w:val="00C932D8"/>
    <w:rsid w:val="00C93BA9"/>
    <w:rsid w:val="00C93DC6"/>
    <w:rsid w:val="00C942C4"/>
    <w:rsid w:val="00C94643"/>
    <w:rsid w:val="00C9475F"/>
    <w:rsid w:val="00C94E0C"/>
    <w:rsid w:val="00C9595F"/>
    <w:rsid w:val="00C963EC"/>
    <w:rsid w:val="00C9740C"/>
    <w:rsid w:val="00C97FA4"/>
    <w:rsid w:val="00CA0156"/>
    <w:rsid w:val="00CA016E"/>
    <w:rsid w:val="00CA01D4"/>
    <w:rsid w:val="00CA057E"/>
    <w:rsid w:val="00CA1762"/>
    <w:rsid w:val="00CA2FEA"/>
    <w:rsid w:val="00CA35D7"/>
    <w:rsid w:val="00CA3625"/>
    <w:rsid w:val="00CA4295"/>
    <w:rsid w:val="00CA4650"/>
    <w:rsid w:val="00CA52A4"/>
    <w:rsid w:val="00CA538A"/>
    <w:rsid w:val="00CA5D07"/>
    <w:rsid w:val="00CA643E"/>
    <w:rsid w:val="00CA6577"/>
    <w:rsid w:val="00CA6A3F"/>
    <w:rsid w:val="00CB09FC"/>
    <w:rsid w:val="00CB0B74"/>
    <w:rsid w:val="00CB0E97"/>
    <w:rsid w:val="00CB1EDD"/>
    <w:rsid w:val="00CB2C78"/>
    <w:rsid w:val="00CB33CD"/>
    <w:rsid w:val="00CB46B6"/>
    <w:rsid w:val="00CB58A5"/>
    <w:rsid w:val="00CB58FD"/>
    <w:rsid w:val="00CB5A91"/>
    <w:rsid w:val="00CB60CD"/>
    <w:rsid w:val="00CB6AD4"/>
    <w:rsid w:val="00CB72F6"/>
    <w:rsid w:val="00CB781D"/>
    <w:rsid w:val="00CC0171"/>
    <w:rsid w:val="00CC0357"/>
    <w:rsid w:val="00CC04DE"/>
    <w:rsid w:val="00CC0E8A"/>
    <w:rsid w:val="00CC0F79"/>
    <w:rsid w:val="00CC0F85"/>
    <w:rsid w:val="00CC17DE"/>
    <w:rsid w:val="00CC2148"/>
    <w:rsid w:val="00CC24C4"/>
    <w:rsid w:val="00CC26F4"/>
    <w:rsid w:val="00CC3F97"/>
    <w:rsid w:val="00CC4CA8"/>
    <w:rsid w:val="00CC4E9B"/>
    <w:rsid w:val="00CC4F19"/>
    <w:rsid w:val="00CC53F6"/>
    <w:rsid w:val="00CC5A44"/>
    <w:rsid w:val="00CC5AA1"/>
    <w:rsid w:val="00CC5ADB"/>
    <w:rsid w:val="00CC67C1"/>
    <w:rsid w:val="00CC6948"/>
    <w:rsid w:val="00CC75D3"/>
    <w:rsid w:val="00CC7CD9"/>
    <w:rsid w:val="00CD0722"/>
    <w:rsid w:val="00CD178D"/>
    <w:rsid w:val="00CD1883"/>
    <w:rsid w:val="00CD2DC1"/>
    <w:rsid w:val="00CD2DF2"/>
    <w:rsid w:val="00CD3761"/>
    <w:rsid w:val="00CD3DA6"/>
    <w:rsid w:val="00CD44B6"/>
    <w:rsid w:val="00CD507F"/>
    <w:rsid w:val="00CD521E"/>
    <w:rsid w:val="00CD57A1"/>
    <w:rsid w:val="00CD6287"/>
    <w:rsid w:val="00CD63A9"/>
    <w:rsid w:val="00CD6459"/>
    <w:rsid w:val="00CD68E0"/>
    <w:rsid w:val="00CD6CF8"/>
    <w:rsid w:val="00CD769C"/>
    <w:rsid w:val="00CD7979"/>
    <w:rsid w:val="00CD7ACD"/>
    <w:rsid w:val="00CE0276"/>
    <w:rsid w:val="00CE02F0"/>
    <w:rsid w:val="00CE1BA4"/>
    <w:rsid w:val="00CE2E27"/>
    <w:rsid w:val="00CE2FAB"/>
    <w:rsid w:val="00CE369D"/>
    <w:rsid w:val="00CE45D9"/>
    <w:rsid w:val="00CE4A73"/>
    <w:rsid w:val="00CE51A1"/>
    <w:rsid w:val="00CE5C10"/>
    <w:rsid w:val="00CE68F9"/>
    <w:rsid w:val="00CE7362"/>
    <w:rsid w:val="00CE73F6"/>
    <w:rsid w:val="00CE7577"/>
    <w:rsid w:val="00CE7844"/>
    <w:rsid w:val="00CE78AC"/>
    <w:rsid w:val="00CE7DA8"/>
    <w:rsid w:val="00CE7E53"/>
    <w:rsid w:val="00CE7FF8"/>
    <w:rsid w:val="00CF0148"/>
    <w:rsid w:val="00CF0AD8"/>
    <w:rsid w:val="00CF0C5F"/>
    <w:rsid w:val="00CF100D"/>
    <w:rsid w:val="00CF1261"/>
    <w:rsid w:val="00CF3006"/>
    <w:rsid w:val="00CF529D"/>
    <w:rsid w:val="00CF57D5"/>
    <w:rsid w:val="00CF5A3B"/>
    <w:rsid w:val="00CF63D1"/>
    <w:rsid w:val="00CF6C34"/>
    <w:rsid w:val="00CF6C7A"/>
    <w:rsid w:val="00CF728B"/>
    <w:rsid w:val="00CF7DEC"/>
    <w:rsid w:val="00D00321"/>
    <w:rsid w:val="00D009F2"/>
    <w:rsid w:val="00D0196F"/>
    <w:rsid w:val="00D02A4C"/>
    <w:rsid w:val="00D02ED2"/>
    <w:rsid w:val="00D03907"/>
    <w:rsid w:val="00D04B80"/>
    <w:rsid w:val="00D04D1E"/>
    <w:rsid w:val="00D050A7"/>
    <w:rsid w:val="00D05197"/>
    <w:rsid w:val="00D051A5"/>
    <w:rsid w:val="00D053EA"/>
    <w:rsid w:val="00D060DB"/>
    <w:rsid w:val="00D10055"/>
    <w:rsid w:val="00D1307A"/>
    <w:rsid w:val="00D13288"/>
    <w:rsid w:val="00D135FC"/>
    <w:rsid w:val="00D13DF2"/>
    <w:rsid w:val="00D14BA3"/>
    <w:rsid w:val="00D16709"/>
    <w:rsid w:val="00D16DEC"/>
    <w:rsid w:val="00D2053E"/>
    <w:rsid w:val="00D21296"/>
    <w:rsid w:val="00D21487"/>
    <w:rsid w:val="00D2211D"/>
    <w:rsid w:val="00D22548"/>
    <w:rsid w:val="00D23F79"/>
    <w:rsid w:val="00D24624"/>
    <w:rsid w:val="00D248EE"/>
    <w:rsid w:val="00D24F32"/>
    <w:rsid w:val="00D2636C"/>
    <w:rsid w:val="00D271D0"/>
    <w:rsid w:val="00D27217"/>
    <w:rsid w:val="00D277FF"/>
    <w:rsid w:val="00D27B44"/>
    <w:rsid w:val="00D3010F"/>
    <w:rsid w:val="00D307D4"/>
    <w:rsid w:val="00D3108F"/>
    <w:rsid w:val="00D31C2F"/>
    <w:rsid w:val="00D3309E"/>
    <w:rsid w:val="00D3418D"/>
    <w:rsid w:val="00D3423A"/>
    <w:rsid w:val="00D34888"/>
    <w:rsid w:val="00D34E6B"/>
    <w:rsid w:val="00D34ED7"/>
    <w:rsid w:val="00D35698"/>
    <w:rsid w:val="00D35C79"/>
    <w:rsid w:val="00D35D7C"/>
    <w:rsid w:val="00D36045"/>
    <w:rsid w:val="00D361AA"/>
    <w:rsid w:val="00D36509"/>
    <w:rsid w:val="00D36823"/>
    <w:rsid w:val="00D37DC6"/>
    <w:rsid w:val="00D37F73"/>
    <w:rsid w:val="00D40F35"/>
    <w:rsid w:val="00D4102F"/>
    <w:rsid w:val="00D4185E"/>
    <w:rsid w:val="00D41D9F"/>
    <w:rsid w:val="00D41DDD"/>
    <w:rsid w:val="00D4290E"/>
    <w:rsid w:val="00D43218"/>
    <w:rsid w:val="00D43304"/>
    <w:rsid w:val="00D441CF"/>
    <w:rsid w:val="00D448E2"/>
    <w:rsid w:val="00D44B37"/>
    <w:rsid w:val="00D451E8"/>
    <w:rsid w:val="00D45B2D"/>
    <w:rsid w:val="00D45C5C"/>
    <w:rsid w:val="00D46724"/>
    <w:rsid w:val="00D469DD"/>
    <w:rsid w:val="00D46E2A"/>
    <w:rsid w:val="00D46E5C"/>
    <w:rsid w:val="00D46F62"/>
    <w:rsid w:val="00D47529"/>
    <w:rsid w:val="00D47A2C"/>
    <w:rsid w:val="00D47CB0"/>
    <w:rsid w:val="00D47E97"/>
    <w:rsid w:val="00D5039E"/>
    <w:rsid w:val="00D51639"/>
    <w:rsid w:val="00D51C17"/>
    <w:rsid w:val="00D51F26"/>
    <w:rsid w:val="00D51FF4"/>
    <w:rsid w:val="00D520DC"/>
    <w:rsid w:val="00D5213D"/>
    <w:rsid w:val="00D52CFA"/>
    <w:rsid w:val="00D539C9"/>
    <w:rsid w:val="00D54820"/>
    <w:rsid w:val="00D54A47"/>
    <w:rsid w:val="00D54D0F"/>
    <w:rsid w:val="00D54D78"/>
    <w:rsid w:val="00D554EC"/>
    <w:rsid w:val="00D55EE4"/>
    <w:rsid w:val="00D578A7"/>
    <w:rsid w:val="00D57B5F"/>
    <w:rsid w:val="00D57D96"/>
    <w:rsid w:val="00D57DF8"/>
    <w:rsid w:val="00D60B87"/>
    <w:rsid w:val="00D60D2A"/>
    <w:rsid w:val="00D61FD7"/>
    <w:rsid w:val="00D620D6"/>
    <w:rsid w:val="00D62310"/>
    <w:rsid w:val="00D6368E"/>
    <w:rsid w:val="00D63A25"/>
    <w:rsid w:val="00D63CD3"/>
    <w:rsid w:val="00D640C6"/>
    <w:rsid w:val="00D651B5"/>
    <w:rsid w:val="00D65302"/>
    <w:rsid w:val="00D65AAE"/>
    <w:rsid w:val="00D65CBC"/>
    <w:rsid w:val="00D6631D"/>
    <w:rsid w:val="00D67163"/>
    <w:rsid w:val="00D70B12"/>
    <w:rsid w:val="00D714C5"/>
    <w:rsid w:val="00D719DE"/>
    <w:rsid w:val="00D7202C"/>
    <w:rsid w:val="00D72080"/>
    <w:rsid w:val="00D74366"/>
    <w:rsid w:val="00D74635"/>
    <w:rsid w:val="00D755FC"/>
    <w:rsid w:val="00D7681A"/>
    <w:rsid w:val="00D7713F"/>
    <w:rsid w:val="00D77157"/>
    <w:rsid w:val="00D772F8"/>
    <w:rsid w:val="00D80AE3"/>
    <w:rsid w:val="00D80E05"/>
    <w:rsid w:val="00D80EB0"/>
    <w:rsid w:val="00D82759"/>
    <w:rsid w:val="00D83242"/>
    <w:rsid w:val="00D83566"/>
    <w:rsid w:val="00D84513"/>
    <w:rsid w:val="00D84CEB"/>
    <w:rsid w:val="00D84CEE"/>
    <w:rsid w:val="00D85034"/>
    <w:rsid w:val="00D864F5"/>
    <w:rsid w:val="00D86985"/>
    <w:rsid w:val="00D86D86"/>
    <w:rsid w:val="00D87748"/>
    <w:rsid w:val="00D902D0"/>
    <w:rsid w:val="00D908AD"/>
    <w:rsid w:val="00D90C22"/>
    <w:rsid w:val="00D91931"/>
    <w:rsid w:val="00D91944"/>
    <w:rsid w:val="00D919DA"/>
    <w:rsid w:val="00D92253"/>
    <w:rsid w:val="00D9272B"/>
    <w:rsid w:val="00D9275B"/>
    <w:rsid w:val="00D93787"/>
    <w:rsid w:val="00D93A74"/>
    <w:rsid w:val="00D94304"/>
    <w:rsid w:val="00D94BA7"/>
    <w:rsid w:val="00D95145"/>
    <w:rsid w:val="00D9535F"/>
    <w:rsid w:val="00D963BC"/>
    <w:rsid w:val="00D96593"/>
    <w:rsid w:val="00D96AD4"/>
    <w:rsid w:val="00D96E05"/>
    <w:rsid w:val="00D974C2"/>
    <w:rsid w:val="00D97D52"/>
    <w:rsid w:val="00D97FC1"/>
    <w:rsid w:val="00DA01D6"/>
    <w:rsid w:val="00DA06D0"/>
    <w:rsid w:val="00DA0DA1"/>
    <w:rsid w:val="00DA186E"/>
    <w:rsid w:val="00DA18B4"/>
    <w:rsid w:val="00DA20B9"/>
    <w:rsid w:val="00DA26DF"/>
    <w:rsid w:val="00DA30D5"/>
    <w:rsid w:val="00DA370E"/>
    <w:rsid w:val="00DA38DF"/>
    <w:rsid w:val="00DA391B"/>
    <w:rsid w:val="00DA4B26"/>
    <w:rsid w:val="00DA4E28"/>
    <w:rsid w:val="00DA50A7"/>
    <w:rsid w:val="00DA50C5"/>
    <w:rsid w:val="00DA5840"/>
    <w:rsid w:val="00DA5A0C"/>
    <w:rsid w:val="00DA5CF4"/>
    <w:rsid w:val="00DA6020"/>
    <w:rsid w:val="00DA75AB"/>
    <w:rsid w:val="00DA7FF4"/>
    <w:rsid w:val="00DB1BD6"/>
    <w:rsid w:val="00DB20EE"/>
    <w:rsid w:val="00DB26A8"/>
    <w:rsid w:val="00DB28D8"/>
    <w:rsid w:val="00DB3C13"/>
    <w:rsid w:val="00DB3EE9"/>
    <w:rsid w:val="00DB762A"/>
    <w:rsid w:val="00DB7A7F"/>
    <w:rsid w:val="00DC0AD2"/>
    <w:rsid w:val="00DC1FBE"/>
    <w:rsid w:val="00DC212D"/>
    <w:rsid w:val="00DC221B"/>
    <w:rsid w:val="00DC22B7"/>
    <w:rsid w:val="00DC2417"/>
    <w:rsid w:val="00DC3078"/>
    <w:rsid w:val="00DC4046"/>
    <w:rsid w:val="00DC4C3F"/>
    <w:rsid w:val="00DC5734"/>
    <w:rsid w:val="00DC67DD"/>
    <w:rsid w:val="00DC6882"/>
    <w:rsid w:val="00DC71F8"/>
    <w:rsid w:val="00DC7FEA"/>
    <w:rsid w:val="00DD069F"/>
    <w:rsid w:val="00DD1760"/>
    <w:rsid w:val="00DD1AC0"/>
    <w:rsid w:val="00DD1E68"/>
    <w:rsid w:val="00DD2054"/>
    <w:rsid w:val="00DD2553"/>
    <w:rsid w:val="00DD4249"/>
    <w:rsid w:val="00DD437F"/>
    <w:rsid w:val="00DD46A8"/>
    <w:rsid w:val="00DD5039"/>
    <w:rsid w:val="00DD5BB6"/>
    <w:rsid w:val="00DD607C"/>
    <w:rsid w:val="00DD622B"/>
    <w:rsid w:val="00DD69E5"/>
    <w:rsid w:val="00DD7D9C"/>
    <w:rsid w:val="00DE02C9"/>
    <w:rsid w:val="00DE12E7"/>
    <w:rsid w:val="00DE16CC"/>
    <w:rsid w:val="00DE2259"/>
    <w:rsid w:val="00DE2F7F"/>
    <w:rsid w:val="00DE325A"/>
    <w:rsid w:val="00DE35AD"/>
    <w:rsid w:val="00DE5560"/>
    <w:rsid w:val="00DE558C"/>
    <w:rsid w:val="00DE55F8"/>
    <w:rsid w:val="00DE5B0B"/>
    <w:rsid w:val="00DE5F0D"/>
    <w:rsid w:val="00DE605E"/>
    <w:rsid w:val="00DE774D"/>
    <w:rsid w:val="00DF02CA"/>
    <w:rsid w:val="00DF0894"/>
    <w:rsid w:val="00DF0C24"/>
    <w:rsid w:val="00DF15B0"/>
    <w:rsid w:val="00DF196E"/>
    <w:rsid w:val="00DF1C62"/>
    <w:rsid w:val="00DF2C8B"/>
    <w:rsid w:val="00DF3F45"/>
    <w:rsid w:val="00DF585F"/>
    <w:rsid w:val="00DF5AB7"/>
    <w:rsid w:val="00DF5D4D"/>
    <w:rsid w:val="00DF6C22"/>
    <w:rsid w:val="00DF71A6"/>
    <w:rsid w:val="00DF790E"/>
    <w:rsid w:val="00DF7E85"/>
    <w:rsid w:val="00E0004F"/>
    <w:rsid w:val="00E00F16"/>
    <w:rsid w:val="00E01A24"/>
    <w:rsid w:val="00E01F3B"/>
    <w:rsid w:val="00E01F44"/>
    <w:rsid w:val="00E027D7"/>
    <w:rsid w:val="00E03226"/>
    <w:rsid w:val="00E03583"/>
    <w:rsid w:val="00E0452F"/>
    <w:rsid w:val="00E05CDE"/>
    <w:rsid w:val="00E0786E"/>
    <w:rsid w:val="00E10716"/>
    <w:rsid w:val="00E10EDF"/>
    <w:rsid w:val="00E11195"/>
    <w:rsid w:val="00E114B1"/>
    <w:rsid w:val="00E121DE"/>
    <w:rsid w:val="00E1279F"/>
    <w:rsid w:val="00E12BC4"/>
    <w:rsid w:val="00E12ED4"/>
    <w:rsid w:val="00E1373B"/>
    <w:rsid w:val="00E13A26"/>
    <w:rsid w:val="00E14423"/>
    <w:rsid w:val="00E1488E"/>
    <w:rsid w:val="00E152A6"/>
    <w:rsid w:val="00E1535E"/>
    <w:rsid w:val="00E15856"/>
    <w:rsid w:val="00E1649E"/>
    <w:rsid w:val="00E17614"/>
    <w:rsid w:val="00E176BA"/>
    <w:rsid w:val="00E208F1"/>
    <w:rsid w:val="00E2103D"/>
    <w:rsid w:val="00E21387"/>
    <w:rsid w:val="00E2197D"/>
    <w:rsid w:val="00E219AE"/>
    <w:rsid w:val="00E227F7"/>
    <w:rsid w:val="00E2295F"/>
    <w:rsid w:val="00E22E80"/>
    <w:rsid w:val="00E23CF9"/>
    <w:rsid w:val="00E23F0D"/>
    <w:rsid w:val="00E24D95"/>
    <w:rsid w:val="00E25CB9"/>
    <w:rsid w:val="00E26A20"/>
    <w:rsid w:val="00E26C24"/>
    <w:rsid w:val="00E26CEA"/>
    <w:rsid w:val="00E26D5D"/>
    <w:rsid w:val="00E26E33"/>
    <w:rsid w:val="00E27FF8"/>
    <w:rsid w:val="00E3007E"/>
    <w:rsid w:val="00E300ED"/>
    <w:rsid w:val="00E30237"/>
    <w:rsid w:val="00E31DA7"/>
    <w:rsid w:val="00E32EC2"/>
    <w:rsid w:val="00E33462"/>
    <w:rsid w:val="00E3351C"/>
    <w:rsid w:val="00E33CBB"/>
    <w:rsid w:val="00E34873"/>
    <w:rsid w:val="00E34BB1"/>
    <w:rsid w:val="00E3510A"/>
    <w:rsid w:val="00E36022"/>
    <w:rsid w:val="00E36E7B"/>
    <w:rsid w:val="00E36F64"/>
    <w:rsid w:val="00E3740F"/>
    <w:rsid w:val="00E40600"/>
    <w:rsid w:val="00E4097F"/>
    <w:rsid w:val="00E40C4C"/>
    <w:rsid w:val="00E411C6"/>
    <w:rsid w:val="00E426EA"/>
    <w:rsid w:val="00E4281E"/>
    <w:rsid w:val="00E42B45"/>
    <w:rsid w:val="00E42E44"/>
    <w:rsid w:val="00E43350"/>
    <w:rsid w:val="00E4403F"/>
    <w:rsid w:val="00E44469"/>
    <w:rsid w:val="00E4473A"/>
    <w:rsid w:val="00E45BAC"/>
    <w:rsid w:val="00E45D23"/>
    <w:rsid w:val="00E46135"/>
    <w:rsid w:val="00E46BF6"/>
    <w:rsid w:val="00E46E55"/>
    <w:rsid w:val="00E47409"/>
    <w:rsid w:val="00E475E8"/>
    <w:rsid w:val="00E47CC8"/>
    <w:rsid w:val="00E51042"/>
    <w:rsid w:val="00E514BD"/>
    <w:rsid w:val="00E5165F"/>
    <w:rsid w:val="00E51C38"/>
    <w:rsid w:val="00E5285F"/>
    <w:rsid w:val="00E533B8"/>
    <w:rsid w:val="00E53601"/>
    <w:rsid w:val="00E53F7F"/>
    <w:rsid w:val="00E53FDF"/>
    <w:rsid w:val="00E5431E"/>
    <w:rsid w:val="00E54918"/>
    <w:rsid w:val="00E54936"/>
    <w:rsid w:val="00E55771"/>
    <w:rsid w:val="00E55D95"/>
    <w:rsid w:val="00E560E3"/>
    <w:rsid w:val="00E57035"/>
    <w:rsid w:val="00E57088"/>
    <w:rsid w:val="00E570BC"/>
    <w:rsid w:val="00E570BF"/>
    <w:rsid w:val="00E57914"/>
    <w:rsid w:val="00E579FC"/>
    <w:rsid w:val="00E57C51"/>
    <w:rsid w:val="00E57EFA"/>
    <w:rsid w:val="00E60AD1"/>
    <w:rsid w:val="00E60B0A"/>
    <w:rsid w:val="00E60D69"/>
    <w:rsid w:val="00E622A1"/>
    <w:rsid w:val="00E62300"/>
    <w:rsid w:val="00E625B5"/>
    <w:rsid w:val="00E62626"/>
    <w:rsid w:val="00E62C70"/>
    <w:rsid w:val="00E64048"/>
    <w:rsid w:val="00E641A7"/>
    <w:rsid w:val="00E64446"/>
    <w:rsid w:val="00E6565E"/>
    <w:rsid w:val="00E65DB7"/>
    <w:rsid w:val="00E6641B"/>
    <w:rsid w:val="00E665AD"/>
    <w:rsid w:val="00E66907"/>
    <w:rsid w:val="00E669FA"/>
    <w:rsid w:val="00E67238"/>
    <w:rsid w:val="00E673F5"/>
    <w:rsid w:val="00E67B40"/>
    <w:rsid w:val="00E67D91"/>
    <w:rsid w:val="00E709CF"/>
    <w:rsid w:val="00E70CE1"/>
    <w:rsid w:val="00E71294"/>
    <w:rsid w:val="00E7197F"/>
    <w:rsid w:val="00E71B10"/>
    <w:rsid w:val="00E72581"/>
    <w:rsid w:val="00E72BC1"/>
    <w:rsid w:val="00E73D16"/>
    <w:rsid w:val="00E744D8"/>
    <w:rsid w:val="00E74B60"/>
    <w:rsid w:val="00E75965"/>
    <w:rsid w:val="00E76601"/>
    <w:rsid w:val="00E76814"/>
    <w:rsid w:val="00E76D57"/>
    <w:rsid w:val="00E77C31"/>
    <w:rsid w:val="00E803A8"/>
    <w:rsid w:val="00E805D3"/>
    <w:rsid w:val="00E80BDA"/>
    <w:rsid w:val="00E811E7"/>
    <w:rsid w:val="00E8178B"/>
    <w:rsid w:val="00E81A1C"/>
    <w:rsid w:val="00E8242B"/>
    <w:rsid w:val="00E827FC"/>
    <w:rsid w:val="00E82B3F"/>
    <w:rsid w:val="00E83563"/>
    <w:rsid w:val="00E837C9"/>
    <w:rsid w:val="00E83D1B"/>
    <w:rsid w:val="00E83DB1"/>
    <w:rsid w:val="00E84365"/>
    <w:rsid w:val="00E8441A"/>
    <w:rsid w:val="00E8442D"/>
    <w:rsid w:val="00E84544"/>
    <w:rsid w:val="00E849A2"/>
    <w:rsid w:val="00E84DBC"/>
    <w:rsid w:val="00E85BD8"/>
    <w:rsid w:val="00E85F75"/>
    <w:rsid w:val="00E8633C"/>
    <w:rsid w:val="00E86452"/>
    <w:rsid w:val="00E86D6F"/>
    <w:rsid w:val="00E86E5B"/>
    <w:rsid w:val="00E86ECE"/>
    <w:rsid w:val="00E87528"/>
    <w:rsid w:val="00E87BCD"/>
    <w:rsid w:val="00E90E35"/>
    <w:rsid w:val="00E90EFD"/>
    <w:rsid w:val="00E9142B"/>
    <w:rsid w:val="00E91648"/>
    <w:rsid w:val="00E9173A"/>
    <w:rsid w:val="00E918DA"/>
    <w:rsid w:val="00E92384"/>
    <w:rsid w:val="00E92B4D"/>
    <w:rsid w:val="00E93505"/>
    <w:rsid w:val="00E945E2"/>
    <w:rsid w:val="00E945E5"/>
    <w:rsid w:val="00E94693"/>
    <w:rsid w:val="00E94D45"/>
    <w:rsid w:val="00E94EA7"/>
    <w:rsid w:val="00E960E9"/>
    <w:rsid w:val="00E961E7"/>
    <w:rsid w:val="00E96B45"/>
    <w:rsid w:val="00E96B7F"/>
    <w:rsid w:val="00E971C4"/>
    <w:rsid w:val="00E97810"/>
    <w:rsid w:val="00E97FAE"/>
    <w:rsid w:val="00E97FBD"/>
    <w:rsid w:val="00EA04F6"/>
    <w:rsid w:val="00EA0AF8"/>
    <w:rsid w:val="00EA0FE4"/>
    <w:rsid w:val="00EA0FEE"/>
    <w:rsid w:val="00EA12C7"/>
    <w:rsid w:val="00EA1D22"/>
    <w:rsid w:val="00EA2326"/>
    <w:rsid w:val="00EA265D"/>
    <w:rsid w:val="00EA2A6A"/>
    <w:rsid w:val="00EA3182"/>
    <w:rsid w:val="00EA320B"/>
    <w:rsid w:val="00EA3E44"/>
    <w:rsid w:val="00EA44F3"/>
    <w:rsid w:val="00EA4C7A"/>
    <w:rsid w:val="00EA541C"/>
    <w:rsid w:val="00EA55B6"/>
    <w:rsid w:val="00EA564D"/>
    <w:rsid w:val="00EA5662"/>
    <w:rsid w:val="00EA6337"/>
    <w:rsid w:val="00EA64C7"/>
    <w:rsid w:val="00EA7F03"/>
    <w:rsid w:val="00EB04B2"/>
    <w:rsid w:val="00EB09C8"/>
    <w:rsid w:val="00EB1FEE"/>
    <w:rsid w:val="00EB20CB"/>
    <w:rsid w:val="00EB25F7"/>
    <w:rsid w:val="00EB49C4"/>
    <w:rsid w:val="00EB4D5B"/>
    <w:rsid w:val="00EB4D7E"/>
    <w:rsid w:val="00EB52EA"/>
    <w:rsid w:val="00EB577A"/>
    <w:rsid w:val="00EB6986"/>
    <w:rsid w:val="00EB7829"/>
    <w:rsid w:val="00EB7928"/>
    <w:rsid w:val="00EC08C0"/>
    <w:rsid w:val="00EC0C79"/>
    <w:rsid w:val="00EC0D27"/>
    <w:rsid w:val="00EC12A4"/>
    <w:rsid w:val="00EC219E"/>
    <w:rsid w:val="00EC283E"/>
    <w:rsid w:val="00EC41F2"/>
    <w:rsid w:val="00EC4694"/>
    <w:rsid w:val="00EC4931"/>
    <w:rsid w:val="00EC6099"/>
    <w:rsid w:val="00EC61E6"/>
    <w:rsid w:val="00EC64CE"/>
    <w:rsid w:val="00EC6B6B"/>
    <w:rsid w:val="00EC7961"/>
    <w:rsid w:val="00EC79E7"/>
    <w:rsid w:val="00EC7DA7"/>
    <w:rsid w:val="00EC7F9F"/>
    <w:rsid w:val="00ED00A9"/>
    <w:rsid w:val="00ED057B"/>
    <w:rsid w:val="00ED0A16"/>
    <w:rsid w:val="00ED1620"/>
    <w:rsid w:val="00ED2137"/>
    <w:rsid w:val="00ED2530"/>
    <w:rsid w:val="00ED2B4A"/>
    <w:rsid w:val="00ED2EC9"/>
    <w:rsid w:val="00ED2F72"/>
    <w:rsid w:val="00ED3554"/>
    <w:rsid w:val="00ED38BC"/>
    <w:rsid w:val="00ED4196"/>
    <w:rsid w:val="00ED43C5"/>
    <w:rsid w:val="00ED46A2"/>
    <w:rsid w:val="00ED59A7"/>
    <w:rsid w:val="00ED625D"/>
    <w:rsid w:val="00ED7D70"/>
    <w:rsid w:val="00EE1F91"/>
    <w:rsid w:val="00EE2670"/>
    <w:rsid w:val="00EE3516"/>
    <w:rsid w:val="00EE3FA1"/>
    <w:rsid w:val="00EE479A"/>
    <w:rsid w:val="00EE47BB"/>
    <w:rsid w:val="00EE5678"/>
    <w:rsid w:val="00EE686F"/>
    <w:rsid w:val="00EE731D"/>
    <w:rsid w:val="00EF0262"/>
    <w:rsid w:val="00EF0990"/>
    <w:rsid w:val="00EF0A67"/>
    <w:rsid w:val="00EF0B32"/>
    <w:rsid w:val="00EF1210"/>
    <w:rsid w:val="00EF1342"/>
    <w:rsid w:val="00EF25F4"/>
    <w:rsid w:val="00EF2858"/>
    <w:rsid w:val="00EF2C91"/>
    <w:rsid w:val="00EF2D8B"/>
    <w:rsid w:val="00EF315B"/>
    <w:rsid w:val="00EF329A"/>
    <w:rsid w:val="00EF3F34"/>
    <w:rsid w:val="00EF4463"/>
    <w:rsid w:val="00EF5C1B"/>
    <w:rsid w:val="00EF61A5"/>
    <w:rsid w:val="00EF662D"/>
    <w:rsid w:val="00EF690D"/>
    <w:rsid w:val="00EF7CD6"/>
    <w:rsid w:val="00EF7D49"/>
    <w:rsid w:val="00F001AD"/>
    <w:rsid w:val="00F00292"/>
    <w:rsid w:val="00F00830"/>
    <w:rsid w:val="00F00A67"/>
    <w:rsid w:val="00F01B01"/>
    <w:rsid w:val="00F02561"/>
    <w:rsid w:val="00F03129"/>
    <w:rsid w:val="00F04A14"/>
    <w:rsid w:val="00F06CCC"/>
    <w:rsid w:val="00F07940"/>
    <w:rsid w:val="00F07945"/>
    <w:rsid w:val="00F07CC6"/>
    <w:rsid w:val="00F10180"/>
    <w:rsid w:val="00F1034A"/>
    <w:rsid w:val="00F1171E"/>
    <w:rsid w:val="00F1199D"/>
    <w:rsid w:val="00F11BD0"/>
    <w:rsid w:val="00F120B5"/>
    <w:rsid w:val="00F124F7"/>
    <w:rsid w:val="00F13275"/>
    <w:rsid w:val="00F13BB0"/>
    <w:rsid w:val="00F14186"/>
    <w:rsid w:val="00F14696"/>
    <w:rsid w:val="00F14D31"/>
    <w:rsid w:val="00F152E2"/>
    <w:rsid w:val="00F16A49"/>
    <w:rsid w:val="00F17044"/>
    <w:rsid w:val="00F17066"/>
    <w:rsid w:val="00F175AB"/>
    <w:rsid w:val="00F17BE5"/>
    <w:rsid w:val="00F20060"/>
    <w:rsid w:val="00F20C14"/>
    <w:rsid w:val="00F20E58"/>
    <w:rsid w:val="00F211D1"/>
    <w:rsid w:val="00F2137D"/>
    <w:rsid w:val="00F21ADC"/>
    <w:rsid w:val="00F22A0A"/>
    <w:rsid w:val="00F22DAE"/>
    <w:rsid w:val="00F23223"/>
    <w:rsid w:val="00F23451"/>
    <w:rsid w:val="00F234D2"/>
    <w:rsid w:val="00F23EF2"/>
    <w:rsid w:val="00F2491E"/>
    <w:rsid w:val="00F24FDC"/>
    <w:rsid w:val="00F25180"/>
    <w:rsid w:val="00F2599D"/>
    <w:rsid w:val="00F25E5E"/>
    <w:rsid w:val="00F268A0"/>
    <w:rsid w:val="00F27382"/>
    <w:rsid w:val="00F27489"/>
    <w:rsid w:val="00F277A0"/>
    <w:rsid w:val="00F27A3B"/>
    <w:rsid w:val="00F30C47"/>
    <w:rsid w:val="00F30CA6"/>
    <w:rsid w:val="00F314B9"/>
    <w:rsid w:val="00F32129"/>
    <w:rsid w:val="00F32D61"/>
    <w:rsid w:val="00F349F5"/>
    <w:rsid w:val="00F34A9C"/>
    <w:rsid w:val="00F34BBF"/>
    <w:rsid w:val="00F34C77"/>
    <w:rsid w:val="00F35501"/>
    <w:rsid w:val="00F3633D"/>
    <w:rsid w:val="00F36E28"/>
    <w:rsid w:val="00F36F88"/>
    <w:rsid w:val="00F37753"/>
    <w:rsid w:val="00F4010F"/>
    <w:rsid w:val="00F407F3"/>
    <w:rsid w:val="00F40C26"/>
    <w:rsid w:val="00F4117D"/>
    <w:rsid w:val="00F41814"/>
    <w:rsid w:val="00F41C05"/>
    <w:rsid w:val="00F41D06"/>
    <w:rsid w:val="00F41D1B"/>
    <w:rsid w:val="00F425BE"/>
    <w:rsid w:val="00F42723"/>
    <w:rsid w:val="00F42AB6"/>
    <w:rsid w:val="00F42D09"/>
    <w:rsid w:val="00F437C2"/>
    <w:rsid w:val="00F44384"/>
    <w:rsid w:val="00F45B26"/>
    <w:rsid w:val="00F46A6D"/>
    <w:rsid w:val="00F4714D"/>
    <w:rsid w:val="00F47663"/>
    <w:rsid w:val="00F50169"/>
    <w:rsid w:val="00F501E4"/>
    <w:rsid w:val="00F51285"/>
    <w:rsid w:val="00F51791"/>
    <w:rsid w:val="00F51DA3"/>
    <w:rsid w:val="00F535AD"/>
    <w:rsid w:val="00F5395A"/>
    <w:rsid w:val="00F53E0E"/>
    <w:rsid w:val="00F542D3"/>
    <w:rsid w:val="00F5562F"/>
    <w:rsid w:val="00F56161"/>
    <w:rsid w:val="00F56AE4"/>
    <w:rsid w:val="00F56AEE"/>
    <w:rsid w:val="00F57500"/>
    <w:rsid w:val="00F57582"/>
    <w:rsid w:val="00F577C0"/>
    <w:rsid w:val="00F57B6B"/>
    <w:rsid w:val="00F60009"/>
    <w:rsid w:val="00F614E1"/>
    <w:rsid w:val="00F615D1"/>
    <w:rsid w:val="00F61694"/>
    <w:rsid w:val="00F620F2"/>
    <w:rsid w:val="00F62387"/>
    <w:rsid w:val="00F6359C"/>
    <w:rsid w:val="00F63654"/>
    <w:rsid w:val="00F63715"/>
    <w:rsid w:val="00F640D1"/>
    <w:rsid w:val="00F649AC"/>
    <w:rsid w:val="00F65071"/>
    <w:rsid w:val="00F6546A"/>
    <w:rsid w:val="00F65AB7"/>
    <w:rsid w:val="00F6674F"/>
    <w:rsid w:val="00F66F3A"/>
    <w:rsid w:val="00F6730E"/>
    <w:rsid w:val="00F6733C"/>
    <w:rsid w:val="00F67D3D"/>
    <w:rsid w:val="00F70205"/>
    <w:rsid w:val="00F707BA"/>
    <w:rsid w:val="00F70A4E"/>
    <w:rsid w:val="00F7143A"/>
    <w:rsid w:val="00F71A8D"/>
    <w:rsid w:val="00F71B75"/>
    <w:rsid w:val="00F72716"/>
    <w:rsid w:val="00F72D01"/>
    <w:rsid w:val="00F736D3"/>
    <w:rsid w:val="00F73A55"/>
    <w:rsid w:val="00F73EFA"/>
    <w:rsid w:val="00F755DF"/>
    <w:rsid w:val="00F76C4F"/>
    <w:rsid w:val="00F7733B"/>
    <w:rsid w:val="00F77886"/>
    <w:rsid w:val="00F77972"/>
    <w:rsid w:val="00F77D28"/>
    <w:rsid w:val="00F7A319"/>
    <w:rsid w:val="00F808A3"/>
    <w:rsid w:val="00F80FBE"/>
    <w:rsid w:val="00F81333"/>
    <w:rsid w:val="00F81EA8"/>
    <w:rsid w:val="00F81EAE"/>
    <w:rsid w:val="00F82207"/>
    <w:rsid w:val="00F824A7"/>
    <w:rsid w:val="00F831D7"/>
    <w:rsid w:val="00F8323E"/>
    <w:rsid w:val="00F83337"/>
    <w:rsid w:val="00F83465"/>
    <w:rsid w:val="00F83EE5"/>
    <w:rsid w:val="00F842C6"/>
    <w:rsid w:val="00F845BB"/>
    <w:rsid w:val="00F84EAF"/>
    <w:rsid w:val="00F8587F"/>
    <w:rsid w:val="00F861F8"/>
    <w:rsid w:val="00F870A0"/>
    <w:rsid w:val="00F8777C"/>
    <w:rsid w:val="00F87D14"/>
    <w:rsid w:val="00F90F32"/>
    <w:rsid w:val="00F91014"/>
    <w:rsid w:val="00F912A8"/>
    <w:rsid w:val="00F91E42"/>
    <w:rsid w:val="00F925A4"/>
    <w:rsid w:val="00F92AC1"/>
    <w:rsid w:val="00F930D5"/>
    <w:rsid w:val="00F93153"/>
    <w:rsid w:val="00F94269"/>
    <w:rsid w:val="00F949AD"/>
    <w:rsid w:val="00F95169"/>
    <w:rsid w:val="00F956D6"/>
    <w:rsid w:val="00F95FC5"/>
    <w:rsid w:val="00F96561"/>
    <w:rsid w:val="00F967E5"/>
    <w:rsid w:val="00F96B3E"/>
    <w:rsid w:val="00F9730B"/>
    <w:rsid w:val="00F979B5"/>
    <w:rsid w:val="00FA0578"/>
    <w:rsid w:val="00FA0776"/>
    <w:rsid w:val="00FA0B8D"/>
    <w:rsid w:val="00FA26D5"/>
    <w:rsid w:val="00FA3986"/>
    <w:rsid w:val="00FA5007"/>
    <w:rsid w:val="00FA5251"/>
    <w:rsid w:val="00FA5332"/>
    <w:rsid w:val="00FA5A77"/>
    <w:rsid w:val="00FA5ADF"/>
    <w:rsid w:val="00FA5B9F"/>
    <w:rsid w:val="00FA5BCC"/>
    <w:rsid w:val="00FA5CC8"/>
    <w:rsid w:val="00FA63D3"/>
    <w:rsid w:val="00FA6B02"/>
    <w:rsid w:val="00FA6DAA"/>
    <w:rsid w:val="00FA7F2F"/>
    <w:rsid w:val="00FB00A9"/>
    <w:rsid w:val="00FB13CF"/>
    <w:rsid w:val="00FB1555"/>
    <w:rsid w:val="00FB1973"/>
    <w:rsid w:val="00FB1B15"/>
    <w:rsid w:val="00FB1D1D"/>
    <w:rsid w:val="00FB22AF"/>
    <w:rsid w:val="00FB2F5A"/>
    <w:rsid w:val="00FB4452"/>
    <w:rsid w:val="00FB45D7"/>
    <w:rsid w:val="00FB48D5"/>
    <w:rsid w:val="00FB4C8F"/>
    <w:rsid w:val="00FB553E"/>
    <w:rsid w:val="00FB5A26"/>
    <w:rsid w:val="00FB5BA7"/>
    <w:rsid w:val="00FB65EA"/>
    <w:rsid w:val="00FB6ECF"/>
    <w:rsid w:val="00FB70A8"/>
    <w:rsid w:val="00FB75FC"/>
    <w:rsid w:val="00FB7FC6"/>
    <w:rsid w:val="00FC09D1"/>
    <w:rsid w:val="00FC0BB6"/>
    <w:rsid w:val="00FC2550"/>
    <w:rsid w:val="00FC38B9"/>
    <w:rsid w:val="00FC397E"/>
    <w:rsid w:val="00FC4769"/>
    <w:rsid w:val="00FC4FF9"/>
    <w:rsid w:val="00FC53CD"/>
    <w:rsid w:val="00FC5CB7"/>
    <w:rsid w:val="00FC693A"/>
    <w:rsid w:val="00FC6A3D"/>
    <w:rsid w:val="00FC6E5C"/>
    <w:rsid w:val="00FC735B"/>
    <w:rsid w:val="00FC797F"/>
    <w:rsid w:val="00FC7C00"/>
    <w:rsid w:val="00FD1418"/>
    <w:rsid w:val="00FD198D"/>
    <w:rsid w:val="00FD2ED6"/>
    <w:rsid w:val="00FD32F1"/>
    <w:rsid w:val="00FD3D18"/>
    <w:rsid w:val="00FD4784"/>
    <w:rsid w:val="00FD48C4"/>
    <w:rsid w:val="00FD4C56"/>
    <w:rsid w:val="00FD4D9E"/>
    <w:rsid w:val="00FD547C"/>
    <w:rsid w:val="00FD570E"/>
    <w:rsid w:val="00FD5C72"/>
    <w:rsid w:val="00FD6784"/>
    <w:rsid w:val="00FD7005"/>
    <w:rsid w:val="00FD7AB5"/>
    <w:rsid w:val="00FE0CB8"/>
    <w:rsid w:val="00FE11AF"/>
    <w:rsid w:val="00FE162E"/>
    <w:rsid w:val="00FE2E56"/>
    <w:rsid w:val="00FE3139"/>
    <w:rsid w:val="00FE3EE5"/>
    <w:rsid w:val="00FE4525"/>
    <w:rsid w:val="00FE506D"/>
    <w:rsid w:val="00FE5895"/>
    <w:rsid w:val="00FE5A43"/>
    <w:rsid w:val="00FE5BC4"/>
    <w:rsid w:val="00FE63A6"/>
    <w:rsid w:val="00FE65FA"/>
    <w:rsid w:val="00FE7244"/>
    <w:rsid w:val="00FE7F3D"/>
    <w:rsid w:val="00FF147B"/>
    <w:rsid w:val="00FF1963"/>
    <w:rsid w:val="00FF203F"/>
    <w:rsid w:val="00FF2586"/>
    <w:rsid w:val="00FF2CEF"/>
    <w:rsid w:val="00FF2DDC"/>
    <w:rsid w:val="00FF31C2"/>
    <w:rsid w:val="00FF4381"/>
    <w:rsid w:val="00FF451F"/>
    <w:rsid w:val="00FF46F8"/>
    <w:rsid w:val="00FF4BBD"/>
    <w:rsid w:val="00FF5ECC"/>
    <w:rsid w:val="00FF6294"/>
    <w:rsid w:val="00FF7313"/>
    <w:rsid w:val="0117CD19"/>
    <w:rsid w:val="0124F6B3"/>
    <w:rsid w:val="0137CCAB"/>
    <w:rsid w:val="01D5A84E"/>
    <w:rsid w:val="0218E74F"/>
    <w:rsid w:val="02E7EC19"/>
    <w:rsid w:val="02F27C07"/>
    <w:rsid w:val="03065EE3"/>
    <w:rsid w:val="0323AA4C"/>
    <w:rsid w:val="035B0614"/>
    <w:rsid w:val="036794C9"/>
    <w:rsid w:val="0369C31B"/>
    <w:rsid w:val="03E5D4A9"/>
    <w:rsid w:val="04119937"/>
    <w:rsid w:val="04959870"/>
    <w:rsid w:val="04DBFCE9"/>
    <w:rsid w:val="0524C393"/>
    <w:rsid w:val="0573F5DB"/>
    <w:rsid w:val="05A0BF8C"/>
    <w:rsid w:val="05DB9DD7"/>
    <w:rsid w:val="05FCB22F"/>
    <w:rsid w:val="060105B2"/>
    <w:rsid w:val="0661E41B"/>
    <w:rsid w:val="06E8E615"/>
    <w:rsid w:val="077CC336"/>
    <w:rsid w:val="079A5419"/>
    <w:rsid w:val="08301A4F"/>
    <w:rsid w:val="08304E89"/>
    <w:rsid w:val="0871C147"/>
    <w:rsid w:val="0899FB6E"/>
    <w:rsid w:val="08E677FC"/>
    <w:rsid w:val="0946DB30"/>
    <w:rsid w:val="09FA1972"/>
    <w:rsid w:val="0A0D9891"/>
    <w:rsid w:val="0A33515A"/>
    <w:rsid w:val="0A968BD5"/>
    <w:rsid w:val="0AD6231B"/>
    <w:rsid w:val="0B3DE134"/>
    <w:rsid w:val="0B751EC7"/>
    <w:rsid w:val="0B7E1861"/>
    <w:rsid w:val="0C2A648D"/>
    <w:rsid w:val="0C301DFD"/>
    <w:rsid w:val="0C528419"/>
    <w:rsid w:val="0C8336DA"/>
    <w:rsid w:val="0CF8A57F"/>
    <w:rsid w:val="0D7A1208"/>
    <w:rsid w:val="0D8578A6"/>
    <w:rsid w:val="0DF7AAD1"/>
    <w:rsid w:val="0E1DF512"/>
    <w:rsid w:val="0E5EEFF4"/>
    <w:rsid w:val="0E99A400"/>
    <w:rsid w:val="0EE87738"/>
    <w:rsid w:val="0F4FB49A"/>
    <w:rsid w:val="0F6A3106"/>
    <w:rsid w:val="0FBDD90A"/>
    <w:rsid w:val="0FE96647"/>
    <w:rsid w:val="0FFCA74B"/>
    <w:rsid w:val="1003B618"/>
    <w:rsid w:val="10439A55"/>
    <w:rsid w:val="106BCFEA"/>
    <w:rsid w:val="106C10DE"/>
    <w:rsid w:val="10B8DAF5"/>
    <w:rsid w:val="10E92D2B"/>
    <w:rsid w:val="1136DF30"/>
    <w:rsid w:val="1227495E"/>
    <w:rsid w:val="12B129B6"/>
    <w:rsid w:val="132BDA9B"/>
    <w:rsid w:val="13AB9963"/>
    <w:rsid w:val="13CCD5E9"/>
    <w:rsid w:val="13F27EFD"/>
    <w:rsid w:val="1404B970"/>
    <w:rsid w:val="1451B3E7"/>
    <w:rsid w:val="148BA053"/>
    <w:rsid w:val="14AA5978"/>
    <w:rsid w:val="14EA6624"/>
    <w:rsid w:val="1539A6FF"/>
    <w:rsid w:val="153C0416"/>
    <w:rsid w:val="15894FA9"/>
    <w:rsid w:val="15B1D899"/>
    <w:rsid w:val="15BE8DCC"/>
    <w:rsid w:val="164F57F5"/>
    <w:rsid w:val="171845CF"/>
    <w:rsid w:val="17B9D033"/>
    <w:rsid w:val="17C5169A"/>
    <w:rsid w:val="187393C4"/>
    <w:rsid w:val="18864E78"/>
    <w:rsid w:val="18A2A2F4"/>
    <w:rsid w:val="192AC78E"/>
    <w:rsid w:val="1932A015"/>
    <w:rsid w:val="194B9C1C"/>
    <w:rsid w:val="19516318"/>
    <w:rsid w:val="19850530"/>
    <w:rsid w:val="19AA20F5"/>
    <w:rsid w:val="19B2D9DD"/>
    <w:rsid w:val="1A07252A"/>
    <w:rsid w:val="1A519E3D"/>
    <w:rsid w:val="1AB96211"/>
    <w:rsid w:val="1ABD53D2"/>
    <w:rsid w:val="1B57C8CB"/>
    <w:rsid w:val="1BAD62D7"/>
    <w:rsid w:val="1BBBC2BB"/>
    <w:rsid w:val="1C322D8E"/>
    <w:rsid w:val="1C3FF77F"/>
    <w:rsid w:val="1DAB7947"/>
    <w:rsid w:val="1EAA7B75"/>
    <w:rsid w:val="1EDB902B"/>
    <w:rsid w:val="1EFD64AE"/>
    <w:rsid w:val="1F2FDCE2"/>
    <w:rsid w:val="1F9DF5A6"/>
    <w:rsid w:val="1FC7E99D"/>
    <w:rsid w:val="2058B2D5"/>
    <w:rsid w:val="207B0CB7"/>
    <w:rsid w:val="20C00864"/>
    <w:rsid w:val="20DD9D47"/>
    <w:rsid w:val="214C2EEE"/>
    <w:rsid w:val="21515087"/>
    <w:rsid w:val="215C41A0"/>
    <w:rsid w:val="21A1C731"/>
    <w:rsid w:val="21BE6EC5"/>
    <w:rsid w:val="22EB03F0"/>
    <w:rsid w:val="234A7BF0"/>
    <w:rsid w:val="23ACDC52"/>
    <w:rsid w:val="24011844"/>
    <w:rsid w:val="24B76C30"/>
    <w:rsid w:val="24D26730"/>
    <w:rsid w:val="25319D6A"/>
    <w:rsid w:val="254A6D1F"/>
    <w:rsid w:val="25D0D4F7"/>
    <w:rsid w:val="260FF1C1"/>
    <w:rsid w:val="26756826"/>
    <w:rsid w:val="26DB91D0"/>
    <w:rsid w:val="2780F17B"/>
    <w:rsid w:val="2803492B"/>
    <w:rsid w:val="288D6BD1"/>
    <w:rsid w:val="29343659"/>
    <w:rsid w:val="29699C5F"/>
    <w:rsid w:val="29E77700"/>
    <w:rsid w:val="2A36F170"/>
    <w:rsid w:val="2A4EAA56"/>
    <w:rsid w:val="2AA7BAC2"/>
    <w:rsid w:val="2B6F20AE"/>
    <w:rsid w:val="2B9B8542"/>
    <w:rsid w:val="2BB54484"/>
    <w:rsid w:val="2C1DAE9A"/>
    <w:rsid w:val="2C5EF5DE"/>
    <w:rsid w:val="2C90188F"/>
    <w:rsid w:val="2D02C832"/>
    <w:rsid w:val="2D21BEA5"/>
    <w:rsid w:val="2D2D061E"/>
    <w:rsid w:val="2D8A4C3A"/>
    <w:rsid w:val="2DF4D228"/>
    <w:rsid w:val="2E0CC73B"/>
    <w:rsid w:val="2E3B27F6"/>
    <w:rsid w:val="2E5F2205"/>
    <w:rsid w:val="2E68F09F"/>
    <w:rsid w:val="2EEFA7AF"/>
    <w:rsid w:val="2F48A22C"/>
    <w:rsid w:val="2F4EE68F"/>
    <w:rsid w:val="2F682870"/>
    <w:rsid w:val="3007C07F"/>
    <w:rsid w:val="300BCF9E"/>
    <w:rsid w:val="30834615"/>
    <w:rsid w:val="30C9ECAE"/>
    <w:rsid w:val="30D1D5AD"/>
    <w:rsid w:val="315664A2"/>
    <w:rsid w:val="3175F77D"/>
    <w:rsid w:val="31DB2E38"/>
    <w:rsid w:val="31F3CDC5"/>
    <w:rsid w:val="324FA53C"/>
    <w:rsid w:val="325CB14D"/>
    <w:rsid w:val="331A0501"/>
    <w:rsid w:val="3368ACFF"/>
    <w:rsid w:val="33A09EA1"/>
    <w:rsid w:val="33B61F4B"/>
    <w:rsid w:val="33FB6C4C"/>
    <w:rsid w:val="344F6C1E"/>
    <w:rsid w:val="349847A2"/>
    <w:rsid w:val="349C13A8"/>
    <w:rsid w:val="34EC9AC8"/>
    <w:rsid w:val="3532EF83"/>
    <w:rsid w:val="35702D19"/>
    <w:rsid w:val="358790E8"/>
    <w:rsid w:val="3600528B"/>
    <w:rsid w:val="3634FE3C"/>
    <w:rsid w:val="3687AC7B"/>
    <w:rsid w:val="368F7D63"/>
    <w:rsid w:val="36E0841F"/>
    <w:rsid w:val="3729C54E"/>
    <w:rsid w:val="375F4E2B"/>
    <w:rsid w:val="3796D561"/>
    <w:rsid w:val="37A983E2"/>
    <w:rsid w:val="37A98B76"/>
    <w:rsid w:val="37C808B3"/>
    <w:rsid w:val="38842431"/>
    <w:rsid w:val="3886FF6C"/>
    <w:rsid w:val="388ACC94"/>
    <w:rsid w:val="39C067AC"/>
    <w:rsid w:val="39E91634"/>
    <w:rsid w:val="39EBF697"/>
    <w:rsid w:val="3A43375C"/>
    <w:rsid w:val="3AB097CB"/>
    <w:rsid w:val="3ACC4EEF"/>
    <w:rsid w:val="3B02C94D"/>
    <w:rsid w:val="3B3DABA4"/>
    <w:rsid w:val="3CBA8ECC"/>
    <w:rsid w:val="3D71B258"/>
    <w:rsid w:val="3E3483C9"/>
    <w:rsid w:val="3ED32687"/>
    <w:rsid w:val="3F2735EC"/>
    <w:rsid w:val="3F3DC004"/>
    <w:rsid w:val="3F6A8149"/>
    <w:rsid w:val="3F6EBA55"/>
    <w:rsid w:val="3F704290"/>
    <w:rsid w:val="3F7ECA09"/>
    <w:rsid w:val="3FEB76E7"/>
    <w:rsid w:val="4014573E"/>
    <w:rsid w:val="40D5CC8F"/>
    <w:rsid w:val="40ECF6BB"/>
    <w:rsid w:val="4119D2D4"/>
    <w:rsid w:val="4167973D"/>
    <w:rsid w:val="41B2C8CB"/>
    <w:rsid w:val="41F00FC1"/>
    <w:rsid w:val="42042EEE"/>
    <w:rsid w:val="422AE9C3"/>
    <w:rsid w:val="4238220F"/>
    <w:rsid w:val="427E6825"/>
    <w:rsid w:val="42DC3FE5"/>
    <w:rsid w:val="4379F50C"/>
    <w:rsid w:val="43ACA5F4"/>
    <w:rsid w:val="443BC8D4"/>
    <w:rsid w:val="443D43E1"/>
    <w:rsid w:val="4455425D"/>
    <w:rsid w:val="44BE6892"/>
    <w:rsid w:val="4539C0FA"/>
    <w:rsid w:val="45448615"/>
    <w:rsid w:val="45AD3CD6"/>
    <w:rsid w:val="45D44C7C"/>
    <w:rsid w:val="46165F55"/>
    <w:rsid w:val="46910563"/>
    <w:rsid w:val="46E827F5"/>
    <w:rsid w:val="46ECC3C7"/>
    <w:rsid w:val="46FAD5AC"/>
    <w:rsid w:val="475C2B5D"/>
    <w:rsid w:val="47694B75"/>
    <w:rsid w:val="47BAB87E"/>
    <w:rsid w:val="47BC60AE"/>
    <w:rsid w:val="47E798B3"/>
    <w:rsid w:val="47F9CB80"/>
    <w:rsid w:val="48009BFE"/>
    <w:rsid w:val="48428999"/>
    <w:rsid w:val="484E1110"/>
    <w:rsid w:val="485E6F6C"/>
    <w:rsid w:val="486EAD7E"/>
    <w:rsid w:val="4877219B"/>
    <w:rsid w:val="49D8D8C9"/>
    <w:rsid w:val="4A1629DF"/>
    <w:rsid w:val="4B284FB8"/>
    <w:rsid w:val="4B670113"/>
    <w:rsid w:val="4BA28AA0"/>
    <w:rsid w:val="4BC8CFC1"/>
    <w:rsid w:val="4BE54B31"/>
    <w:rsid w:val="4C08E95D"/>
    <w:rsid w:val="4C0B9F40"/>
    <w:rsid w:val="4C569985"/>
    <w:rsid w:val="4C622505"/>
    <w:rsid w:val="4C86A595"/>
    <w:rsid w:val="4C9CFC7A"/>
    <w:rsid w:val="4D0E75E5"/>
    <w:rsid w:val="4DBDB355"/>
    <w:rsid w:val="4DDB3AA7"/>
    <w:rsid w:val="4DE42504"/>
    <w:rsid w:val="4E62830A"/>
    <w:rsid w:val="4E696122"/>
    <w:rsid w:val="4E7FEEF0"/>
    <w:rsid w:val="4E892E27"/>
    <w:rsid w:val="4F532F15"/>
    <w:rsid w:val="4F5D9DC0"/>
    <w:rsid w:val="4F72BD36"/>
    <w:rsid w:val="4F7A6657"/>
    <w:rsid w:val="500D4141"/>
    <w:rsid w:val="5039C4FB"/>
    <w:rsid w:val="5043D921"/>
    <w:rsid w:val="504E97B4"/>
    <w:rsid w:val="506EAAA8"/>
    <w:rsid w:val="5168BF7F"/>
    <w:rsid w:val="51CFAFE6"/>
    <w:rsid w:val="51FB5E8A"/>
    <w:rsid w:val="521F6923"/>
    <w:rsid w:val="5239EA18"/>
    <w:rsid w:val="52E17606"/>
    <w:rsid w:val="544EDD60"/>
    <w:rsid w:val="5461420F"/>
    <w:rsid w:val="547C2328"/>
    <w:rsid w:val="54A98C12"/>
    <w:rsid w:val="54ADDCB3"/>
    <w:rsid w:val="5506FF4F"/>
    <w:rsid w:val="5532799C"/>
    <w:rsid w:val="55E04DA4"/>
    <w:rsid w:val="55E7A30B"/>
    <w:rsid w:val="562C422B"/>
    <w:rsid w:val="5683E997"/>
    <w:rsid w:val="5690BC2F"/>
    <w:rsid w:val="56B81A60"/>
    <w:rsid w:val="56F510A9"/>
    <w:rsid w:val="570E19A3"/>
    <w:rsid w:val="572C9158"/>
    <w:rsid w:val="573074CA"/>
    <w:rsid w:val="581B5536"/>
    <w:rsid w:val="583D241D"/>
    <w:rsid w:val="58F3AE9D"/>
    <w:rsid w:val="58F43A59"/>
    <w:rsid w:val="598100F9"/>
    <w:rsid w:val="5A04B41E"/>
    <w:rsid w:val="5A1DEC49"/>
    <w:rsid w:val="5A3123C6"/>
    <w:rsid w:val="5A8AF9B1"/>
    <w:rsid w:val="5A95AAA8"/>
    <w:rsid w:val="5B7EA05E"/>
    <w:rsid w:val="5BC6A133"/>
    <w:rsid w:val="5C6AD708"/>
    <w:rsid w:val="5D04804A"/>
    <w:rsid w:val="5D121B1B"/>
    <w:rsid w:val="5D781804"/>
    <w:rsid w:val="5DAC815D"/>
    <w:rsid w:val="5DE7BE5F"/>
    <w:rsid w:val="5DF78397"/>
    <w:rsid w:val="5F78250E"/>
    <w:rsid w:val="5F9B1661"/>
    <w:rsid w:val="5FA154E7"/>
    <w:rsid w:val="5FABDC7B"/>
    <w:rsid w:val="5FE08602"/>
    <w:rsid w:val="5FEB7628"/>
    <w:rsid w:val="5FEFE9BA"/>
    <w:rsid w:val="6004BF83"/>
    <w:rsid w:val="6035992F"/>
    <w:rsid w:val="60917873"/>
    <w:rsid w:val="60E499B3"/>
    <w:rsid w:val="611657C5"/>
    <w:rsid w:val="6116A447"/>
    <w:rsid w:val="613BACC0"/>
    <w:rsid w:val="61C02B08"/>
    <w:rsid w:val="61E1989E"/>
    <w:rsid w:val="62089A93"/>
    <w:rsid w:val="625E932E"/>
    <w:rsid w:val="62FD6734"/>
    <w:rsid w:val="6312A557"/>
    <w:rsid w:val="63137492"/>
    <w:rsid w:val="6383E4A2"/>
    <w:rsid w:val="63C201AF"/>
    <w:rsid w:val="63C47E0E"/>
    <w:rsid w:val="64AF74E1"/>
    <w:rsid w:val="64F34FCC"/>
    <w:rsid w:val="658AB851"/>
    <w:rsid w:val="65E019CA"/>
    <w:rsid w:val="66052BFB"/>
    <w:rsid w:val="66C63DE2"/>
    <w:rsid w:val="6714F408"/>
    <w:rsid w:val="67246361"/>
    <w:rsid w:val="678C069F"/>
    <w:rsid w:val="67C8C730"/>
    <w:rsid w:val="6852EE7B"/>
    <w:rsid w:val="68F79E5E"/>
    <w:rsid w:val="6944C4A2"/>
    <w:rsid w:val="697432BE"/>
    <w:rsid w:val="69E019AD"/>
    <w:rsid w:val="69E9E58B"/>
    <w:rsid w:val="6A03B4A2"/>
    <w:rsid w:val="6A344D41"/>
    <w:rsid w:val="6A60519C"/>
    <w:rsid w:val="6A7B7F6C"/>
    <w:rsid w:val="6ACD215E"/>
    <w:rsid w:val="6B451570"/>
    <w:rsid w:val="6B63453C"/>
    <w:rsid w:val="6CA85E9D"/>
    <w:rsid w:val="6CB10B4C"/>
    <w:rsid w:val="6CFDAF05"/>
    <w:rsid w:val="6DB726C6"/>
    <w:rsid w:val="6DCCF4EA"/>
    <w:rsid w:val="6E27D6C6"/>
    <w:rsid w:val="6E40C6B3"/>
    <w:rsid w:val="6E422464"/>
    <w:rsid w:val="6EC5A9D9"/>
    <w:rsid w:val="6EE564B9"/>
    <w:rsid w:val="6F071245"/>
    <w:rsid w:val="6F0974C7"/>
    <w:rsid w:val="6FA66BF4"/>
    <w:rsid w:val="716A6BF7"/>
    <w:rsid w:val="7172E42E"/>
    <w:rsid w:val="7177CA0D"/>
    <w:rsid w:val="71F12E96"/>
    <w:rsid w:val="7236224A"/>
    <w:rsid w:val="724C7293"/>
    <w:rsid w:val="727656F5"/>
    <w:rsid w:val="728B0803"/>
    <w:rsid w:val="7337680E"/>
    <w:rsid w:val="73A33ABE"/>
    <w:rsid w:val="73E6027C"/>
    <w:rsid w:val="73FDAA84"/>
    <w:rsid w:val="740E349B"/>
    <w:rsid w:val="7442DE6A"/>
    <w:rsid w:val="744BFEFF"/>
    <w:rsid w:val="7469E515"/>
    <w:rsid w:val="74775C72"/>
    <w:rsid w:val="74CC7938"/>
    <w:rsid w:val="750AC645"/>
    <w:rsid w:val="753F6FA1"/>
    <w:rsid w:val="7590214A"/>
    <w:rsid w:val="75A8BF87"/>
    <w:rsid w:val="75B68E18"/>
    <w:rsid w:val="75F501D2"/>
    <w:rsid w:val="76590D2E"/>
    <w:rsid w:val="768C5BE9"/>
    <w:rsid w:val="76A4B0DA"/>
    <w:rsid w:val="76B582FF"/>
    <w:rsid w:val="76B7C45D"/>
    <w:rsid w:val="76BBCA6A"/>
    <w:rsid w:val="76C11A4E"/>
    <w:rsid w:val="7759CE9B"/>
    <w:rsid w:val="77B2D486"/>
    <w:rsid w:val="77CB6127"/>
    <w:rsid w:val="77CB9090"/>
    <w:rsid w:val="77F3ADAE"/>
    <w:rsid w:val="78082578"/>
    <w:rsid w:val="784ECDEF"/>
    <w:rsid w:val="78576562"/>
    <w:rsid w:val="7917E62A"/>
    <w:rsid w:val="79E4DF7D"/>
    <w:rsid w:val="7AE39AEA"/>
    <w:rsid w:val="7B10CE6D"/>
    <w:rsid w:val="7B5D6B21"/>
    <w:rsid w:val="7BB5312C"/>
    <w:rsid w:val="7C4DFDA4"/>
    <w:rsid w:val="7C52CDDB"/>
    <w:rsid w:val="7C9CDCA7"/>
    <w:rsid w:val="7CB7323F"/>
    <w:rsid w:val="7D1637A2"/>
    <w:rsid w:val="7D476ADF"/>
    <w:rsid w:val="7D872DCB"/>
    <w:rsid w:val="7D8B5388"/>
    <w:rsid w:val="7D9C23A6"/>
    <w:rsid w:val="7DACE945"/>
    <w:rsid w:val="7DD81BB5"/>
    <w:rsid w:val="7DEB46E4"/>
    <w:rsid w:val="7DF7CC20"/>
    <w:rsid w:val="7E26E63D"/>
    <w:rsid w:val="7F379256"/>
    <w:rsid w:val="7F3BB447"/>
    <w:rsid w:val="7F7D03EB"/>
    <w:rsid w:val="7FE3E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4D52EF"/>
  <w15:docId w15:val="{706D888A-3537-4CCE-9554-3C5B657F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63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8A4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F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F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63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28A4"/>
    <w:rPr>
      <w:rFonts w:ascii="Times New Roman" w:eastAsiaTheme="majorEastAsia" w:hAnsi="Times New Roman" w:cstheme="majorBidi"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BE502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20E58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553CAA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53C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01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A11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1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1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67"/>
    <w:rPr>
      <w:rFonts w:ascii="Lucida Grande" w:hAnsi="Lucida Grande" w:cs="Lucida Grande"/>
      <w:sz w:val="18"/>
      <w:szCs w:val="18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0C5DF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85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A21D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E13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4E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3B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BCA"/>
  </w:style>
  <w:style w:type="paragraph" w:styleId="Footer">
    <w:name w:val="footer"/>
    <w:basedOn w:val="Normal"/>
    <w:link w:val="FooterChar"/>
    <w:uiPriority w:val="99"/>
    <w:unhideWhenUsed/>
    <w:rsid w:val="00153B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CA"/>
  </w:style>
  <w:style w:type="character" w:styleId="PlaceholderText">
    <w:name w:val="Placeholder Text"/>
    <w:basedOn w:val="DefaultParagraphFont"/>
    <w:uiPriority w:val="99"/>
    <w:semiHidden/>
    <w:rsid w:val="006235F6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39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39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392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F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F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rl">
    <w:name w:val="url"/>
    <w:basedOn w:val="DefaultParagraphFont"/>
    <w:rsid w:val="00C94E0C"/>
  </w:style>
  <w:style w:type="character" w:styleId="Emphasis">
    <w:name w:val="Emphasis"/>
    <w:basedOn w:val="DefaultParagraphFont"/>
    <w:uiPriority w:val="20"/>
    <w:qFormat/>
    <w:rsid w:val="00E34BB1"/>
    <w:rPr>
      <w:i/>
      <w:iCs/>
    </w:rPr>
  </w:style>
  <w:style w:type="paragraph" w:styleId="Revision">
    <w:name w:val="Revision"/>
    <w:hidden/>
    <w:uiPriority w:val="99"/>
    <w:semiHidden/>
    <w:rsid w:val="00A20A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4783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505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99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492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305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0480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912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6372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70053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8706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4265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774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2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843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0206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70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779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423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941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7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55920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309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12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2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4903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76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2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9952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9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0418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389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1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8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470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81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0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2080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516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2235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0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719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0664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1389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307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362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16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249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6154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5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465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258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498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50448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49946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4582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9609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825920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277379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54815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202372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567599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95656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920466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2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591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8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604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537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51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5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708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2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9752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941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791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263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0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443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8856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28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4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722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211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5351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1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315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51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804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2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898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505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2470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9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40117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4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63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598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23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2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4984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5196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36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1800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3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457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7177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1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005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765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807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48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7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275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7898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8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7765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409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1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9741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2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58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223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943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565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73B94F-49B7-4BC0-AB44-D3CC57787481}">
  <we:reference id="wa104382081" version="1.21.0.0" store="nl-NL" storeType="OMEX"/>
  <we:alternateReferences>
    <we:reference id="wa104382081" version="1.21.0.0" store="nl-NL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26A69-9EC9-4BC1-B05B-8BEA02B19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Vander.Zwalmen@UGent.be</dc:creator>
  <cp:keywords/>
  <dc:description/>
  <cp:lastModifiedBy>Arden Marie Badon</cp:lastModifiedBy>
  <cp:revision>95</cp:revision>
  <cp:lastPrinted>2024-05-14T08:16:00Z</cp:lastPrinted>
  <dcterms:created xsi:type="dcterms:W3CDTF">2026-02-07T11:17:00Z</dcterms:created>
  <dcterms:modified xsi:type="dcterms:W3CDTF">2026-05-13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12f313-92a9-34c5-be8a-766b4ffafe12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5.0.96"&gt;&lt;session id="8TJ6r1o4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pref name="delayCitationUpdates" value="true"/&gt;&lt;/prefs&gt;&lt;/data&gt;</vt:lpwstr>
  </property>
</Properties>
</file>